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61AFE6" w14:textId="26982B4B" w:rsidR="009B2D2E" w:rsidRPr="00825597" w:rsidRDefault="7FD72394" w:rsidP="00715A10">
      <w:pPr>
        <w:pStyle w:val="Caption"/>
        <w:spacing w:after="120"/>
        <w:rPr>
          <w:rFonts w:ascii="Times New Roman" w:hAnsi="Times New Roman" w:cs="Times New Roman"/>
        </w:rPr>
      </w:pPr>
      <w:bookmarkStart w:id="0" w:name="_Toc111405748"/>
      <w:bookmarkStart w:id="1" w:name="_Ref62126538"/>
      <w:bookmarkStart w:id="2" w:name="_Ref86778710"/>
      <w:r w:rsidRPr="00825597">
        <w:rPr>
          <w:rFonts w:ascii="Times New Roman" w:hAnsi="Times New Roman" w:cs="Times New Roman"/>
        </w:rPr>
        <w:t>S</w:t>
      </w:r>
      <w:r w:rsidR="00EC20C8">
        <w:rPr>
          <w:rFonts w:ascii="Times New Roman" w:hAnsi="Times New Roman" w:cs="Times New Roman"/>
        </w:rPr>
        <w:t>2</w:t>
      </w:r>
      <w:r w:rsidRPr="00825597">
        <w:rPr>
          <w:rFonts w:ascii="Times New Roman" w:hAnsi="Times New Roman" w:cs="Times New Roman"/>
        </w:rPr>
        <w:t xml:space="preserve"> </w:t>
      </w:r>
      <w:r w:rsidR="009B2D2E" w:rsidRPr="00825597">
        <w:rPr>
          <w:rFonts w:ascii="Times New Roman" w:hAnsi="Times New Roman" w:cs="Times New Roman"/>
        </w:rPr>
        <w:t>Fig</w:t>
      </w:r>
      <w:r w:rsidR="00BD757D" w:rsidRPr="00825597">
        <w:rPr>
          <w:rFonts w:ascii="Times New Roman" w:hAnsi="Times New Roman" w:cs="Times New Roman"/>
        </w:rPr>
        <w:t>.</w:t>
      </w:r>
      <w:r w:rsidR="009B2D2E" w:rsidRPr="00825597">
        <w:rPr>
          <w:rFonts w:ascii="Times New Roman" w:hAnsi="Times New Roman" w:cs="Times New Roman"/>
        </w:rPr>
        <w:t xml:space="preserve"> </w:t>
      </w:r>
      <w:r w:rsidR="00914EF4" w:rsidRPr="00825597">
        <w:rPr>
          <w:rFonts w:ascii="Times New Roman" w:hAnsi="Times New Roman" w:cs="Times New Roman"/>
        </w:rPr>
        <w:t xml:space="preserve">Example </w:t>
      </w:r>
      <w:r w:rsidR="00825597" w:rsidRPr="00825597">
        <w:rPr>
          <w:rFonts w:ascii="Times New Roman" w:hAnsi="Times New Roman" w:cs="Times New Roman"/>
        </w:rPr>
        <w:t>of data abstraction for narrative synthesis</w:t>
      </w:r>
      <w:r w:rsidR="00F37162">
        <w:rPr>
          <w:rFonts w:ascii="Times New Roman" w:hAnsi="Times New Roman" w:cs="Times New Roman"/>
        </w:rPr>
        <w:t xml:space="preserve"> of eligible studies</w:t>
      </w:r>
      <w:r w:rsidR="00825597" w:rsidRPr="00825597">
        <w:rPr>
          <w:rFonts w:ascii="Times New Roman" w:hAnsi="Times New Roman" w:cs="Times New Roman"/>
        </w:rPr>
        <w:t xml:space="preserve"> of systematic reviews for two outcomes</w:t>
      </w:r>
      <w:bookmarkEnd w:id="0"/>
      <w:r w:rsidR="00825597" w:rsidRPr="00825597">
        <w:rPr>
          <w:rFonts w:ascii="Times New Roman" w:hAnsi="Times New Roman" w:cs="Times New Roman"/>
        </w:rPr>
        <w:t xml:space="preserve"> </w:t>
      </w:r>
      <w:r w:rsidR="00874108" w:rsidRPr="00825597">
        <w:rPr>
          <w:rFonts w:ascii="Times New Roman" w:hAnsi="Times New Roman" w:cs="Times New Roman"/>
        </w:rPr>
        <w:t>(</w:t>
      </w:r>
      <w:r w:rsidR="00874108">
        <w:rPr>
          <w:rFonts w:ascii="Times New Roman" w:hAnsi="Times New Roman" w:cs="Times New Roman"/>
        </w:rPr>
        <w:t xml:space="preserve">Step 2, </w:t>
      </w:r>
      <w:r w:rsidR="00874108" w:rsidRPr="00825597">
        <w:rPr>
          <w:rFonts w:ascii="Times New Roman" w:hAnsi="Times New Roman" w:cs="Times New Roman"/>
        </w:rPr>
        <w:t xml:space="preserve">table </w:t>
      </w:r>
      <w:r w:rsidR="006F2D4D">
        <w:rPr>
          <w:rFonts w:ascii="Times New Roman" w:hAnsi="Times New Roman" w:cs="Times New Roman"/>
        </w:rPr>
        <w:t>4</w:t>
      </w:r>
      <w:r w:rsidR="00874108" w:rsidRPr="00825597">
        <w:rPr>
          <w:rFonts w:ascii="Times New Roman" w:hAnsi="Times New Roman" w:cs="Times New Roman"/>
        </w:rPr>
        <w:t>)</w:t>
      </w:r>
    </w:p>
    <w:p w14:paraId="0B5DBEEA" w14:textId="2E6A605B" w:rsidR="00D53FCB" w:rsidRDefault="00874108" w:rsidP="004035D8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F630A22" wp14:editId="0668B9A8">
                <wp:simplePos x="0" y="0"/>
                <wp:positionH relativeFrom="column">
                  <wp:posOffset>1236980</wp:posOffset>
                </wp:positionH>
                <wp:positionV relativeFrom="paragraph">
                  <wp:posOffset>1600200</wp:posOffset>
                </wp:positionV>
                <wp:extent cx="2209800" cy="451485"/>
                <wp:effectExtent l="0" t="0" r="19050" b="24765"/>
                <wp:wrapNone/>
                <wp:docPr id="169594264" name="Oval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09800" cy="451485"/>
                        </a:xfrm>
                        <a:prstGeom prst="ellipse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3397D4A" w14:textId="653A8894" w:rsidR="007B0119" w:rsidRPr="007B0119" w:rsidRDefault="007B0119" w:rsidP="007B0119">
                            <w:pPr>
                              <w:jc w:val="center"/>
                            </w:pPr>
                            <w:r w:rsidRPr="007B0119">
                              <w:t>Mediation Discontinu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F630A22" id="Oval 12" o:spid="_x0000_s1026" style="position:absolute;margin-left:97.4pt;margin-top:126pt;width:174pt;height:35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ho7hmQIAAN4FAAAOAAAAZHJzL2Uyb0RvYy54bWysVFFv2yAQfp+0/4B4X+1EydZGdaqoVadJ&#10;XVetnfpMMNRImGNAYme/fgc4Tra20zTtxYbj7rvvPrg7v+hbTbbCeQWmopOTkhJhONTKPFX028P1&#10;u1NKfGCmZhqMqOhOeHqxfPvmvLMLMYUGdC0cQRDjF52taBOCXRSF541omT8BKwweSnAtC7h1T0Xt&#10;WIforS6mZfm+6MDV1gEX3qP1Kh/SZcKXUvDwRUovAtEVRW4hfV36ruO3WJ6zxZNjtlF8oMH+gUXL&#10;lMGkI9QVC4xsnHoG1SruwIMMJxzaAqRUXKQasJpJ+Vs19w2zItWC4ng7yuT/Hyy/3d7bO4cydNYv&#10;PC5jFb10bfwjP9InsXajWKIPhKNxOi3PTkvUlOPZbD6Znc6jmsUh2jofPgpoSVxUVGitrI/1sAXb&#10;3viQvfde0exBq/paaZ028Q2IS+3IluHtMc6FCZMUrjftZ6izHV8Bskj3iGa87WxGatmMhNJrikiJ&#10;3i9JtPnbvJntUTACx+jiIFxahZ0WEVObr0ISVUepEumRxfN6fMNqkc2T+Wu8E2BElijQiJ0FeQU7&#10;cx78Y6hILTEGl38iloPHiJQZTBiDW2XAvQSg8ZaGzNl/L1KWJqoU+nWP2kRp0DNa1lDv7hxxkFvU&#10;W36t8NncMB/umMOexJeGcyZ8wY/U0FUUhhUlDbgfL9mjP7YKnlLSYY9X1H/fMCco0Z8MNtHZZDaL&#10;QyFtZvMPU9y445P18YnZtJeAD3GCE83ytIz+Qe+X0kH7iONoFbPiETMcc1eUB7ffXIY8e3CgcbFa&#10;JTccBJaFG3NveQSPOseeeOgfmbND7wTsulvYz4Nn/ZN9Y6SB1SaAVKm5DroON4BDJLXAMPDilDre&#10;J6/DWF7+BAAA//8DAFBLAwQUAAYACAAAACEAcWzhsOAAAAALAQAADwAAAGRycy9kb3ducmV2Lnht&#10;bEyPQUvDQBCF74L/YRnBi9hNN23RmE0RoRdBobGgx+1mmgR3Z0N228Z/73iqx/fm8eZ75XryTpxw&#10;jH0gDfNZBgLJhqanVsPuY3P/ACImQ41xgVDDD0ZYV9dXpSmacKYtnurUCi6hWBgNXUpDIWW0HXoT&#10;Z2FA4tshjN4klmMrm9Gcudw7qbJsJb3piT90ZsCXDu13ffQa7JuTye5e3w+4ye/qbJV/fm1J69ub&#10;6fkJRMIpXcLwh8/oUDHTPhypicKxflwwetKglopHcWK5UOzsNeQqn4OsSvl/Q/ULAAD//wMAUEsB&#10;Ai0AFAAGAAgAAAAhALaDOJL+AAAA4QEAABMAAAAAAAAAAAAAAAAAAAAAAFtDb250ZW50X1R5cGVz&#10;XS54bWxQSwECLQAUAAYACAAAACEAOP0h/9YAAACUAQAACwAAAAAAAAAAAAAAAAAvAQAAX3JlbHMv&#10;LnJlbHNQSwECLQAUAAYACAAAACEABYaO4ZkCAADeBQAADgAAAAAAAAAAAAAAAAAuAgAAZHJzL2Uy&#10;b0RvYy54bWxQSwECLQAUAAYACAAAACEAcWzhsOAAAAALAQAADwAAAAAAAAAAAAAAAADzBAAAZHJz&#10;L2Rvd25yZXYueG1sUEsFBgAAAAAEAAQA8wAAAAAGAAAAAA==&#10;" fillcolor="#d9e2f3 [660]" strokecolor="#4472c4 [3204]" strokeweight="1pt">
                <v:stroke joinstyle="miter"/>
                <v:textbox>
                  <w:txbxContent>
                    <w:p w14:paraId="33397D4A" w14:textId="653A8894" w:rsidR="007B0119" w:rsidRPr="007B0119" w:rsidRDefault="007B0119" w:rsidP="007B0119">
                      <w:pPr>
                        <w:jc w:val="center"/>
                      </w:pPr>
                      <w:r w:rsidRPr="007B0119">
                        <w:t>Mediation Discontinuation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78ACC7" wp14:editId="18FC9ECB">
                <wp:simplePos x="0" y="0"/>
                <wp:positionH relativeFrom="margin">
                  <wp:align>right</wp:align>
                </wp:positionH>
                <wp:positionV relativeFrom="paragraph">
                  <wp:posOffset>479425</wp:posOffset>
                </wp:positionV>
                <wp:extent cx="9220200" cy="45720"/>
                <wp:effectExtent l="0" t="19050" r="38100" b="49530"/>
                <wp:wrapNone/>
                <wp:docPr id="1673937267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220200" cy="45720"/>
                        </a:xfrm>
                        <a:prstGeom prst="line">
                          <a:avLst/>
                        </a:prstGeom>
                        <a:ln w="57150">
                          <a:solidFill>
                            <a:schemeClr val="accent1">
                              <a:lumMod val="60000"/>
                              <a:lumOff val="4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EB1DBF0" id="Straight Connector 1" o:spid="_x0000_s1026" style="position:absolute;flip:y;z-index:251671552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" from="674.8pt,37.75pt" to="1400.8pt,4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qkwy4wEAACsEAAAOAAAAZHJzL2Uyb0RvYy54bWysU8lu2zAQvRfoPxC815KFOGkFyzkkSC9d&#10;gm53hhxaBLiBZCz57zskbSVpTi2qAyHO8mbem+H2ejaaHCBE5exA16uWErDcCWX3A/354+7de0pi&#10;YlYw7SwM9AiRXu/evtlOvofOjU4LCARBbOwnP9AxJd83TeQjGBZXzoNFp3TBsITXsG9EYBOiG910&#10;bXvZTC4IHxyHGNF6W510V/ClBJ6+ShkhET1Q7C2VM5TzIZ/Nbsv6fWB+VPzUBvuHLgxTFosuULcs&#10;MfIY1Csoo3hw0cm04s40TkrFoXBANuv2DzbfR+ahcEFxol9kiv8Pln853Nj7gDJMPvbR34fMYpbB&#10;EKmV/4UzLbywUzIX2Y6LbDAnwtH4oetanAUlHH0Xm6uuyNpUmAznQ0wfwRmSfwaqlc2sWM8On2LC&#10;0hh6Dslmbck00M3VetOWsOi0EndK6+wsmwE3OpADw5kyzsGm2qN+NJ+dqPbLFr86XTTjDlTzxdmM&#10;JRek0sCzIujTFo1PipS/dNRQ2/sGkiiBzGvdBehlS5WYthid0yQSWBJPxPKWv+ZSE0/xORXKIv9N&#10;8pJRKjublmSjrAtV1pfV07zOeiF5WePPClTeWYIHJ45lV4o0uJEl/PR68so/v5f0pze++w0AAP//&#10;AwBQSwMEFAAGAAgAAAAhAHU1tJTcAAAABwEAAA8AAABkcnMvZG93bnJldi54bWxMj8FuwjAQRO9I&#10;/QdrK/UGDlHToDQbVCpxKD0B/YAlXpKosR1sE9K/rzm1x50Zzbwt15PuxcjOd9YgLBcJCDa1VZ1p&#10;EL6O2/kKhA9kFPXWMMIPe1hXD7OSCmVvZs/jITQilhhfEEIbwlBI6euWNfmFHdhE72ydphBP10jl&#10;6BbLdS/TJHmRmjoTF1oa+L3l+vtw1QgN7fbL7eZCu0aGy3h2n5uP3CE+PU5vryACT+EvDHf8iA5V&#10;ZDrZq1Fe9AjxkYCQZxmIu/ucpVE5IazSHGRVyv/81S8AAAD//wMAUEsBAi0AFAAGAAgAAAAhALaD&#10;OJL+AAAA4QEAABMAAAAAAAAAAAAAAAAAAAAAAFtDb250ZW50X1R5cGVzXS54bWxQSwECLQAUAAYA&#10;CAAAACEAOP0h/9YAAACUAQAACwAAAAAAAAAAAAAAAAAvAQAAX3JlbHMvLnJlbHNQSwECLQAUAAYA&#10;CAAAACEAv6pMMuMBAAArBAAADgAAAAAAAAAAAAAAAAAuAgAAZHJzL2Uyb0RvYy54bWxQSwECLQAU&#10;AAYACAAAACEAdTW0lNwAAAAHAQAADwAAAAAAAAAAAAAAAAA9BAAAZHJzL2Rvd25yZXYueG1sUEsF&#10;BgAAAAAEAAQA8wAAAEYFAAAAAA==&#10;" strokecolor="#8eaadb [1940]" strokeweight="4.5pt">
                <v:stroke joinstyle="miter"/>
                <w10:wrap anchorx="margin"/>
              </v:line>
            </w:pict>
          </mc:Fallback>
        </mc:AlternateContent>
      </w:r>
      <w:r w:rsidR="00A91282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4D85FF4" wp14:editId="0AEA4BB5">
                <wp:simplePos x="0" y="0"/>
                <wp:positionH relativeFrom="column">
                  <wp:posOffset>22860</wp:posOffset>
                </wp:positionH>
                <wp:positionV relativeFrom="paragraph">
                  <wp:posOffset>563880</wp:posOffset>
                </wp:positionV>
                <wp:extent cx="2598420" cy="480060"/>
                <wp:effectExtent l="0" t="0" r="11430" b="15240"/>
                <wp:wrapNone/>
                <wp:docPr id="1274998119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8420" cy="4800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EB69E91" w14:textId="0143970C" w:rsidR="00983C29" w:rsidRPr="00A91282" w:rsidRDefault="00983C29" w:rsidP="00983C29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A91282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STEP 2</w:t>
                            </w:r>
                            <w:r w:rsidR="00A91282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:  Synthesis of eligible primary studies in review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4D85FF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7" type="#_x0000_t202" style="position:absolute;margin-left:1.8pt;margin-top:44.4pt;width:204.6pt;height:37.8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0GjjOgIAAIQEAAAOAAAAZHJzL2Uyb0RvYy54bWysVE1v2zAMvQ/YfxB0X5xkTpcacYosRYYB&#10;RVsgLXpWZCkWJouapMTOfv0o5bvbadhFpkTqiXyP9OSuazTZCucVmJIOen1KhOFQKbMu6evL4tOY&#10;Eh+YqZgGI0q6E57eTT9+mLS2EEOoQVfCEQQxvmhtSesQbJFlnteiYb4HVhh0SnANC7h166xyrEX0&#10;RmfDfv8ma8FV1gEX3uPp/d5JpwlfSsHDk5ReBKJLirmFtLq0ruKaTSesWDtma8UPabB/yKJhyuCj&#10;J6h7FhjZOPUHVKO4Aw8y9Dg0GUipuEg1YDWD/rtqljWzItWC5Hh7osn/P1j+uF3aZ0dC9xU6FDAS&#10;0lpfeDyM9XTSNfGLmRL0I4W7E22iC4Tj4XB0O86H6OLoy8eoSuI1O9+2zodvAhoSjZI6lCWxxbYP&#10;PuCLGHoMiY950KpaKK3TJraCmGtHtgxF1CHliDeuorQhbUlvPo/6CfjKF6FP91ea8R+xymsE3GmD&#10;h+faoxW6VUdUhbzkR2JWUO2QLwf7VvKWLxTiPzAfnpnD3kEecB7CEy5SAyYFB4uSGtyvv53HeJQU&#10;vZS02Isl9T83zAlK9HeDYt8O8jw2b9rkoy+Ra3fpWV16zKaZAzI1wMmzPJkxPuijKR00bzg2s/gq&#10;upjh+HZJw9Gch/2E4NhxMZulIGxXy8KDWVoeoaMykdeX7o05e9A1YEc8wrFrWfFO3n1svGlgtgkg&#10;VdI+Er1n9cA/tnqS5zCWcZYu9ynq/POY/gYAAP//AwBQSwMEFAAGAAgAAAAhAGCUu+bbAAAACAEA&#10;AA8AAABkcnMvZG93bnJldi54bWxMj8FOwzAQRO9I/IO1SNyo0xJFJsSpABUunCiIsxtvbYvYjmw3&#10;DX/PcoLbjuZpdqbbLn5kM6bsYpCwXlXAMAxRu2AkfLw/3whguaig1RgDSvjGDNv+8qJTrY7n8Ibz&#10;vhhGISG3SoItZWo5z4NFr/IqThjIO8bkVSGZDNdJnSncj3xTVQ33ygX6YNWETxaHr/3JS9g9mjsz&#10;CJXsTmjn5uXz+GpepLy+Wh7ugRVcyh8Mv/WpOvTU6RBPQWc2SrhtCJQgBA0gu15v6DgQ19Q18L7j&#10;/wf0PwAAAP//AwBQSwECLQAUAAYACAAAACEAtoM4kv4AAADhAQAAEwAAAAAAAAAAAAAAAAAAAAAA&#10;W0NvbnRlbnRfVHlwZXNdLnhtbFBLAQItABQABgAIAAAAIQA4/SH/1gAAAJQBAAALAAAAAAAAAAAA&#10;AAAAAC8BAABfcmVscy8ucmVsc1BLAQItABQABgAIAAAAIQCt0GjjOgIAAIQEAAAOAAAAAAAAAAAA&#10;AAAAAC4CAABkcnMvZTJvRG9jLnhtbFBLAQItABQABgAIAAAAIQBglLvm2wAAAAgBAAAPAAAAAAAA&#10;AAAAAAAAAJQEAABkcnMvZG93bnJldi54bWxQSwUGAAAAAAQABADzAAAAnAUAAAAA&#10;" fillcolor="white [3201]" strokeweight=".5pt">
                <v:textbox>
                  <w:txbxContent>
                    <w:p w14:paraId="3EB69E91" w14:textId="0143970C" w:rsidR="00983C29" w:rsidRPr="00A91282" w:rsidRDefault="00983C29" w:rsidP="00983C29">
                      <w:pPr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</w:pPr>
                      <w:r w:rsidRPr="00A91282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>STEP</w:t>
                      </w:r>
                      <w:r w:rsidRPr="00A91282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 xml:space="preserve"> 2</w:t>
                      </w:r>
                      <w:r w:rsidR="00A91282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>:  Synthesis of eligible primary studies in reviews</w:t>
                      </w:r>
                    </w:p>
                  </w:txbxContent>
                </v:textbox>
              </v:shape>
            </w:pict>
          </mc:Fallback>
        </mc:AlternateContent>
      </w:r>
      <w:r w:rsidR="00A91282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2505EE7" wp14:editId="72E78381">
                <wp:simplePos x="0" y="0"/>
                <wp:positionH relativeFrom="column">
                  <wp:posOffset>38100</wp:posOffset>
                </wp:positionH>
                <wp:positionV relativeFrom="paragraph">
                  <wp:posOffset>144780</wp:posOffset>
                </wp:positionV>
                <wp:extent cx="2644140" cy="312420"/>
                <wp:effectExtent l="0" t="0" r="22860" b="11430"/>
                <wp:wrapNone/>
                <wp:docPr id="217213198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4140" cy="3124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1625A23" w14:textId="048E6B9F" w:rsidR="002B3923" w:rsidRPr="00A91282" w:rsidRDefault="00983C29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A91282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STEP 1</w:t>
                            </w:r>
                            <w:r w:rsidR="00A91282" w:rsidRPr="00A91282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: Summary at Review level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505EE7" id="_x0000_s1028" type="#_x0000_t202" style="position:absolute;margin-left:3pt;margin-top:11.4pt;width:208.2pt;height:24.6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zWzgOwIAAIQEAAAOAAAAZHJzL2Uyb0RvYy54bWysVE1v2zAMvQ/YfxB0XxwnbrYFcYosRYYB&#10;QVsgHXpWZCkWJouapMTOfv0o5bvbadhFJkXqkXwkPbnvGk12wnkFpqR5r0+JMBwqZTYl/f6y+PCJ&#10;Eh+YqZgGI0q6F57eT9+/m7R2LAZQg66EIwhi/Li1Ja1DsOMs87wWDfM9sMKgUYJrWEDVbbLKsRbR&#10;G50N+v1R1oKrrAMuvMfbh4ORThO+lIKHJym9CESXFHML6XTpXMczm07YeOOYrRU/psH+IYuGKYNB&#10;z1APLDCydeoPqEZxBx5k6HFoMpBScZFqwGry/ptqVjWzItWC5Hh7psn/P1j+uFvZZ0dC9wU6bGAk&#10;pLV+7PEy1tNJ18QvZkrQjhTuz7SJLhCOl4NRUeQFmjjahvmgGCRes8tr63z4KqAhUSipw7Yktthu&#10;6QNGRNeTSwzmQatqobROShwFMdeO7Bg2UYeUI7648dKGtCUdDe/6CfjGFqHP79ea8R+xylsE1LTB&#10;y0vtUQrduiOqQl6GJ2LWUO2RLweHUfKWLxTiL5kPz8zh7CAPuA/hCQ+pAZOCo0RJDe7X3+6jP7YU&#10;rZS0OIsl9T+3zAlK9DeDzf6cF5HekJTi7iPyS9y1ZX1tMdtmDshUjptneRKjf9AnUTpoXnFtZjEq&#10;mpjhGLuk4STOw2FDcO24mM2SE46rZWFpVpZH6NiZyOtL98qcPfY14EQ8wmlq2fhNew++8aWB2TaA&#10;VKn3kegDq0f+cdRTe45rGXfpWk9el5/H9DcAAAD//wMAUEsDBBQABgAIAAAAIQCh5j2h2gAAAAcB&#10;AAAPAAAAZHJzL2Rvd25yZXYueG1sTI8xT8MwFIR3JP6D9ZDYqFOrKiHkpQJUWJhoEfNr7NpWYzuy&#10;3TT8e8wE4+lOd9+1m9kNbFIx2eARlosKmPJ9kNZrhM/9610NLGXykobgFcK3SrDprq9aamS4+A81&#10;7bJmpcSnhhBMzmPDeeqNcpQWYVS+eMcQHeUio+Yy0qWUu4GLqlpzR9aXBUOjejGqP+3ODmH7rB90&#10;X1M021paO81fx3f9hnh7Mz89Astqzn9h+MUv6NAVpkM4e5nYgLAuTzKCEOVAsVdCrIAdEO5FBbxr&#10;+X/+7gcAAP//AwBQSwECLQAUAAYACAAAACEAtoM4kv4AAADhAQAAEwAAAAAAAAAAAAAAAAAAAAAA&#10;W0NvbnRlbnRfVHlwZXNdLnhtbFBLAQItABQABgAIAAAAIQA4/SH/1gAAAJQBAAALAAAAAAAAAAAA&#10;AAAAAC8BAABfcmVscy8ucmVsc1BLAQItABQABgAIAAAAIQDRzWzgOwIAAIQEAAAOAAAAAAAAAAAA&#10;AAAAAC4CAABkcnMvZTJvRG9jLnhtbFBLAQItABQABgAIAAAAIQCh5j2h2gAAAAcBAAAPAAAAAAAA&#10;AAAAAAAAAJUEAABkcnMvZG93bnJldi54bWxQSwUGAAAAAAQABADzAAAAnAUAAAAA&#10;" fillcolor="white [3201]" strokeweight=".5pt">
                <v:textbox>
                  <w:txbxContent>
                    <w:p w14:paraId="01625A23" w14:textId="048E6B9F" w:rsidR="002B3923" w:rsidRPr="00A91282" w:rsidRDefault="00983C29">
                      <w:pPr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</w:pPr>
                      <w:r w:rsidRPr="00A91282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>STEP 1</w:t>
                      </w:r>
                      <w:r w:rsidR="00A91282" w:rsidRPr="00A91282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 xml:space="preserve">: Summary at Review level </w:t>
                      </w:r>
                    </w:p>
                  </w:txbxContent>
                </v:textbox>
              </v:shape>
            </w:pict>
          </mc:Fallback>
        </mc:AlternateContent>
      </w:r>
      <w:r w:rsidR="009E4632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D9407B3" wp14:editId="40793922">
                <wp:simplePos x="0" y="0"/>
                <wp:positionH relativeFrom="column">
                  <wp:posOffset>4113530</wp:posOffset>
                </wp:positionH>
                <wp:positionV relativeFrom="paragraph">
                  <wp:posOffset>1498600</wp:posOffset>
                </wp:positionV>
                <wp:extent cx="724000" cy="207355"/>
                <wp:effectExtent l="0" t="0" r="19050" b="21590"/>
                <wp:wrapNone/>
                <wp:docPr id="616876994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4000" cy="207355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31608F3" id="Straight Connector 2" o:spid="_x0000_s1026" style="position:absolute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23.9pt,118pt" to="380.9pt,13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ylMHqAEAAKkDAAAOAAAAZHJzL2Uyb0RvYy54bWysU01PGzEQvSP1P1i+N3ZSUsoqGw4guCCK&#10;aPsDjHecteQv2Sa7+feMnbBBgFQV9TJre+Y9v3meXV2M1pAtxKS9a+l8xikBJ32n3aalf35ff/1B&#10;ScrCdcJ4By3dQaIX6y8nqyE0sPC9Nx1EgiQuNUNoaZ9zaBhLsgcr0swHcJhUPlqRcRs3rItiQHZr&#10;2ILz72zwsQvRS0gJT6/2Sbqu/EqBzD+VSpCJaSlqyzXGGh9LZOuVaDZRhF7LgwzxCRVWaIeXTlRX&#10;IgvyFPU7Kqtl9MmrPJPeMq+UllB7wG7m/E03v3oRoPaC5qQw2ZT+H6282166+4g2DCE1KdzH0sWo&#10;oi1f1EfGatZuMgvGTCQeni1OOUdLJaYW/OzbclnMZEdwiCnfgLekLFpqtCu9iEZsb1Pel76UlGPj&#10;yIATdM6X9VXYUU9d5Z2BfdkDKKI7VDCvdHVU4NJEshX4yEJKcHl+0GIcVheY0sZMQP534KG+QKGO&#10;0b+AJ0S92bs8ga12Pn50ex5fJKt9PVr5qu+yfPTdrr5UTeA8VLcPs1sG7vW+wo9/2PoZAAD//wMA&#10;UEsDBBQABgAIAAAAIQAO1qt33gAAAAsBAAAPAAAAZHJzL2Rvd25yZXYueG1sTI/NTsMwEITvSLyD&#10;tUjcqNOCkirEqSAIcUFCpIjzNl7iCP9EsZuGt2c50ePOjma+qXaLs2KmKQ7BK1ivMhDku6AH3yv4&#10;2D/fbEHEhF6jDZ4U/FCEXX15UWGpw8m/09ymXnCIjyUqMCmNpZSxM+QwrsJInn9fYXKY+Jx6qSc8&#10;cbizcpNluXQ4eG4wOFJjqPtuj06BfJWPL+HNhs9mMM6GfTvjU6PU9dXycA8i0ZL+zfCHz+hQM9Mh&#10;HL2OwirI7wpGTwo2tzmPYkeRr1k5sJJvC5B1Jc831L8AAAD//wMAUEsBAi0AFAAGAAgAAAAhALaD&#10;OJL+AAAA4QEAABMAAAAAAAAAAAAAAAAAAAAAAFtDb250ZW50X1R5cGVzXS54bWxQSwECLQAUAAYA&#10;CAAAACEAOP0h/9YAAACUAQAACwAAAAAAAAAAAAAAAAAvAQAAX3JlbHMvLnJlbHNQSwECLQAUAAYA&#10;CAAAACEAdcpTB6gBAACpAwAADgAAAAAAAAAAAAAAAAAuAgAAZHJzL2Uyb0RvYy54bWxQSwECLQAU&#10;AAYACAAAACEADtard94AAAALAQAADwAAAAAAAAAAAAAAAAACBAAAZHJzL2Rvd25yZXYueG1sUEsF&#10;BgAAAAAEAAQA8wAAAA0FAAAAAA==&#10;" strokecolor="#4472c4 [3204]" strokeweight="1.5pt">
                <v:stroke joinstyle="miter"/>
              </v:line>
            </w:pict>
          </mc:Fallback>
        </mc:AlternateContent>
      </w:r>
      <w:r w:rsidR="009E4632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1804F7E" wp14:editId="0591A8B1">
                <wp:simplePos x="0" y="0"/>
                <wp:positionH relativeFrom="column">
                  <wp:posOffset>3257550</wp:posOffset>
                </wp:positionH>
                <wp:positionV relativeFrom="paragraph">
                  <wp:posOffset>1503981</wp:posOffset>
                </wp:positionV>
                <wp:extent cx="857235" cy="208625"/>
                <wp:effectExtent l="0" t="0" r="19685" b="20320"/>
                <wp:wrapNone/>
                <wp:docPr id="65508795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57235" cy="208625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A7DE4DD" id="Straight Connector 1" o:spid="_x0000_s1026" style="position:absolute;flip:x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6.5pt,118.4pt" to="324pt,13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mHEFsgEAALMDAAAOAAAAZHJzL2Uyb0RvYy54bWysU01P3DAQvSP1P1i+d51NtXSJNssBRDkg&#10;ioD+AOOMN5b8Jdtssv+esbMERFGlVr1YjmfmzXtvJpvz0WiyhxCVsy1dLipKwArXKbtr6a/Hq69r&#10;SmLituPaWWjpASI933452Qy+gdr1TncQCILY2Ay+pX1KvmEsih4MjwvnwWJQumB4ws+wY13gA6Ib&#10;zeqqOmWDC50PTkCM+Ho5Bem24EsJIv2UMkIiuqXILZUzlPMpn2y74c0ucN8rcaTB/4GF4cpi0xnq&#10;kidOnoP6DcooEVx0Mi2EM8xJqQQUDahmWX1Q89BzD0ULmhP9bFP8f7Didn9h7wLaMPjYRH8XsopR&#10;BkOkVv4aZ1p0IVMyFtsOs20wJiLwcb36Xn9bUSIwVFfr03qVbWUTTIbzIaYf4AzJl5ZqZbMq3vD9&#10;TUxT6mtKftaWDNj3rFqV+bA3ZuWWDhqmtHuQRHXIYOJYlgYudCB7juPmQoBNyyMXbTE7l0ml9VxY&#10;FR5/LDzm51IoC/U3xXNF6exsmouNsi581j2Nr5TllI9WvtOdr0+uO5SZlQBuRnH7uMV59d5/l/K3&#10;f237AgAA//8DAFBLAwQUAAYACAAAACEAwzvqcuAAAAALAQAADwAAAGRycy9kb3ducmV2LnhtbEyP&#10;zU7DMBCE70i8g7VI3KjTFtw2xKkQ/TtwovQB3HhJosbrEDtt6NOznOC4s6OZ+bLl4Bpxxi7UnjSM&#10;RwkIpMLbmkoNh4/NwxxEiIasaTyhhm8MsMxvbzKTWn+hdzzvYyk4hEJqNFQxtqmUoajQmTDyLRL/&#10;Pn3nTOSzK6XtzIXDXSMnSaKkMzVxQ2VafK2wOO17p2GdzGSzq8uVOm2+1turXL1t+6vW93fDyzOI&#10;iEP8M8PvfJ4OOW86+p5sEI2Gp/GUWaKGyVQxAzvU45yVIytqMQOZZ/I/Q/4DAAD//wMAUEsBAi0A&#10;FAAGAAgAAAAhALaDOJL+AAAA4QEAABMAAAAAAAAAAAAAAAAAAAAAAFtDb250ZW50X1R5cGVzXS54&#10;bWxQSwECLQAUAAYACAAAACEAOP0h/9YAAACUAQAACwAAAAAAAAAAAAAAAAAvAQAAX3JlbHMvLnJl&#10;bHNQSwECLQAUAAYACAAAACEAjJhxBbIBAACzAwAADgAAAAAAAAAAAAAAAAAuAgAAZHJzL2Uyb0Rv&#10;Yy54bWxQSwECLQAUAAYACAAAACEAwzvqcuAAAAALAQAADwAAAAAAAAAAAAAAAAAMBAAAZHJzL2Rv&#10;d25yZXYueG1sUEsFBgAAAAAEAAQA8wAAABkFAAAAAA==&#10;" strokecolor="#4472c4 [3204]" strokeweight="1.5pt">
                <v:stroke joinstyle="miter"/>
              </v:line>
            </w:pict>
          </mc:Fallback>
        </mc:AlternateContent>
      </w:r>
      <w:r w:rsidR="00C87E18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735F6F4" wp14:editId="400151E3">
                <wp:simplePos x="0" y="0"/>
                <wp:positionH relativeFrom="column">
                  <wp:posOffset>2286000</wp:posOffset>
                </wp:positionH>
                <wp:positionV relativeFrom="paragraph">
                  <wp:posOffset>2069987</wp:posOffset>
                </wp:positionV>
                <wp:extent cx="0" cy="290576"/>
                <wp:effectExtent l="76200" t="0" r="57150" b="52705"/>
                <wp:wrapNone/>
                <wp:docPr id="92395187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0576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605DA1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6" o:spid="_x0000_s1026" type="#_x0000_t32" style="position:absolute;margin-left:180pt;margin-top:163pt;width:0;height:22.9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lfYU0gEAAAcEAAAOAAAAZHJzL2Uyb0RvYy54bWysU8tu2zAQvBfoPxC615INNGkFyzk4TS9F&#10;G/TxAQy1lAjwBXJrWX/fJSVLdXpqkAslkTs7s8PR/u5sNDtBiMrZpthuqoKBFa5VtmuKXz8f3n0o&#10;WERuW66dhaYYIRZ3h7dv9oOvYed6p1sIjJrYWA++KXpEX5dlFD0YHjfOg6VD6YLhSJ+hK9vAB+pu&#10;dLmrqptycKH1wQmIkXbvp8PikPtLCQK/SRkBmW4K0oZ5DXl9Smt52PO6C9z3Sswy+AtUGK4skS6t&#10;7jly9juof1oZJYKLTuJGOFM6KZWAPANNs62eTfOj5x7yLGRO9ItN8fXaiq+no30MZMPgYx39Y0hT&#10;nGUw6Un62DmbNS5mwRmZmDYF7e4+Vu9vb5KP5YrzIeJncIall6aIGLjqejw6a+lGXNhmr/jpS8QJ&#10;eAEkUm3ZQFHa3VZVLotOq/ZBaZ0OczDgqAM7cbpSPG9n6qsq5Ep/si3D0VPmMChuOw1zpbakdZ02&#10;v+GoYeL+DpKpluabND7j40KAxQuntlSdYJLULcBZdUrwKvQaONcnKOSQ/g94QWRmZ3EBG2VdmDy7&#10;Zl9tklP9xYFp7mTBk2vHnINsDaUtX+j8Z6Q4//2d4ev/e/gDAAD//wMAUEsDBBQABgAIAAAAIQDr&#10;wuBO3wAAAAsBAAAPAAAAZHJzL2Rvd25yZXYueG1sTI9BT4NAEIXvJv6HzZh4s0vRYIssTUOiB40m&#10;Un/Alh0BZWeR3QL99x3Tg97ezLy8+V62mW0nRhx860jBchGBQKqcaalW8LF7vFmB8EGT0Z0jVHBE&#10;D5v88iLTqXETveNYhlpwCPlUK2hC6FMpfdWg1X7heiS+fbrB6sDjUEsz6InDbSfjKEqk1S3xh0b3&#10;WDRYfZcHq2D9Nm7L8uVrfRd+krh4no6vu6dCqeurefsAIuAc/szwi8/okDPT3h3IeNEpuE0i7hJY&#10;xAkLdpw3exb3yxXIPJP/O+QnAAAA//8DAFBLAQItABQABgAIAAAAIQC2gziS/gAAAOEBAAATAAAA&#10;AAAAAAAAAAAAAAAAAABbQ29udGVudF9UeXBlc10ueG1sUEsBAi0AFAAGAAgAAAAhADj9If/WAAAA&#10;lAEAAAsAAAAAAAAAAAAAAAAALwEAAF9yZWxzLy5yZWxzUEsBAi0AFAAGAAgAAAAhAI2V9hTSAQAA&#10;BwQAAA4AAAAAAAAAAAAAAAAALgIAAGRycy9lMm9Eb2MueG1sUEsBAi0AFAAGAAgAAAAhAOvC4E7f&#10;AAAACwEAAA8AAAAAAAAAAAAAAAAALAQAAGRycy9kb3ducmV2LnhtbFBLBQYAAAAABAAEAPMAAAA4&#10;BQAAAAA=&#10;" strokecolor="black [3213]" strokeweight="1pt">
                <v:stroke endarrow="block" joinstyle="miter"/>
              </v:shape>
            </w:pict>
          </mc:Fallback>
        </mc:AlternateContent>
      </w:r>
      <w:r w:rsidR="008A4845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ACB4AA3" wp14:editId="0DAF452A">
                <wp:simplePos x="0" y="0"/>
                <wp:positionH relativeFrom="column">
                  <wp:posOffset>1371600</wp:posOffset>
                </wp:positionH>
                <wp:positionV relativeFrom="paragraph">
                  <wp:posOffset>1708785</wp:posOffset>
                </wp:positionV>
                <wp:extent cx="1930400" cy="342900"/>
                <wp:effectExtent l="0" t="0" r="0" b="0"/>
                <wp:wrapNone/>
                <wp:docPr id="562565593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0400" cy="342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8904B2A" w14:textId="687CE614" w:rsidR="008A4845" w:rsidRPr="0011644E" w:rsidRDefault="0011644E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11644E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Medication Discontinu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CB4AA3" id="Text Box 15" o:spid="_x0000_s1029" type="#_x0000_t202" style="position:absolute;margin-left:108pt;margin-top:134.55pt;width:152pt;height:2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PIt3FQIAACwEAAAOAAAAZHJzL2Uyb0RvYy54bWysU9tuGyEQfa/Uf0C817u+JK1XXkduIleV&#10;oiSSU+UZs+BdCRgK2Lvu13dg1xelfar6AgMzzOWcw+Ku04ochPMNmJKORzklwnCoGrMr6Y/X9acv&#10;lPjATMUUGFHSo/D0bvnxw6K1hZhADaoSjmAS44vWlrQOwRZZ5nktNPMjsMKgU4LTLODR7bLKsRaz&#10;a5VN8vw2a8FV1gEX3uPtQ++ky5RfSsHDs5ReBKJKir2FtLq0buOaLRes2Dlm64YPbbB/6EKzxmDR&#10;c6oHFhjZu+aPVLrhDjzIMOKgM5Cy4SLNgNOM83fTbGpmRZoFwfH2DJP/f2n502FjXxwJ3VfokMAI&#10;SGt94fEyztNJp+OOnRL0I4THM2yiC4THR/NpPsvRxdE3nU3maGOa7PLaOh++CdAkGiV1SEtCix0e&#10;fehDTyGxmIF1o1SiRhnSlvR2epOnB2cPJlcGa1x6jVbott0wwBaqI87loKfcW75usPgj8+GFOeQY&#10;+0XdhmdcpAIsAoNFSQ3u19/uYzxCj15KWtRMSf3PPXOCEvXdICnz8WwWRZYOs5vPEzy4a8/22mP2&#10;+h5QlmP8IZYnM8YHdTKlA/2G8l7FquhihmPtkoaTeR96JeP34GK1SkEoK8vCo9lYHlNHOCO0r90b&#10;c3bAPyBzT3BSFyve0dDH9kSs9gFkkziKAPeoDrijJBPLw/eJmr8+p6jLJ1/+BgAA//8DAFBLAwQU&#10;AAYACAAAACEAPd9PnOIAAAALAQAADwAAAGRycy9kb3ducmV2LnhtbEyPQUvDQBCF74L/YZmCN7tJ&#10;SkON2ZQSKILoobUXb5PsNgnNzsbsto3+eseTvc1jHu99L19PthcXM/rOkYJ4HoEwVDvdUaPg8LF9&#10;XIHwAUlj78go+DYe1sX9XY6Zdlfamcs+NIJDyGeooA1hyKT0dWss+rkbDPHv6EaLgeXYSD3ilcNt&#10;L5MoSqXFjrihxcGUralP+7NV8Fpu33FXJXb105cvb8fN8HX4XCr1MJs2zyCCmcK/Gf7wGR0KZqrc&#10;mbQXvYIkTnlL4CN9ikGwY8mFICoFi2QRgyxyebuh+AUAAP//AwBQSwECLQAUAAYACAAAACEAtoM4&#10;kv4AAADhAQAAEwAAAAAAAAAAAAAAAAAAAAAAW0NvbnRlbnRfVHlwZXNdLnhtbFBLAQItABQABgAI&#10;AAAAIQA4/SH/1gAAAJQBAAALAAAAAAAAAAAAAAAAAC8BAABfcmVscy8ucmVsc1BLAQItABQABgAI&#10;AAAAIQAQPIt3FQIAACwEAAAOAAAAAAAAAAAAAAAAAC4CAABkcnMvZTJvRG9jLnhtbFBLAQItABQA&#10;BgAIAAAAIQA930+c4gAAAAsBAAAPAAAAAAAAAAAAAAAAAG8EAABkcnMvZG93bnJldi54bWxQSwUG&#10;AAAAAAQABADzAAAAfgUAAAAA&#10;" filled="f" stroked="f" strokeweight=".5pt">
                <v:textbox>
                  <w:txbxContent>
                    <w:p w14:paraId="08904B2A" w14:textId="687CE614" w:rsidR="008A4845" w:rsidRPr="0011644E" w:rsidRDefault="0011644E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11644E">
                        <w:rPr>
                          <w:rFonts w:ascii="Arial" w:hAnsi="Arial" w:cs="Arial"/>
                          <w:b/>
                          <w:bCs/>
                        </w:rPr>
                        <w:t>Medication Discontinuation</w:t>
                      </w:r>
                    </w:p>
                  </w:txbxContent>
                </v:textbox>
              </v:shape>
            </w:pict>
          </mc:Fallback>
        </mc:AlternateContent>
      </w:r>
      <w:r w:rsidR="007B011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27F5B38" wp14:editId="653F60EA">
                <wp:simplePos x="0" y="0"/>
                <wp:positionH relativeFrom="column">
                  <wp:posOffset>4686300</wp:posOffset>
                </wp:positionH>
                <wp:positionV relativeFrom="paragraph">
                  <wp:posOffset>1599999</wp:posOffset>
                </wp:positionV>
                <wp:extent cx="2209802" cy="451920"/>
                <wp:effectExtent l="0" t="0" r="19050" b="24765"/>
                <wp:wrapNone/>
                <wp:docPr id="1240766282" name="Oval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09802" cy="451920"/>
                        </a:xfrm>
                        <a:prstGeom prst="ellipse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7F225B" w14:textId="0F80FE72" w:rsidR="007B0119" w:rsidRPr="00535744" w:rsidRDefault="00535744" w:rsidP="00535744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53574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</w:rPr>
                              <w:t>Adverse Effec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27F5B38" id="_x0000_s1030" style="position:absolute;margin-left:369pt;margin-top:126pt;width:174pt;height:35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PselmwIAAN4FAAAOAAAAZHJzL2Uyb0RvYy54bWysVN9v0zAQfkfif7D8zpJUHWzV0qnqNIQ0&#10;tokN7dl17MaS4zO226T89ZydNC10IIR4Sez78d3d57u7uu4aTbbCeQWmpMVZTokwHCpl1iX9+nz7&#10;7oISH5ipmAYjSroTnl7P3765au1MTKAGXQlHEMT4WWtLWodgZ1nmeS0a5s/ACoNKCa5hAa9unVWO&#10;tYje6GyS5++zFlxlHXDhPUpveiWdJ3wpBQ8PUnoRiC4p5hbS16XvKn6z+RWbrR2zteJDGuwfsmiY&#10;Mhh0hLphgZGNUydQjeIOPMhwxqHJQErFRaoBqynyX6p5qpkVqRYkx9uRJv//YPn99sk+OqShtX7m&#10;8Rir6KRr4h/zI10iazeSJbpAOAonk/zyIp9QwlE3PS8uJ4nN7OBtnQ8fBTQkHkoqtFbWx3rYjG3v&#10;fMCgaL23imIPWlW3Sut0iT0gltqRLcPXY5wLE4rkrjfNZ6h6OXZBPrwjivG1e/HFXowhUjdFpBTw&#10;pyDa/G3cPtsjZwSO3tmBuHQKOy0ipjZfhCSqilSlpMcsTuvxNatELy7Oh3JO8k6AEVkiQSN2T8hv&#10;sPucB/voKtJIjM75nxLrnUePFBlMGJ0bZcC9BqDxlYbIvf2epJ6ayFLoVh1ygxsjWkbJCqrdoyMO&#10;+hH1lt8qbJs75sMjcziTOL24Z8IDfqSGtqQwnCipwX1/TR7tcVRQS0mLM15S/23DnKBEfzI4RJfF&#10;dBqXQrpMzz9gBxN3rFkda8ymWQI2YoEbzfJ0jPZB74/SQfOC62gRo6KKGY6xS8qD21+Wod89uNC4&#10;WCySGS4Cy8KdebI8gkee40w8dy/M2WF2Ak7dPez3wcn89LbR08BiE0CqNFwHXocXwCWSRmBYeHFL&#10;Hd+T1WEtz38AAAD//wMAUEsDBBQABgAIAAAAIQBFoqnY4QAAAAwBAAAPAAAAZHJzL2Rvd25yZXYu&#10;eG1sTI9RS8MwFIXfBf9DuIIv4hIbrKVrOkTYi6CwOnCPWXLXFpub0mRb/fdmT+7tHO7h3O9Uq9kN&#10;7IRT6D0peFoIYEjG255aBduv9WMBLERNVg+eUMEvBljVtzeVLq0/0wZPTWxZKqFQagVdjGPJeTAd&#10;Oh0WfkRKt4OfnI7JTi23kz6ncjfwTIicO91T+tDpEd86ND/N0SkwHwOPZvv+ecC1fGhELr93G1Lq&#10;/m5+XQKLOMf/MFzwEzrUiWnvj2QDGxS8yCJtiQqy5yyJS0IUeVJ7BTKTGfC64tcj6j8AAAD//wMA&#10;UEsBAi0AFAAGAAgAAAAhALaDOJL+AAAA4QEAABMAAAAAAAAAAAAAAAAAAAAAAFtDb250ZW50X1R5&#10;cGVzXS54bWxQSwECLQAUAAYACAAAACEAOP0h/9YAAACUAQAACwAAAAAAAAAAAAAAAAAvAQAAX3Jl&#10;bHMvLnJlbHNQSwECLQAUAAYACAAAACEAgj7HpZsCAADeBQAADgAAAAAAAAAAAAAAAAAuAgAAZHJz&#10;L2Uyb0RvYy54bWxQSwECLQAUAAYACAAAACEARaKp2OEAAAAMAQAADwAAAAAAAAAAAAAAAAD1BAAA&#10;ZHJzL2Rvd25yZXYueG1sUEsFBgAAAAAEAAQA8wAAAAMGAAAAAA==&#10;" fillcolor="#d9e2f3 [660]" strokecolor="#4472c4 [3204]" strokeweight="1pt">
                <v:stroke joinstyle="miter"/>
                <v:textbox>
                  <w:txbxContent>
                    <w:p w14:paraId="5C7F225B" w14:textId="0F80FE72" w:rsidR="007B0119" w:rsidRPr="00535744" w:rsidRDefault="00535744" w:rsidP="00535744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</w:rPr>
                      </w:pPr>
                      <w:r w:rsidRPr="00535744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</w:rPr>
                        <w:t>Adverse Effects</w:t>
                      </w:r>
                    </w:p>
                  </w:txbxContent>
                </v:textbox>
              </v:oval>
            </w:pict>
          </mc:Fallback>
        </mc:AlternateContent>
      </w:r>
      <w:r w:rsidR="00D837F1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EA40FDB" wp14:editId="3846F37F">
                <wp:simplePos x="0" y="0"/>
                <wp:positionH relativeFrom="column">
                  <wp:posOffset>4114800</wp:posOffset>
                </wp:positionH>
                <wp:positionV relativeFrom="paragraph">
                  <wp:posOffset>926457</wp:posOffset>
                </wp:positionV>
                <wp:extent cx="0" cy="200250"/>
                <wp:effectExtent l="0" t="0" r="38100" b="28575"/>
                <wp:wrapNone/>
                <wp:docPr id="9031251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025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6876E2C" id="Straight Connector 8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24pt,72.95pt" to="324pt,8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6it4uQEAAN0DAAAOAAAAZHJzL2Uyb0RvYy54bWysU01v3CAQvUfqf0Dcu/aulA9Z680hUXKp&#10;mqhNfgDBwxoJGAR07f33GfCuHbVVpVa9YBjmvXnzGG9vR2vYAULU6Fq+XtWcgZPYabdv+evLw+cb&#10;zmISrhMGHbT8CJHf7j5dbAffwAZ7NB0ERiQuNoNveZ+Sb6oqyh6siCv04OhSYbAi0THsqy6Igdit&#10;qTZ1fVUNGDofUEKMFL2fLvmu8CsFMj0pFSEx03LSlsoayvqW12q3Fc0+CN9reZIh/kGFFdpR0Znq&#10;XiTBfgT9C5XVMmBElVYSbYVKaQmlB+pmXf/UzfdeeCi9kDnRzzbF/0crvx7u3HMgGwYfm+ifQ+5i&#10;VMHmL+ljYzHrOJsFY2JyCkqK0iNsLouP1YLzIaZHQMvypuVGu9yGaMThS0xUi1LPKTlsHBtoeDbX&#10;dV3SIhrdPWhj8mUZBbgzgR0EPWIa1/nRiOFDFp2Mo+DSQ9mlo4GJ/xsopjtSvZ4K5PFaOIWU4NKZ&#10;1zjKzjBFCmbgSdmfgKf8DIUyen8DnhGlMro0g612GH4ne7FCTflnB6a+swVv2B3L6xZraIaKc6d5&#10;z0P68Vzgy1+5ewcAAP//AwBQSwMEFAAGAAgAAAAhANHCQknfAAAACwEAAA8AAABkcnMvZG93bnJl&#10;di54bWxMj0FPg0AQhe8m/ofNmHizSw0UiiyNmpjUcGr1YG9bdgpEdpaw24L/3jEe9Djvvbz5XrGZ&#10;bS8uOPrOkYLlIgKBVDvTUaPg/e3lLgPhgyaje0eo4As9bMrrq0Lnxk20w8s+NIJLyOdaQRvCkEvp&#10;6xat9gs3ILF3cqPVgc+xkWbUE5fbXt5H0Upa3RF/aPWAzy3Wn/uzVVBVT9MyhK1PX6fkoxqGw2mb&#10;JUrd3syPDyACzuEvDD/4jA4lMx3dmYwXvYJVnPGWwEacrEFw4lc5spKmMciykP83lN8AAAD//wMA&#10;UEsBAi0AFAAGAAgAAAAhALaDOJL+AAAA4QEAABMAAAAAAAAAAAAAAAAAAAAAAFtDb250ZW50X1R5&#10;cGVzXS54bWxQSwECLQAUAAYACAAAACEAOP0h/9YAAACUAQAACwAAAAAAAAAAAAAAAAAvAQAAX3Jl&#10;bHMvLnJlbHNQSwECLQAUAAYACAAAACEAmOoreLkBAADdAwAADgAAAAAAAAAAAAAAAAAuAgAAZHJz&#10;L2Uyb0RvYy54bWxQSwECLQAUAAYACAAAACEA0cJCSd8AAAALAQAADwAAAAAAAAAAAAAAAAATBAAA&#10;ZHJzL2Rvd25yZXYueG1sUEsFBgAAAAAEAAQA8wAAAB8FAAAAAA==&#10;" strokecolor="black [3213]" strokeweight="1pt">
                <v:stroke joinstyle="miter"/>
              </v:line>
            </w:pict>
          </mc:Fallback>
        </mc:AlternateContent>
      </w:r>
      <w:r w:rsidR="00D837F1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C64158" wp14:editId="14F82F1F">
                <wp:simplePos x="0" y="0"/>
                <wp:positionH relativeFrom="column">
                  <wp:posOffset>4114800</wp:posOffset>
                </wp:positionH>
                <wp:positionV relativeFrom="paragraph">
                  <wp:posOffset>457200</wp:posOffset>
                </wp:positionV>
                <wp:extent cx="0" cy="209550"/>
                <wp:effectExtent l="76200" t="0" r="57150" b="57150"/>
                <wp:wrapNone/>
                <wp:docPr id="1206875434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955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4FA101D" id="Straight Arrow Connector 7" o:spid="_x0000_s1026" type="#_x0000_t32" style="position:absolute;margin-left:324pt;margin-top:36pt;width:0;height:16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2gRj1QEAAAcEAAAOAAAAZHJzL2Uyb0RvYy54bWysU8tu2zAQvBfoPxC815INpA/Bcg5O0kvR&#10;Bm36AQy1lAhQJEFuLenvu6RsqU5PLXKhJHJnZ3Y42t+OvWEnCFE7W/PtpuQMrHSNtm3Nfz49vPvI&#10;WURhG2GchZpPEPnt4e2b/eAr2LnOmQYCoyY2VoOveYfoq6KIsoNexI3zYOlQudALpM/QFk0QA3Xv&#10;TbEry/fF4ELjg5MQI+3ezYf8kPsrBRK/KRUBmak5acO8hrw+p7U47EXVBuE7Lc8yxH+o6IW2RLq0&#10;uhMo2K+g/2rVaxlcdAo30vWFU0pLyDPQNNvyxTQ/OuEhz0LmRL/YFF+vrfx6OtrHQDYMPlbRP4Y0&#10;xahCn56kj43ZrGkxC0Zkct6UtLsrP93cZB+LFedDxM/gepZeah4xCN12eHTW0o24sM1eidOXiMRM&#10;wAsgkRrLBorS7kNZ5rLojG4etDHpMAcDjiawk6ArxXGbrpA6XFWh0ObeNgwnT5nDoIVtDZwrjSXA&#10;Om1+w8nAzP0dFNMNzTdrfMEnpASLF05jqTrBFKlbgGfVKcGr0GvguT5BIYf0X8ALIjM7iwu419aF&#10;2bNr9tUmNddfHJjnThY8u2bKOcjWUNqyq+c/I8X5z+8MX//fw28AAAD//wMAUEsDBBQABgAIAAAA&#10;IQBfkr4T3wAAAAoBAAAPAAAAZHJzL2Rvd25yZXYueG1sTI9BT4NAEIXvJv6HzZh4s4ukYossTUOi&#10;B40mUn/Alh0BZWeR3QL99x3Tg54mM+/lzfeyzWw7MeLgW0cKbhcRCKTKmZZqBR+7x5sVCB80Gd05&#10;QgVH9LDJLy8ynRo30TuOZagFh5BPtYImhD6V0lcNWu0Xrkdi7dMNVgdeh1qaQU8cbjsZR1EirW6J&#10;PzS6x6LB6rs8WAXrt3Fbli9f62X4SeLieTq+7p4Kpa6v5u0DiIBz+DPDLz6jQ85Me3cg40WnIFmu&#10;uEtQcB/zZMP5sGdndBeBzDP5v0J+AgAA//8DAFBLAQItABQABgAIAAAAIQC2gziS/gAAAOEBAAAT&#10;AAAAAAAAAAAAAAAAAAAAAABbQ29udGVudF9UeXBlc10ueG1sUEsBAi0AFAAGAAgAAAAhADj9If/W&#10;AAAAlAEAAAsAAAAAAAAAAAAAAAAALwEAAF9yZWxzLy5yZWxzUEsBAi0AFAAGAAgAAAAhAEPaBGPV&#10;AQAABwQAAA4AAAAAAAAAAAAAAAAALgIAAGRycy9lMm9Eb2MueG1sUEsBAi0AFAAGAAgAAAAhAF+S&#10;vhPfAAAACgEAAA8AAAAAAAAAAAAAAAAALwQAAGRycy9kb3ducmV2LnhtbFBLBQYAAAAABAAEAPMA&#10;AAA7BQAAAAA=&#10;" strokecolor="black [3213]" strokeweight="1pt">
                <v:stroke endarrow="block" joinstyle="miter"/>
              </v:shape>
            </w:pict>
          </mc:Fallback>
        </mc:AlternateContent>
      </w:r>
      <w:r w:rsidR="009B2D2E">
        <w:rPr>
          <w:noProof/>
        </w:rPr>
        <mc:AlternateContent>
          <mc:Choice Requires="wpg">
            <w:drawing>
              <wp:inline distT="0" distB="0" distL="0" distR="0" wp14:anchorId="0AEE5B78" wp14:editId="103485E4">
                <wp:extent cx="9095165" cy="5768340"/>
                <wp:effectExtent l="0" t="0" r="10795" b="22860"/>
                <wp:docPr id="16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095165" cy="5768340"/>
                          <a:chOff x="-150299" y="0"/>
                          <a:chExt cx="10251212" cy="6501668"/>
                        </a:xfrm>
                      </wpg:grpSpPr>
                      <wpg:grpSp>
                        <wpg:cNvPr id="15" name="Group 15"/>
                        <wpg:cNvGrpSpPr/>
                        <wpg:grpSpPr>
                          <a:xfrm>
                            <a:off x="-150299" y="0"/>
                            <a:ext cx="10251212" cy="6501668"/>
                            <a:chOff x="-150299" y="0"/>
                            <a:chExt cx="10251212" cy="6501668"/>
                          </a:xfrm>
                        </wpg:grpSpPr>
                        <wpg:grpSp>
                          <wpg:cNvPr id="58" name="Group 58"/>
                          <wpg:cNvGrpSpPr/>
                          <wpg:grpSpPr>
                            <a:xfrm>
                              <a:off x="3156289" y="0"/>
                              <a:ext cx="6827802" cy="1477262"/>
                              <a:chOff x="1136301" y="0"/>
                              <a:chExt cx="6828109" cy="1477319"/>
                            </a:xfrm>
                          </wpg:grpSpPr>
                          <wps:wsp>
                            <wps:cNvPr id="2" name="Rectangle 2"/>
                            <wps:cNvSpPr/>
                            <wps:spPr>
                              <a:xfrm>
                                <a:off x="4769187" y="566877"/>
                                <a:ext cx="3195223" cy="910442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DEA0FAC" w14:textId="77777777" w:rsidR="009B2D2E" w:rsidRPr="0075144B" w:rsidRDefault="009B2D2E" w:rsidP="00012E64">
                                  <w:pPr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Cs w:val="20"/>
                                    </w:rPr>
                                  </w:pPr>
                                  <w:r w:rsidRPr="0075144B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Cs w:val="20"/>
                                    </w:rPr>
                                    <w:t>Excluded primary studies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Cs w:val="20"/>
                                    </w:rPr>
                                    <w:t xml:space="preserve"> (n=3)</w:t>
                                  </w:r>
                                  <w:r w:rsidRPr="0075144B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Cs w:val="20"/>
                                    </w:rPr>
                                    <w:t xml:space="preserve">: </w:t>
                                  </w:r>
                                </w:p>
                                <w:p w14:paraId="176829F4" w14:textId="77777777" w:rsidR="009B2D2E" w:rsidRDefault="009B2D2E" w:rsidP="0045096A">
                                  <w:pPr>
                                    <w:pStyle w:val="ListParagraph"/>
                                    <w:numPr>
                                      <w:ilvl w:val="0"/>
                                      <w:numId w:val="38"/>
                                    </w:numPr>
                                    <w:ind w:left="180" w:hanging="18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65D1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Huijbers 2016– reason: mean age &lt;60</w:t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years</w:t>
                                  </w:r>
                                </w:p>
                                <w:p w14:paraId="121E41D9" w14:textId="77777777" w:rsidR="009B2D2E" w:rsidRDefault="009B2D2E" w:rsidP="0045096A">
                                  <w:pPr>
                                    <w:pStyle w:val="ListParagraph"/>
                                    <w:numPr>
                                      <w:ilvl w:val="0"/>
                                      <w:numId w:val="38"/>
                                    </w:numPr>
                                    <w:ind w:left="180" w:hanging="18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65D1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Lewin 2012– reason: mean age &lt;60</w:t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years</w:t>
                                  </w:r>
                                </w:p>
                                <w:p w14:paraId="2DD0CAE5" w14:textId="77777777" w:rsidR="009B2D2E" w:rsidRPr="00B865D1" w:rsidRDefault="009B2D2E" w:rsidP="0045096A">
                                  <w:pPr>
                                    <w:pStyle w:val="ListParagraph"/>
                                    <w:numPr>
                                      <w:ilvl w:val="0"/>
                                      <w:numId w:val="38"/>
                                    </w:numPr>
                                    <w:ind w:left="180" w:hanging="18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65D1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Zwisler 2015– reason: mean age &lt;60</w:t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years</w:t>
                                  </w:r>
                                </w:p>
                                <w:p w14:paraId="3E047B59" w14:textId="77777777" w:rsidR="009B2D2E" w:rsidRPr="0075144B" w:rsidRDefault="009B2D2E" w:rsidP="00012E6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" name="Text Box 5"/>
                            <wps:cNvSpPr txBox="1"/>
                            <wps:spPr>
                              <a:xfrm>
                                <a:off x="1136301" y="0"/>
                                <a:ext cx="2447846" cy="515344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txbx>
                              <w:txbxContent>
                                <w:p w14:paraId="1B9491F6" w14:textId="33399502" w:rsidR="009B2D2E" w:rsidRDefault="009B2D2E" w:rsidP="00012E6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 w:rsidRPr="0075144B">
                                    <w:rPr>
                                      <w:rFonts w:ascii="Arial" w:hAnsi="Arial" w:cs="Arial"/>
                                      <w:b/>
                                      <w:bCs/>
                                      <w:szCs w:val="20"/>
                                    </w:rPr>
                                    <w:t>Systematic Review:</w:t>
                                  </w:r>
                                  <w:r w:rsidRPr="0075144B"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 xml:space="preserve"> </w:t>
                                  </w:r>
                                  <w:r w:rsidR="00F04A0F"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 xml:space="preserve"> </w:t>
                                  </w:r>
                                  <w:r w:rsidRPr="0075144B"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 xml:space="preserve">Thio 2018 </w:t>
                                  </w:r>
                                </w:p>
                                <w:p w14:paraId="33C65B63" w14:textId="30C5BF0A" w:rsidR="00AA005D" w:rsidRDefault="00AA005D" w:rsidP="00012E6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>Primary studies (n=26)</w:t>
                                  </w:r>
                                </w:p>
                                <w:p w14:paraId="45947F58" w14:textId="77777777" w:rsidR="00F04A0F" w:rsidRDefault="00F04A0F" w:rsidP="00012E6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</w:p>
                                <w:p w14:paraId="55D04D2E" w14:textId="77777777" w:rsidR="00F04A0F" w:rsidRPr="00B865D1" w:rsidRDefault="00F04A0F" w:rsidP="00012E6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</w:p>
                                <w:p w14:paraId="2DB04CE8" w14:textId="77777777" w:rsidR="009B2D2E" w:rsidRPr="0075144B" w:rsidRDefault="009B2D2E" w:rsidP="00012E64">
                                  <w:pPr>
                                    <w:rPr>
                                      <w:rFonts w:ascii="Arial" w:eastAsia="Times New Roman" w:hAnsi="Arial" w:cs="Arial"/>
                                      <w:color w:val="000000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1" name="Straight Arrow Connector 41"/>
                            <wps:cNvCnPr/>
                            <wps:spPr>
                              <a:xfrm>
                                <a:off x="2467587" y="633236"/>
                                <a:ext cx="2275897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g:grpSp>
                          <wpg:cNvPr id="12" name="Group 12"/>
                          <wpg:cNvGrpSpPr/>
                          <wpg:grpSpPr>
                            <a:xfrm>
                              <a:off x="-150299" y="2333146"/>
                              <a:ext cx="10251212" cy="4168522"/>
                              <a:chOff x="-150299" y="366123"/>
                              <a:chExt cx="10251212" cy="4168522"/>
                            </a:xfrm>
                          </wpg:grpSpPr>
                          <wps:wsp>
                            <wps:cNvPr id="23" name="Rectangle 23"/>
                            <wps:cNvSpPr/>
                            <wps:spPr>
                              <a:xfrm>
                                <a:off x="1137789" y="738430"/>
                                <a:ext cx="2383621" cy="1883141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00A5E2B" w14:textId="20A1EE30" w:rsidR="009B2D2E" w:rsidRPr="00435DCF" w:rsidRDefault="009B2D2E" w:rsidP="003B58FE">
                                  <w:pPr>
                                    <w:spacing w:after="60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Cs w:val="20"/>
                                    </w:rPr>
                                  </w:pPr>
                                  <w:r w:rsidRPr="00435DCF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Cs w:val="20"/>
                                    </w:rPr>
                                    <w:t xml:space="preserve">Included: </w:t>
                                  </w:r>
                                </w:p>
                                <w:p w14:paraId="38CB7176" w14:textId="77777777" w:rsidR="009B2D2E" w:rsidRPr="00435DCF" w:rsidRDefault="009B2D2E" w:rsidP="00012E64">
                                  <w:pPr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 w:rsidRPr="00435DCF"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 xml:space="preserve">Under the paragraph </w:t>
                                  </w:r>
                                  <w:r w:rsidRPr="00435DCF">
                                    <w:rPr>
                                      <w:rFonts w:ascii="Arial" w:hAnsi="Arial" w:cs="Arial"/>
                                      <w:i/>
                                      <w:iCs/>
                                      <w:szCs w:val="20"/>
                                    </w:rPr>
                                    <w:t>‘Primary outcomes’</w:t>
                                  </w:r>
                                  <w:r w:rsidRPr="00435DCF"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 xml:space="preserve"> – “two studies found a </w:t>
                                  </w:r>
                                  <w:r w:rsidRPr="00435DCF">
                                    <w:rPr>
                                      <w:rFonts w:ascii="Arial" w:hAnsi="Arial" w:cs="Arial"/>
                                      <w:szCs w:val="20"/>
                                      <w:u w:val="single"/>
                                    </w:rPr>
                                    <w:t>significant difference in favour of the intervention group</w:t>
                                  </w:r>
                                  <w:r w:rsidRPr="00435DCF"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>…</w:t>
                                  </w:r>
                                  <w:r w:rsidRPr="00435DCF"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 xml:space="preserve"> </w:t>
                                  </w:r>
                                  <w:r w:rsidRPr="00435DCF">
                                    <w:rPr>
                                      <w:rFonts w:ascii="Arial" w:hAnsi="Arial" w:cs="Arial"/>
                                      <w:szCs w:val="20"/>
                                      <w:u w:val="single"/>
                                    </w:rPr>
                                    <w:t>one (</w:t>
                                  </w:r>
                                  <w:r>
                                    <w:rPr>
                                      <w:rFonts w:ascii="Arial" w:hAnsi="Arial" w:cs="Arial"/>
                                      <w:szCs w:val="20"/>
                                      <w:u w:val="single"/>
                                    </w:rPr>
                                    <w:t xml:space="preserve">Potter 2016 </w:t>
                                  </w:r>
                                  <w:r w:rsidRPr="00435DCF">
                                    <w:rPr>
                                      <w:rFonts w:ascii="Arial" w:hAnsi="Arial" w:cs="Arial"/>
                                      <w:szCs w:val="20"/>
                                      <w:u w:val="single"/>
                                    </w:rPr>
                                    <w:t>at the number of medicines successfully discontinued</w:t>
                                  </w:r>
                                  <w:r w:rsidRPr="00435DCF"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 xml:space="preserve">” </w:t>
                                  </w:r>
                                </w:p>
                                <w:p w14:paraId="6FCC8D89" w14:textId="77777777" w:rsidR="009B2D2E" w:rsidRPr="00435DCF" w:rsidRDefault="009B2D2E" w:rsidP="00012E64">
                                  <w:pPr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 w:rsidRPr="00435DCF"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 xml:space="preserve">– reason: </w:t>
                                  </w:r>
                                  <w:r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>SS reported</w:t>
                                  </w:r>
                                  <w:r w:rsidRPr="00435DCF"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 xml:space="preserve">, and </w:t>
                                  </w:r>
                                  <w:r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>Potter 2016 i</w:t>
                                  </w:r>
                                  <w:r w:rsidRPr="00435DCF"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 xml:space="preserve">s an </w:t>
                                  </w:r>
                                  <w:r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>eligible</w:t>
                                  </w:r>
                                  <w:r w:rsidRPr="00435DCF"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 xml:space="preserve"> primary study</w:t>
                                  </w:r>
                                </w:p>
                                <w:p w14:paraId="155EC086" w14:textId="77777777" w:rsidR="009B2D2E" w:rsidRPr="00435DCF" w:rsidRDefault="009B2D2E" w:rsidP="00012E64">
                                  <w:pPr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Cs w:val="20"/>
                                    </w:rPr>
                                  </w:pPr>
                                </w:p>
                                <w:p w14:paraId="6F0CA2FA" w14:textId="77777777" w:rsidR="009B2D2E" w:rsidRPr="00435DCF" w:rsidRDefault="009B2D2E" w:rsidP="00012E64">
                                  <w:pPr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Cs w:val="20"/>
                                    </w:rPr>
                                  </w:pPr>
                                </w:p>
                                <w:p w14:paraId="52D549E7" w14:textId="77777777" w:rsidR="009B2D2E" w:rsidRPr="00435DCF" w:rsidRDefault="009B2D2E" w:rsidP="00012E64">
                                  <w:pPr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4" name="Rectangle 24"/>
                            <wps:cNvSpPr/>
                            <wps:spPr>
                              <a:xfrm>
                                <a:off x="7322050" y="373384"/>
                                <a:ext cx="2778863" cy="4161261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B811123" w14:textId="5A7CA875" w:rsidR="009B2D2E" w:rsidRPr="009735CD" w:rsidRDefault="009B2D2E" w:rsidP="006E0F4D">
                                  <w:pPr>
                                    <w:spacing w:after="60"/>
                                    <w:rPr>
                                      <w:rFonts w:ascii="Arial" w:hAnsi="Arial" w:cs="Arial"/>
                                      <w:b/>
                                      <w:bCs/>
                                      <w:szCs w:val="20"/>
                                    </w:rPr>
                                  </w:pPr>
                                  <w:r w:rsidRPr="009735CD">
                                    <w:rPr>
                                      <w:rFonts w:ascii="Arial" w:hAnsi="Arial" w:cs="Arial"/>
                                      <w:b/>
                                      <w:bCs/>
                                      <w:szCs w:val="20"/>
                                    </w:rPr>
                                    <w:t>Exclud</w:t>
                                  </w:r>
                                  <w:r w:rsidR="00976105">
                                    <w:rPr>
                                      <w:rFonts w:ascii="Arial" w:hAnsi="Arial" w:cs="Arial"/>
                                      <w:b/>
                                      <w:bCs/>
                                      <w:szCs w:val="20"/>
                                    </w:rPr>
                                    <w:t>ed</w:t>
                                  </w:r>
                                  <w:r w:rsidR="008C7219">
                                    <w:rPr>
                                      <w:rFonts w:ascii="Arial" w:hAnsi="Arial" w:cs="Arial"/>
                                      <w:b/>
                                      <w:bCs/>
                                      <w:szCs w:val="20"/>
                                    </w:rPr>
                                    <w:t>:</w:t>
                                  </w:r>
                                </w:p>
                                <w:p w14:paraId="017B4CFA" w14:textId="77777777" w:rsidR="009B2D2E" w:rsidRPr="009735CD" w:rsidRDefault="009B2D2E" w:rsidP="00012E64">
                                  <w:pPr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 w:rsidRPr="009735CD"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 xml:space="preserve">Under the paragraph </w:t>
                                  </w:r>
                                  <w:r w:rsidRPr="009735CD">
                                    <w:rPr>
                                      <w:rFonts w:ascii="Arial" w:hAnsi="Arial" w:cs="Arial"/>
                                      <w:i/>
                                      <w:iCs/>
                                      <w:szCs w:val="20"/>
                                    </w:rPr>
                                    <w:t>‘Adverse events’</w:t>
                                  </w:r>
                                  <w:r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 xml:space="preserve"> – </w:t>
                                  </w:r>
                                  <w:r w:rsidRPr="009735CD"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 xml:space="preserve">“and seven studies reported that adverse events were rare and no serious adverse events occurred.” – </w:t>
                                  </w:r>
                                  <w:r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>R</w:t>
                                  </w:r>
                                  <w:r w:rsidRPr="009735CD"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 xml:space="preserve">eason: </w:t>
                                  </w:r>
                                  <w:r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>SSNR</w:t>
                                  </w:r>
                                  <w:r w:rsidRPr="009735CD"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  <w:p w14:paraId="7244BD74" w14:textId="77777777" w:rsidR="009B2D2E" w:rsidRDefault="009B2D2E" w:rsidP="00012E64">
                                  <w:pPr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</w:p>
                                <w:p w14:paraId="5224F28B" w14:textId="77777777" w:rsidR="009B2D2E" w:rsidRDefault="009B2D2E" w:rsidP="00012E64">
                                  <w:pPr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 w:rsidRPr="009735CD"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 xml:space="preserve">Under the paragraph </w:t>
                                  </w:r>
                                  <w:r w:rsidRPr="009735CD">
                                    <w:rPr>
                                      <w:rFonts w:ascii="Arial" w:hAnsi="Arial" w:cs="Arial"/>
                                      <w:i/>
                                      <w:iCs/>
                                      <w:szCs w:val="20"/>
                                    </w:rPr>
                                    <w:t>‘Adverse events’</w:t>
                                  </w:r>
                                  <w:r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 xml:space="preserve"> – </w:t>
                                  </w:r>
                                  <w:r w:rsidRPr="009735CD"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>“One study (</w:t>
                                  </w:r>
                                  <w:r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>Lewin 2012</w:t>
                                  </w:r>
                                  <w:r w:rsidRPr="009735CD"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 xml:space="preserve">) reported more serious adverse events in the control group but did not report significance calculation.” – </w:t>
                                  </w:r>
                                  <w:r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>R</w:t>
                                  </w:r>
                                  <w:r w:rsidRPr="009735CD"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 xml:space="preserve">eason: </w:t>
                                  </w:r>
                                  <w:r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>SSNR</w:t>
                                  </w:r>
                                  <w:r w:rsidRPr="009735CD"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 xml:space="preserve">, and </w:t>
                                  </w:r>
                                  <w:r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>Lewin 2012</w:t>
                                  </w:r>
                                  <w:r w:rsidRPr="009735CD"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 xml:space="preserve"> is not an </w:t>
                                  </w:r>
                                  <w:r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>eligible</w:t>
                                  </w:r>
                                  <w:r w:rsidRPr="009735CD"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 xml:space="preserve"> primary study. </w:t>
                                  </w:r>
                                </w:p>
                                <w:p w14:paraId="6E7996FC" w14:textId="77777777" w:rsidR="009B2D2E" w:rsidRPr="009735CD" w:rsidRDefault="009B2D2E" w:rsidP="00012E64">
                                  <w:pPr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</w:p>
                                <w:p w14:paraId="49A22F3E" w14:textId="15A1FE88" w:rsidR="009B2D2E" w:rsidRPr="009735CD" w:rsidRDefault="009B2D2E" w:rsidP="00012E64">
                                  <w:pPr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 w:rsidRPr="009735CD"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 xml:space="preserve">Under the paragraph </w:t>
                                  </w:r>
                                  <w:r w:rsidRPr="009735CD">
                                    <w:rPr>
                                      <w:rFonts w:ascii="Arial" w:hAnsi="Arial" w:cs="Arial"/>
                                      <w:i/>
                                      <w:iCs/>
                                      <w:szCs w:val="20"/>
                                    </w:rPr>
                                    <w:t>‘Restart of medication and relapse of symptoms’</w:t>
                                  </w:r>
                                  <w:r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 xml:space="preserve"> –</w:t>
                                  </w:r>
                                  <w:r w:rsidRPr="009735CD"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 xml:space="preserve"> “The other eight studies reported relapse for only the intervention group or for the entire research population…and seven did not perform statistical testing of the observed difference.” – </w:t>
                                  </w:r>
                                  <w:r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>R</w:t>
                                  </w:r>
                                  <w:r w:rsidRPr="009735CD"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 xml:space="preserve">eason: </w:t>
                                  </w:r>
                                  <w:r w:rsidR="00AE1225"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>did not compare between groups.</w:t>
                                  </w:r>
                                  <w:r w:rsidRPr="009735CD"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  <w:p w14:paraId="6DFB345D" w14:textId="77777777" w:rsidR="009B2D2E" w:rsidRPr="009735CD" w:rsidRDefault="009B2D2E" w:rsidP="00012E64">
                                  <w:pPr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0" name="Rectangle 30"/>
                            <wps:cNvSpPr/>
                            <wps:spPr>
                              <a:xfrm>
                                <a:off x="-150299" y="366123"/>
                                <a:ext cx="1137982" cy="168195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914C1A1" w14:textId="4E06E6FA" w:rsidR="009B2D2E" w:rsidRPr="009735CD" w:rsidRDefault="009B2D2E" w:rsidP="003B58FE">
                                  <w:pPr>
                                    <w:spacing w:after="60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Cs w:val="20"/>
                                    </w:rPr>
                                  </w:pPr>
                                  <w:r w:rsidRPr="009735CD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Cs w:val="20"/>
                                    </w:rPr>
                                    <w:t xml:space="preserve">Excluded: </w:t>
                                  </w:r>
                                </w:p>
                                <w:p w14:paraId="0C55226C" w14:textId="17C478E0" w:rsidR="009B2D2E" w:rsidRDefault="009B2D2E" w:rsidP="00012E64">
                                  <w:pPr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 w:rsidRPr="009735CD"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 xml:space="preserve">Under the paragraph </w:t>
                                  </w:r>
                                  <w:r w:rsidRPr="009735CD">
                                    <w:rPr>
                                      <w:rFonts w:ascii="Arial" w:hAnsi="Arial" w:cs="Arial"/>
                                      <w:i/>
                                      <w:iCs/>
                                      <w:szCs w:val="20"/>
                                    </w:rPr>
                                    <w:t>‘Success of medication cessation’</w:t>
                                  </w:r>
                                  <w:r w:rsidRPr="009735CD"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 xml:space="preserve"> </w:t>
                                  </w:r>
                                  <w:r w:rsidR="00782A80"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>and Table 2.</w:t>
                                  </w:r>
                                </w:p>
                                <w:p w14:paraId="3916300C" w14:textId="77777777" w:rsidR="009B2D2E" w:rsidRPr="00F031FE" w:rsidRDefault="009B2D2E" w:rsidP="00012E64">
                                  <w:pPr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 w:rsidRPr="009735CD"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 xml:space="preserve">– </w:t>
                                  </w:r>
                                  <w:r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>R</w:t>
                                  </w:r>
                                  <w:r w:rsidRPr="009735CD"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 xml:space="preserve">eason: </w:t>
                                  </w:r>
                                  <w:r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>SSNR</w:t>
                                  </w:r>
                                </w:p>
                                <w:p w14:paraId="233E19A6" w14:textId="77777777" w:rsidR="009B2D2E" w:rsidRPr="009735CD" w:rsidRDefault="009B2D2E" w:rsidP="00012E64">
                                  <w:pPr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Cs w:val="20"/>
                                    </w:rPr>
                                  </w:pPr>
                                </w:p>
                                <w:p w14:paraId="206AAE41" w14:textId="77777777" w:rsidR="009B2D2E" w:rsidRPr="009735CD" w:rsidRDefault="009B2D2E" w:rsidP="00012E64">
                                  <w:pPr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" name="Rectangle 3"/>
                            <wps:cNvSpPr/>
                            <wps:spPr>
                              <a:xfrm>
                                <a:off x="3656988" y="693635"/>
                                <a:ext cx="3535709" cy="2295038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7ABA8E3" w14:textId="00C5D93C" w:rsidR="009B2D2E" w:rsidRPr="00435DCF" w:rsidRDefault="009B2D2E" w:rsidP="006E0F4D">
                                  <w:pPr>
                                    <w:spacing w:after="60"/>
                                    <w:rPr>
                                      <w:rFonts w:ascii="Arial" w:hAnsi="Arial" w:cs="Arial"/>
                                      <w:b/>
                                      <w:bCs/>
                                      <w:szCs w:val="20"/>
                                    </w:rPr>
                                  </w:pPr>
                                  <w:r w:rsidRPr="00435DCF">
                                    <w:rPr>
                                      <w:rFonts w:ascii="Arial" w:hAnsi="Arial" w:cs="Arial"/>
                                      <w:b/>
                                      <w:bCs/>
                                      <w:szCs w:val="20"/>
                                    </w:rPr>
                                    <w:t xml:space="preserve">Included: </w:t>
                                  </w:r>
                                </w:p>
                                <w:p w14:paraId="4F7AEBEC" w14:textId="16D7A098" w:rsidR="009B2D2E" w:rsidRPr="00435DCF" w:rsidRDefault="009B2D2E" w:rsidP="00012E64">
                                  <w:pPr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 w:rsidRPr="00435DCF"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 xml:space="preserve">Under the paragraph </w:t>
                                  </w:r>
                                  <w:r w:rsidRPr="00435DCF">
                                    <w:rPr>
                                      <w:rFonts w:ascii="Arial" w:hAnsi="Arial" w:cs="Arial"/>
                                      <w:i/>
                                      <w:iCs/>
                                      <w:szCs w:val="20"/>
                                    </w:rPr>
                                    <w:t>‘Adverse events’</w:t>
                                  </w:r>
                                  <w:r w:rsidRPr="00435DCF"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 xml:space="preserve"> – “Eight studies found </w:t>
                                  </w:r>
                                  <w:r w:rsidRPr="00435DCF">
                                    <w:rPr>
                                      <w:rFonts w:ascii="Arial" w:hAnsi="Arial" w:cs="Arial"/>
                                      <w:szCs w:val="20"/>
                                      <w:u w:val="single"/>
                                    </w:rPr>
                                    <w:t>no significant difference</w:t>
                                  </w:r>
                                  <w:r w:rsidRPr="00435DCF"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 xml:space="preserve"> between comparator groups”</w:t>
                                  </w:r>
                                  <w:r w:rsidR="00071C49"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 xml:space="preserve"> (entered data under ADR)</w:t>
                                  </w:r>
                                </w:p>
                                <w:p w14:paraId="39B9A64F" w14:textId="77777777" w:rsidR="009B2D2E" w:rsidRPr="00435DCF" w:rsidRDefault="009B2D2E" w:rsidP="00012E64">
                                  <w:pPr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</w:p>
                                <w:p w14:paraId="222DFBEB" w14:textId="0F8F4BCF" w:rsidR="009B2D2E" w:rsidRPr="00435DCF" w:rsidRDefault="009B2D2E" w:rsidP="00012E64">
                                  <w:pPr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 w:rsidRPr="00435DCF"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 xml:space="preserve">Under the paragraph </w:t>
                                  </w:r>
                                  <w:r w:rsidRPr="00435DCF">
                                    <w:rPr>
                                      <w:rFonts w:ascii="Arial" w:hAnsi="Arial" w:cs="Arial"/>
                                      <w:i/>
                                      <w:iCs/>
                                      <w:szCs w:val="20"/>
                                    </w:rPr>
                                    <w:t>‘Restart of medication and relapse of symptoms’</w:t>
                                  </w:r>
                                  <w:r w:rsidRPr="00435DCF"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 xml:space="preserve"> – “Nine studies reported rate of relapse for both placebo and control groups. Five of these studies found a significant difference between both groups, with </w:t>
                                  </w:r>
                                  <w:r w:rsidRPr="00435DCF">
                                    <w:rPr>
                                      <w:rFonts w:ascii="Arial" w:hAnsi="Arial" w:cs="Arial"/>
                                      <w:szCs w:val="20"/>
                                      <w:u w:val="single"/>
                                    </w:rPr>
                                    <w:t>more relapse in the intervention group</w:t>
                                  </w:r>
                                  <w:r w:rsidRPr="00435DCF"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 xml:space="preserve"> </w:t>
                                  </w:r>
                                  <w:r w:rsidRPr="00435DCF">
                                    <w:rPr>
                                      <w:rFonts w:ascii="Arial" w:hAnsi="Arial" w:cs="Arial"/>
                                      <w:szCs w:val="20"/>
                                      <w:u w:val="single"/>
                                    </w:rPr>
                                    <w:t>compared with the control group</w:t>
                                  </w:r>
                                  <w:r w:rsidRPr="00435DCF"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 xml:space="preserve">.” </w:t>
                                  </w:r>
                                  <w:r w:rsidR="00071C49">
                                    <w:rPr>
                                      <w:rFonts w:ascii="Arial" w:hAnsi="Arial" w:cs="Arial"/>
                                      <w:szCs w:val="20"/>
                                    </w:rPr>
                                    <w:t xml:space="preserve"> (entered data under ADWE)</w:t>
                                  </w:r>
                                </w:p>
                                <w:p w14:paraId="59262A54" w14:textId="77777777" w:rsidR="009B2D2E" w:rsidRPr="00435DCF" w:rsidRDefault="009B2D2E" w:rsidP="00012E64">
                                  <w:pPr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4" name="Rectangle 44"/>
                            <wps:cNvSpPr/>
                            <wps:spPr>
                              <a:xfrm>
                                <a:off x="1137683" y="2860927"/>
                                <a:ext cx="2383621" cy="588089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95000"/>
                                </a:schemeClr>
                              </a:solidFill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03E0D33" w14:textId="0B98F085" w:rsidR="009B2D2E" w:rsidRPr="003463A8" w:rsidRDefault="009B2D2E" w:rsidP="00012E64">
                                  <w:pPr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Cs w:val="20"/>
                                    </w:rPr>
                                    <w:t>RESULT</w:t>
                                  </w:r>
                                  <w:r w:rsidR="00074DC2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Cs w:val="20"/>
                                    </w:rPr>
                                    <w:t xml:space="preserve"> entered in Table 3</w:t>
                                  </w:r>
                                  <w:r w:rsidRPr="003463A8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Cs w:val="20"/>
                                    </w:rPr>
                                    <w:t>: (A) Evidence suggested beneficial effect onl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18288" rIns="91440" bIns="18288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5" name="Rectangle 45"/>
                            <wps:cNvSpPr/>
                            <wps:spPr>
                              <a:xfrm>
                                <a:off x="3656965" y="3254927"/>
                                <a:ext cx="3561708" cy="60970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95000"/>
                                </a:schemeClr>
                              </a:solidFill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78D3173" w14:textId="17F98D70" w:rsidR="009B2D2E" w:rsidRPr="003463A8" w:rsidRDefault="009B2D2E" w:rsidP="00012E64">
                                  <w:pPr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Cs w:val="20"/>
                                    </w:rPr>
                                    <w:t>RESULT</w:t>
                                  </w:r>
                                  <w:r w:rsidR="00074DC2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Cs w:val="20"/>
                                    </w:rPr>
                                    <w:t xml:space="preserve"> entered in Table 3</w:t>
                                  </w:r>
                                  <w:r w:rsidRPr="003463A8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Cs w:val="20"/>
                                    </w:rPr>
                                    <w:t xml:space="preserve">: </w:t>
                                  </w:r>
                                  <w:r w:rsidR="00423B50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Cs w:val="20"/>
                                    </w:rPr>
                                    <w:t xml:space="preserve">ADR </w:t>
                                  </w:r>
                                  <w:r w:rsidRPr="003463A8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Cs w:val="20"/>
                                    </w:rPr>
                                    <w:t>(</w:t>
                                  </w:r>
                                  <w:r w:rsidR="00423B50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Cs w:val="20"/>
                                    </w:rPr>
                                    <w:t>C</w:t>
                                  </w:r>
                                  <w:r w:rsidRPr="003463A8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Cs w:val="20"/>
                                    </w:rPr>
                                    <w:t>)</w:t>
                                  </w:r>
                                  <w:r w:rsidR="007C4020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Cs w:val="20"/>
                                    </w:rPr>
                                    <w:t xml:space="preserve"> Evidence suggested no effect. ADWE (F)</w:t>
                                  </w:r>
                                  <w:r w:rsidRPr="003463A8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Cs w:val="20"/>
                                    </w:rPr>
                                    <w:t xml:space="preserve"> Evidence suggested </w:t>
                                  </w:r>
                                  <w:r w:rsidR="006A226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Cs w:val="20"/>
                                    </w:rPr>
                                    <w:t xml:space="preserve">a </w:t>
                                  </w:r>
                                  <w:r w:rsidRPr="003463A8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Cs w:val="20"/>
                                    </w:rPr>
                                    <w:t xml:space="preserve">negative effect.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18288" rIns="91440" bIns="18288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1" name="Straight Arrow Connector 51"/>
                            <wps:cNvCnPr/>
                            <wps:spPr>
                              <a:xfrm>
                                <a:off x="2439623" y="2621533"/>
                                <a:ext cx="264" cy="22829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4" name="Straight Arrow Connector 54"/>
                            <wps:cNvCnPr/>
                            <wps:spPr>
                              <a:xfrm flipH="1">
                                <a:off x="6376995" y="366123"/>
                                <a:ext cx="869" cy="327517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6" name="Straight Arrow Connector 56"/>
                            <wps:cNvCnPr/>
                            <wps:spPr>
                              <a:xfrm>
                                <a:off x="6547897" y="2988669"/>
                                <a:ext cx="0" cy="26625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" name="Straight Arrow Connector 4"/>
                            <wps:cNvCnPr/>
                            <wps:spPr>
                              <a:xfrm flipH="1">
                                <a:off x="1094710" y="472747"/>
                                <a:ext cx="1331555" cy="800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1" name="Straight Arrow Connector 11"/>
                            <wps:cNvCnPr/>
                            <wps:spPr>
                              <a:xfrm>
                                <a:off x="6377706" y="472768"/>
                                <a:ext cx="944029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1" name="Rectangle 1"/>
                          <wps:cNvSpPr/>
                          <wps:spPr>
                            <a:xfrm>
                              <a:off x="3156289" y="751514"/>
                              <a:ext cx="2447736" cy="292724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44EB77E" w14:textId="77777777" w:rsidR="009B2D2E" w:rsidRPr="0075144B" w:rsidRDefault="009B2D2E" w:rsidP="00012E64">
                                <w:pPr>
                                  <w:jc w:val="center"/>
                                  <w:rPr>
                                    <w:rFonts w:ascii="Arial" w:hAnsi="Arial" w:cs="Arial"/>
                                    <w:szCs w:val="20"/>
                                  </w:rPr>
                                </w:pPr>
                                <w:r w:rsidRPr="0075144B">
                                  <w:rPr>
                                    <w:rFonts w:ascii="Arial" w:hAnsi="Arial" w:cs="Arial"/>
                                    <w:b/>
                                    <w:bCs/>
                                    <w:szCs w:val="20"/>
                                  </w:rPr>
                                  <w:t xml:space="preserve">Eligible primary </w:t>
                                </w:r>
                                <w:r w:rsidRPr="00B3442E">
                                  <w:rPr>
                                    <w:rFonts w:ascii="Arial" w:hAnsi="Arial" w:cs="Arial"/>
                                    <w:b/>
                                    <w:bCs/>
                                    <w:szCs w:val="20"/>
                                  </w:rPr>
                                  <w:t>studies (n=23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4" name="Rectangle 14"/>
                        <wps:cNvSpPr/>
                        <wps:spPr>
                          <a:xfrm>
                            <a:off x="3156289" y="1269946"/>
                            <a:ext cx="2447736" cy="420227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8B83585" w14:textId="28D74046" w:rsidR="009B2D2E" w:rsidRPr="0075144B" w:rsidRDefault="009B2D2E" w:rsidP="00012E64">
                              <w:pPr>
                                <w:jc w:val="center"/>
                                <w:rPr>
                                  <w:rFonts w:ascii="Arial" w:hAnsi="Arial" w:cs="Arial"/>
                                  <w:szCs w:val="20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Cs w:val="20"/>
                                </w:rPr>
                                <w:t>Example</w:t>
                              </w:r>
                              <w:r w:rsidR="00A3449A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Cs w:val="20"/>
                                </w:rPr>
                                <w:t xml:space="preserve"> of </w:t>
                              </w:r>
                              <w:r w:rsidR="00672F36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Cs w:val="20"/>
                                </w:rPr>
                                <w:t>d</w:t>
                              </w:r>
                              <w:r w:rsidR="00A3449A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Cs w:val="20"/>
                                </w:rPr>
                                <w:t xml:space="preserve">ata abstraction </w:t>
                              </w:r>
                              <w:r w:rsidR="00D87EAF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Cs w:val="20"/>
                                </w:rPr>
                                <w:t>for two</w:t>
                              </w:r>
                              <w:r w:rsidR="00672F36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Cs w:val="20"/>
                                </w:rPr>
                                <w:t xml:space="preserve"> o</w:t>
                              </w:r>
                              <w:r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Cs w:val="20"/>
                                </w:rPr>
                                <w:t>utcomes</w:t>
                              </w:r>
                              <w:r w:rsidR="00A3449A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AEE5B78" id="Group 16" o:spid="_x0000_s1031" style="width:716.15pt;height:454.2pt;mso-position-horizontal-relative:char;mso-position-vertical-relative:line" coordorigin="-1502" coordsize="102512,650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oK1qpQcAAEo5AAAOAAAAZHJzL2Uyb0RvYy54bWzsW9GSozYWfd+q/APFe8ZIgADXeFK9nczs&#10;Vs0mU5lJ5ZnG2KYWI1aox+58/R4JIbAbx3Yn3TXl9ku3MZKQxD33HN17/faH7bp0vuaiKXg1c8kb&#10;z3XyKuPzolrO3N++vP8+dp1GptU8LXmVz9yHvHF/ePfdP95u6mlO+YqX81w4GKRqppt65q6krKeT&#10;SZOt8nXavOF1XuHmgot1KnEplpO5SDcYfV1OqOexyYaLeS14ljcNvv2xvem+0+MvFnkmf1ksmlw6&#10;5czF3KT+K/TfO/V38u5tOl2KtF4VmZlG+oRZrNOiwkPtUD+mMnXuRfFoqHWRCd7whXyT8fWELxZF&#10;lus1YDXE21vNB8Hva72W5XSzrO02YWv39unJw2Y/f/0g6s/1J4Gd2NRL7IW+UmvZLsRa/ccsna3e&#10;sge7ZflWOhm+TLwkJCx0nQz3wojFfmA2NVth51W/70no0SRxnb53tvrJ9CceDQkltB2AhR5hLFZv&#10;ZdI9f7IzK3vRzhbT/yScYg7TwxyqdA0T07vm4Nqs6Iwljky1W+jBiabTF15pCEgNV4rr81fqk5DR&#10;eOeldCtlMY1iz7wREkQRZVQ9YbBQQnzme2T8laJ/TDwMrUxC9fdJ8qdvFMhveuNu/ppxf16lda4x&#10;00x768Bq2i37FR4hrZZl7ug1bWrdytp/M20AhRHjDyKWkDjSKw5holHUbkm3aVhjSKnfLjohXhDo&#10;8a0Vp9NaNPJDzteO+jBzBSaiPUb69WMjW4PvmsD61cTaqehP8qHM1azK6td8AXsHrKjurR1lflsK&#10;52sKFzf/LzFbrVuqLouiLG0nMtaplF0n01Z1y7XztB29sY7902xr/UReSdtxXVRc/HnnRdu+W3W7&#10;VrVsub3banD7alHqmzs+fwDgBW8deVNn7wts58e0kZ9SAc8NHw82kr/gz6Lkm5nLzSfXWXHxx9j3&#10;qj1sDnddZwMmmLnN/+5TkbtO+e8K1piQAD7NkfoiCCOKCzG8cze8U92vbzneBMCB2emPqr0su48L&#10;wde/g7Ru1FNxK60yPHvmZlJ0F7eyZSjQXpbf3OhmoIs6lR+rz3WmBlf7rMzly/b3VNTGpiSs8Wfe&#10;ISCd7plW21b1rPjNveSLQttdv6/mDQCN7W4/Oyytz/6icPRPvnWM17aodOQWX6sVGws4gM8Rj9RB&#10;kwZBFAfMUBQJ/SAwGOkIrsPdSdBUu/cemNIesawc2BihkWcAwstiru6qXd7Dptx2MGv6VnAQZdVZ&#10;vnY9O4avZ9q/oIs0fPnqzD6Ac2jp6LMUabFcSedGCL5xbnlVgRe4cNDEGDxI7LYy8qzjhE4bWW1G&#10;AxaFhp6Y71Ofqe7w4kZmUYrbCehLcbIWaIeZqTFzspNpvc2eM1FUpp6wjwCZFuVP1dyRDzW0mBSF&#10;ZlsDuBFTb0aobZSlerIZp7YjDPWS1NYj/SC1tUSGd6SZXnvcXugOlPgjmWuVjJG5RsYsldg5VckP&#10;ZS71fZ/AO+6Yy67YDQiLIW7aJqNi12eMQPzoMQ5p+8Eo1vb6JSvRpfzcs1OO0miPpKDVF9jE41oQ&#10;XBNFRjtHfhz45sRjwebHPqPAuBbAcYz97Tz/kxjnKgZ3ONFKhAsWg6+PE2kwgksrf07CZeRT6oWQ&#10;1OA4P/KBzF2vRoHamJkzGtwRoeyKS32W/FsOaZpDrlr1wo5oILdHfNkSnnrVJ+FyKDeGSqHjS8Wn&#10;SdwFnFiMUIr28VYmXIMn+2fJXgwfVJg2eKIjVVdcXhouR2Cp6O5kVPosZEmMWDLYkiWI52rM9UdG&#10;P/TDqAvjUpqEnr8bmL+i8q+g0gTtLzqk+fpULEKLj9iyDTeejEvFhkijaVzSmHkJ3Us10OHxMoxj&#10;D0dRFUjog0JnxjMH4chHQcu7ZRuMKe/X/+HzNskAV4BwZ/tIG+PUExiMdD20qjduSVi/om+ChAnS&#10;c/D6IxkMc+fJGYxXCHebwOjzioGNT5wkjjUNqwS6OrTSMHgEdz9kJPLwxlQ0Ce4g8rQ/uMJdebyX&#10;jOqeo7mJ9o9XvF+Y6A6PJ27QpFfhpyRu/ISpmDTAjToLZCdNGL07HFMGSaGgT2lMk452D8SRz03d&#10;qATONWGDNJVNzR48To8kbBS8nz1fEVpFeTBXiCZHTc5ZlEX9r65ywFR0MSjNJDHcM0jhdLYXM1PF&#10;4yN9SI7QztX2wEdPqIP5lm0PRRNH8tShjfpC7Rx3dyxELYbKQyuHhugDg4XBdvuoA6KN2tkxRo8F&#10;Aa8Gd3EGd9zXPdXVoSAxiKDKlOEFEY2CvUM1QRY8hMVp64v78+3fSLSDw/GjY3bvBHZaPRs3p1mW&#10;V7bs74yCit2OZ8rv3c6X5SvJcWmIJkd5WvnCnp2jyIMLNibb1kX3rjJBWSI1BP0MunDHEG2Yp40A&#10;Xc31pBLXfpvOkZV9UcwLlcRYy+2DGENLPV4QMywmh1AMyX7iHRWYEUrSWmpHhAPJfiDh+UIY7eAD&#10;C75GI3eikb0nuuAamuzbKqh+eVhbNTXA9VA/nQdsVMskyX6hoKqttsgOqIc60xdG9m4FqgK+svS2&#10;Slx/GqkvfU0/ncBPq4zouEL9pX47oaGOH+xpijM/LlS/CBxea0PtfwL57v8AAAD//wMAUEsDBBQA&#10;BgAIAAAAIQDWz3943gAAAAYBAAAPAAAAZHJzL2Rvd25yZXYueG1sTI9Ba8JAEIXvhf6HZQq91U2M&#10;LZpmIyJtT1JQC8XbmB2TYHY2ZNck/vuuvbSXgcd7vPdNthxNI3rqXG1ZQTyJQBAXVtdcKvjavz/N&#10;QTiPrLGxTAqu5GCZ399lmGo78Jb6nS9FKGGXooLK+zaV0hUVGXQT2xIH72Q7gz7IrpS6wyGUm0ZO&#10;o+hFGqw5LFTY0rqi4ry7GAUfAw6rJH7rN+fT+nrYP39+b2JS6vFhXL2C8DT6vzDc8AM65IHpaC+s&#10;nWgUhEf87715s2SagDgqWETzGcg8k//x8x8AAAD//wMAUEsBAi0AFAAGAAgAAAAhALaDOJL+AAAA&#10;4QEAABMAAAAAAAAAAAAAAAAAAAAAAFtDb250ZW50X1R5cGVzXS54bWxQSwECLQAUAAYACAAAACEA&#10;OP0h/9YAAACUAQAACwAAAAAAAAAAAAAAAAAvAQAAX3JlbHMvLnJlbHNQSwECLQAUAAYACAAAACEA&#10;FqCtaqUHAABKOQAADgAAAAAAAAAAAAAAAAAuAgAAZHJzL2Uyb0RvYy54bWxQSwECLQAUAAYACAAA&#10;ACEA1s9/eN4AAAAGAQAADwAAAAAAAAAAAAAAAAD/CQAAZHJzL2Rvd25yZXYueG1sUEsFBgAAAAAE&#10;AAQA8wAAAAoLAAAAAA==&#10;">
                <v:group id="Group 15" o:spid="_x0000_s1032" style="position:absolute;left:-1502;width:102511;height:65016" coordorigin="-1502" coordsize="102512,650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<v:group id="Group 58" o:spid="_x0000_s1033" style="position:absolute;left:31562;width:68278;height:14772" coordorigin="11363" coordsize="68281,147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IXfcwQAAANsAAAAPAAAAZHJzL2Rvd25yZXYueG1sRE/LisIw&#10;FN0P+A/hCu7GtIqDVFMRUXEhA6OCuLs0tw9sbkoT2/r3k8XALA/nvd4MphYdta6yrCCeRiCIM6sr&#10;LhTcrofPJQjnkTXWlknBmxxs0tHHGhNte/6h7uILEULYJaig9L5JpHRZSQbd1DbEgctta9AH2BZS&#10;t9iHcFPLWRR9SYMVh4YSG9qVlD0vL6Pg2GO/ncf77vzMd+/HdfF9P8ek1GQ8bFcgPA3+X/znPmkF&#10;izA2fAk/QKa/AAAA//8DAFBLAQItABQABgAIAAAAIQDb4fbL7gAAAIUBAAATAAAAAAAAAAAAAAAA&#10;AAAAAABbQ29udGVudF9UeXBlc10ueG1sUEsBAi0AFAAGAAgAAAAhAFr0LFu/AAAAFQEAAAsAAAAA&#10;AAAAAAAAAAAAHwEAAF9yZWxzLy5yZWxzUEsBAi0AFAAGAAgAAAAhAIUhd9zBAAAA2wAAAA8AAAAA&#10;AAAAAAAAAAAABwIAAGRycy9kb3ducmV2LnhtbFBLBQYAAAAAAwADALcAAAD1AgAAAAA=&#10;">
                    <v:rect id="Rectangle 2" o:spid="_x0000_s1034" style="position:absolute;left:47691;top:5668;width:31953;height:91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EE2hwwAAANoAAAAPAAAAZHJzL2Rvd25yZXYueG1sRI9Ba8JA&#10;FITvgv9heYXezKYerKauIqIgtFRMe+jxkX1NQnffht01if++Wyh4HGbmG2a9Ha0RPfnQOlbwlOUg&#10;iCunW64VfH4cZ0sQISJrNI5JwY0CbDfTyRoL7Qa+UF/GWiQIhwIVNDF2hZShashiyFxHnLxv5y3G&#10;JH0ttcchwa2R8zxfSIstp4UGO9o3VP2UV6vAndub2fnVe/9Gz1+v55gP4+Kg1OPDuHsBEWmM9/B/&#10;+6QVzOHvSroBcvMLAAD//wMAUEsBAi0AFAAGAAgAAAAhANvh9svuAAAAhQEAABMAAAAAAAAAAAAA&#10;AAAAAAAAAFtDb250ZW50X1R5cGVzXS54bWxQSwECLQAUAAYACAAAACEAWvQsW78AAAAVAQAACwAA&#10;AAAAAAAAAAAAAAAfAQAAX3JlbHMvLnJlbHNQSwECLQAUAAYACAAAACEAiBBNocMAAADaAAAADwAA&#10;AAAAAAAAAAAAAAAHAgAAZHJzL2Rvd25yZXYueG1sUEsFBgAAAAADAAMAtwAAAPcCAAAAAA==&#10;" fillcolor="white [3201]" strokecolor="black [3200]" strokeweight="1pt">
                      <v:textbox>
                        <w:txbxContent>
                          <w:p w14:paraId="7DEA0FAC" w14:textId="77777777" w:rsidR="009B2D2E" w:rsidRPr="0075144B" w:rsidRDefault="009B2D2E" w:rsidP="00012E64">
                            <w:pP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Cs w:val="20"/>
                              </w:rPr>
                            </w:pPr>
                            <w:r w:rsidRPr="0075144B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Cs w:val="20"/>
                              </w:rPr>
                              <w:t>Excluded primary studies</w:t>
                            </w:r>
                            <w: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Cs w:val="20"/>
                              </w:rPr>
                              <w:t xml:space="preserve"> (n=3)</w:t>
                            </w:r>
                            <w:r w:rsidRPr="0075144B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Cs w:val="20"/>
                              </w:rPr>
                              <w:t xml:space="preserve">: </w:t>
                            </w:r>
                          </w:p>
                          <w:p w14:paraId="176829F4" w14:textId="77777777" w:rsidR="009B2D2E" w:rsidRDefault="009B2D2E" w:rsidP="0045096A">
                            <w:pPr>
                              <w:pStyle w:val="ListParagraph"/>
                              <w:numPr>
                                <w:ilvl w:val="0"/>
                                <w:numId w:val="38"/>
                              </w:numPr>
                              <w:ind w:left="180" w:hanging="18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B865D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Huijbers</w:t>
                            </w:r>
                            <w:proofErr w:type="spellEnd"/>
                            <w:r w:rsidRPr="00B865D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2016– reason: mean age &lt;60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years</w:t>
                            </w:r>
                          </w:p>
                          <w:p w14:paraId="121E41D9" w14:textId="77777777" w:rsidR="009B2D2E" w:rsidRDefault="009B2D2E" w:rsidP="0045096A">
                            <w:pPr>
                              <w:pStyle w:val="ListParagraph"/>
                              <w:numPr>
                                <w:ilvl w:val="0"/>
                                <w:numId w:val="38"/>
                              </w:numPr>
                              <w:ind w:left="180" w:hanging="18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B865D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Lewin 2012– reason: mean age &lt;60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years</w:t>
                            </w:r>
                          </w:p>
                          <w:p w14:paraId="2DD0CAE5" w14:textId="77777777" w:rsidR="009B2D2E" w:rsidRPr="00B865D1" w:rsidRDefault="009B2D2E" w:rsidP="0045096A">
                            <w:pPr>
                              <w:pStyle w:val="ListParagraph"/>
                              <w:numPr>
                                <w:ilvl w:val="0"/>
                                <w:numId w:val="38"/>
                              </w:numPr>
                              <w:ind w:left="180" w:hanging="18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B865D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Zwisler 2015– reason: mean age &lt;60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years</w:t>
                            </w:r>
                          </w:p>
                          <w:p w14:paraId="3E047B59" w14:textId="77777777" w:rsidR="009B2D2E" w:rsidRPr="0075144B" w:rsidRDefault="009B2D2E" w:rsidP="00012E64">
                            <w:pPr>
                              <w:jc w:val="center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</w:p>
                        </w:txbxContent>
                      </v:textbox>
                    </v:rect>
                    <v:shape id="Text Box 5" o:spid="_x0000_s1035" type="#_x0000_t202" style="position:absolute;left:11363;width:24478;height:51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NGVKxQAAANoAAAAPAAAAZHJzL2Rvd25yZXYueG1sRI/dasJA&#10;FITvC77DcoTeSN3Y1mKjq4hSKCqCPxS8O2SPSTB7NmY3Jr59tyD0cpiZb5jJrDWFuFHlcssKBv0I&#10;BHFidc6pguPh62UEwnlkjYVlUnAnB7Np52mCsbYN7+i296kIEHYxKsi8L2MpXZKRQde3JXHwzrYy&#10;6IOsUqkrbALcFPI1ij6kwZzDQoYlLTJKLvvaKPgsmpWXP4ftcvO+dNf6rXeq17VSz912PgbhqfX/&#10;4Uf7WysYwt+VcAPk9BcAAP//AwBQSwECLQAUAAYACAAAACEA2+H2y+4AAACFAQAAEwAAAAAAAAAA&#10;AAAAAAAAAAAAW0NvbnRlbnRfVHlwZXNdLnhtbFBLAQItABQABgAIAAAAIQBa9CxbvwAAABUBAAAL&#10;AAAAAAAAAAAAAAAAAB8BAABfcmVscy8ucmVsc1BLAQItABQABgAIAAAAIQDxNGVKxQAAANoAAAAP&#10;AAAAAAAAAAAAAAAAAAcCAABkcnMvZG93bnJldi54bWxQSwUGAAAAAAMAAwC3AAAA+QIAAAAA&#10;" filled="f" strokecolor="black [3213]" strokeweight="1pt">
                      <v:textbox>
                        <w:txbxContent>
                          <w:p w14:paraId="1B9491F6" w14:textId="33399502" w:rsidR="009B2D2E" w:rsidRDefault="009B2D2E" w:rsidP="00012E64">
                            <w:pPr>
                              <w:jc w:val="center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 w:rsidRPr="0075144B">
                              <w:rPr>
                                <w:rFonts w:ascii="Arial" w:hAnsi="Arial" w:cs="Arial"/>
                                <w:b/>
                                <w:bCs/>
                                <w:szCs w:val="20"/>
                              </w:rPr>
                              <w:t>Systematic Review:</w:t>
                            </w:r>
                            <w:r w:rsidRPr="0075144B">
                              <w:rPr>
                                <w:rFonts w:ascii="Arial" w:hAnsi="Arial" w:cs="Arial"/>
                                <w:szCs w:val="20"/>
                              </w:rPr>
                              <w:t xml:space="preserve"> </w:t>
                            </w:r>
                            <w:r w:rsidR="00F04A0F">
                              <w:rPr>
                                <w:rFonts w:ascii="Arial" w:hAnsi="Arial" w:cs="Arial"/>
                                <w:szCs w:val="20"/>
                              </w:rPr>
                              <w:t xml:space="preserve"> </w:t>
                            </w:r>
                            <w:r w:rsidRPr="0075144B">
                              <w:rPr>
                                <w:rFonts w:ascii="Arial" w:hAnsi="Arial" w:cs="Arial"/>
                                <w:szCs w:val="20"/>
                              </w:rPr>
                              <w:t xml:space="preserve">Thio 2018 </w:t>
                            </w:r>
                          </w:p>
                          <w:p w14:paraId="33C65B63" w14:textId="30C5BF0A" w:rsidR="00AA005D" w:rsidRDefault="00AA005D" w:rsidP="00012E64">
                            <w:pPr>
                              <w:jc w:val="center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Cs w:val="20"/>
                              </w:rPr>
                              <w:t>Primary studies (n=26)</w:t>
                            </w:r>
                          </w:p>
                          <w:p w14:paraId="45947F58" w14:textId="77777777" w:rsidR="00F04A0F" w:rsidRDefault="00F04A0F" w:rsidP="00012E64">
                            <w:pPr>
                              <w:jc w:val="center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</w:p>
                          <w:p w14:paraId="55D04D2E" w14:textId="77777777" w:rsidR="00F04A0F" w:rsidRPr="00B865D1" w:rsidRDefault="00F04A0F" w:rsidP="00012E64">
                            <w:pPr>
                              <w:jc w:val="center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</w:p>
                          <w:p w14:paraId="2DB04CE8" w14:textId="77777777" w:rsidR="009B2D2E" w:rsidRPr="0075144B" w:rsidRDefault="009B2D2E" w:rsidP="00012E64">
                            <w:pPr>
                              <w:rPr>
                                <w:rFonts w:ascii="Arial" w:eastAsia="Times New Roman" w:hAnsi="Arial" w:cs="Arial"/>
                                <w:color w:val="000000"/>
                                <w:szCs w:val="20"/>
                              </w:rPr>
                            </w:pPr>
                          </w:p>
                        </w:txbxContent>
                      </v:textbox>
                    </v:shape>
                    <v:shape id="Straight Arrow Connector 41" o:spid="_x0000_s1036" type="#_x0000_t32" style="position:absolute;left:24675;top:6332;width:2275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QstuxQAAANsAAAAPAAAAZHJzL2Rvd25yZXYueG1sRI9PawIx&#10;FMTvBb9DeEIvpWYt1S2rUaRQqCepf2iPj81zs7h52SZx3X57UxA8DjPzG2a+7G0jOvKhdqxgPMpA&#10;EJdO11wp2O8+nt9AhIissXFMCv4owHIxeJhjod2Fv6jbxkokCIcCFZgY20LKUBqyGEauJU7e0XmL&#10;MUlfSe3xkuC2kS9ZNpUWa04LBlt6N1SetmerQOZrd+5+4yQ/bPY/0yfj7fc6V+px2K9mICL18R6+&#10;tT+1gtcx/H9JP0AurgAAAP//AwBQSwECLQAUAAYACAAAACEA2+H2y+4AAACFAQAAEwAAAAAAAAAA&#10;AAAAAAAAAAAAW0NvbnRlbnRfVHlwZXNdLnhtbFBLAQItABQABgAIAAAAIQBa9CxbvwAAABUBAAAL&#10;AAAAAAAAAAAAAAAAAB8BAABfcmVscy8ucmVsc1BLAQItABQABgAIAAAAIQD3QstuxQAAANsAAAAP&#10;AAAAAAAAAAAAAAAAAAcCAABkcnMvZG93bnJldi54bWxQSwUGAAAAAAMAAwC3AAAA+QIAAAAA&#10;" strokecolor="black [3200]" strokeweight="1pt">
                      <v:stroke endarrow="block" joinstyle="miter"/>
                    </v:shape>
                  </v:group>
                  <v:group id="Group 12" o:spid="_x0000_s1037" style="position:absolute;left:-1502;top:23331;width:102511;height:41685" coordorigin="-1502,3661" coordsize="102512,41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  <v:rect id="Rectangle 23" o:spid="_x0000_s1038" style="position:absolute;left:11377;top:7384;width:23837;height:188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qMzRxAAAANsAAAAPAAAAZHJzL2Rvd25yZXYueG1sRI/RasJA&#10;FETfhf7Dcgt9EbMxapHoKloo1D6IjfmAS/Y2Cc3eDdltkv69KxR8HGbmDLPdj6YRPXWutqxgHsUg&#10;iAuray4V5Nf32RqE88gaG8uk4I8c7HdPky2m2g78RX3mSxEg7FJUUHnfplK6oiKDLrItcfC+bWfQ&#10;B9mVUnc4BLhpZBLHr9JgzWGhwpbeKip+sl+j4LySnyvG3B10tpy6Y1/Wp+yi1MvzeNiA8DT6R/i/&#10;/aEVJAu4fwk/QO5uAAAA//8DAFBLAQItABQABgAIAAAAIQDb4fbL7gAAAIUBAAATAAAAAAAAAAAA&#10;AAAAAAAAAABbQ29udGVudF9UeXBlc10ueG1sUEsBAi0AFAAGAAgAAAAhAFr0LFu/AAAAFQEAAAsA&#10;AAAAAAAAAAAAAAAAHwEAAF9yZWxzLy5yZWxzUEsBAi0AFAAGAAgAAAAhAK2ozNHEAAAA2wAAAA8A&#10;AAAAAAAAAAAAAAAABwIAAGRycy9kb3ducmV2LnhtbFBLBQYAAAAAAwADALcAAAD4AgAAAAA=&#10;" fillcolor="white [3201]" strokecolor="black [3200]" strokeweight="1pt">
                      <v:textbox>
                        <w:txbxContent>
                          <w:p w14:paraId="500A5E2B" w14:textId="20A1EE30" w:rsidR="009B2D2E" w:rsidRPr="00435DCF" w:rsidRDefault="009B2D2E" w:rsidP="003B58FE">
                            <w:pPr>
                              <w:spacing w:after="60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Cs w:val="20"/>
                              </w:rPr>
                            </w:pPr>
                            <w:r w:rsidRPr="00435DCF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Cs w:val="20"/>
                              </w:rPr>
                              <w:t xml:space="preserve">Included: </w:t>
                            </w:r>
                          </w:p>
                          <w:p w14:paraId="38CB7176" w14:textId="77777777" w:rsidR="009B2D2E" w:rsidRPr="00435DCF" w:rsidRDefault="009B2D2E" w:rsidP="00012E64">
                            <w:pPr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 w:rsidRPr="00435DCF">
                              <w:rPr>
                                <w:rFonts w:ascii="Arial" w:hAnsi="Arial" w:cs="Arial"/>
                                <w:szCs w:val="20"/>
                              </w:rPr>
                              <w:t xml:space="preserve">Under the paragraph </w:t>
                            </w:r>
                            <w:r w:rsidRPr="00435DCF">
                              <w:rPr>
                                <w:rFonts w:ascii="Arial" w:hAnsi="Arial" w:cs="Arial"/>
                                <w:i/>
                                <w:iCs/>
                                <w:szCs w:val="20"/>
                              </w:rPr>
                              <w:t>‘Primary outcomes’</w:t>
                            </w:r>
                            <w:r w:rsidRPr="00435DCF">
                              <w:rPr>
                                <w:rFonts w:ascii="Arial" w:hAnsi="Arial" w:cs="Arial"/>
                                <w:szCs w:val="20"/>
                              </w:rPr>
                              <w:t xml:space="preserve"> – “two studies found a </w:t>
                            </w:r>
                            <w:r w:rsidRPr="00435DCF">
                              <w:rPr>
                                <w:rFonts w:ascii="Arial" w:hAnsi="Arial" w:cs="Arial"/>
                                <w:szCs w:val="20"/>
                                <w:u w:val="single"/>
                              </w:rPr>
                              <w:t xml:space="preserve">significant difference in </w:t>
                            </w:r>
                            <w:proofErr w:type="spellStart"/>
                            <w:r w:rsidRPr="00435DCF">
                              <w:rPr>
                                <w:rFonts w:ascii="Arial" w:hAnsi="Arial" w:cs="Arial"/>
                                <w:szCs w:val="20"/>
                                <w:u w:val="single"/>
                              </w:rPr>
                              <w:t>favour</w:t>
                            </w:r>
                            <w:proofErr w:type="spellEnd"/>
                            <w:r w:rsidRPr="00435DCF">
                              <w:rPr>
                                <w:rFonts w:ascii="Arial" w:hAnsi="Arial" w:cs="Arial"/>
                                <w:szCs w:val="20"/>
                                <w:u w:val="single"/>
                              </w:rPr>
                              <w:t xml:space="preserve"> of the intervention group</w:t>
                            </w:r>
                            <w:r w:rsidRPr="00435DCF">
                              <w:rPr>
                                <w:rFonts w:ascii="Arial" w:hAnsi="Arial" w:cs="Arial"/>
                                <w:szCs w:val="20"/>
                              </w:rPr>
                              <w:t xml:space="preserve">, </w:t>
                            </w:r>
                            <w:r>
                              <w:rPr>
                                <w:rFonts w:ascii="Arial" w:hAnsi="Arial" w:cs="Arial"/>
                                <w:szCs w:val="20"/>
                              </w:rPr>
                              <w:t>…</w:t>
                            </w:r>
                            <w:r w:rsidRPr="00435DCF">
                              <w:rPr>
                                <w:rFonts w:ascii="Arial" w:hAnsi="Arial" w:cs="Arial"/>
                                <w:szCs w:val="20"/>
                              </w:rPr>
                              <w:t xml:space="preserve"> </w:t>
                            </w:r>
                            <w:r w:rsidRPr="00435DCF">
                              <w:rPr>
                                <w:rFonts w:ascii="Arial" w:hAnsi="Arial" w:cs="Arial"/>
                                <w:szCs w:val="20"/>
                                <w:u w:val="single"/>
                              </w:rPr>
                              <w:t>one (</w:t>
                            </w:r>
                            <w:r>
                              <w:rPr>
                                <w:rFonts w:ascii="Arial" w:hAnsi="Arial" w:cs="Arial"/>
                                <w:szCs w:val="20"/>
                                <w:u w:val="single"/>
                              </w:rPr>
                              <w:t xml:space="preserve">Potter 2016 </w:t>
                            </w:r>
                            <w:r w:rsidRPr="00435DCF">
                              <w:rPr>
                                <w:rFonts w:ascii="Arial" w:hAnsi="Arial" w:cs="Arial"/>
                                <w:szCs w:val="20"/>
                                <w:u w:val="single"/>
                              </w:rPr>
                              <w:t>at the number of medicines successfully discontinued</w:t>
                            </w:r>
                            <w:r w:rsidRPr="00435DCF">
                              <w:rPr>
                                <w:rFonts w:ascii="Arial" w:hAnsi="Arial" w:cs="Arial"/>
                                <w:szCs w:val="20"/>
                              </w:rPr>
                              <w:t xml:space="preserve">” </w:t>
                            </w:r>
                          </w:p>
                          <w:p w14:paraId="6FCC8D89" w14:textId="77777777" w:rsidR="009B2D2E" w:rsidRPr="00435DCF" w:rsidRDefault="009B2D2E" w:rsidP="00012E64">
                            <w:pPr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 w:rsidRPr="00435DCF">
                              <w:rPr>
                                <w:rFonts w:ascii="Arial" w:hAnsi="Arial" w:cs="Arial"/>
                                <w:szCs w:val="20"/>
                              </w:rPr>
                              <w:t xml:space="preserve">– reason: </w:t>
                            </w:r>
                            <w:r>
                              <w:rPr>
                                <w:rFonts w:ascii="Arial" w:hAnsi="Arial" w:cs="Arial"/>
                                <w:szCs w:val="20"/>
                              </w:rPr>
                              <w:t>SS reported</w:t>
                            </w:r>
                            <w:r w:rsidRPr="00435DCF">
                              <w:rPr>
                                <w:rFonts w:ascii="Arial" w:hAnsi="Arial" w:cs="Arial"/>
                                <w:szCs w:val="20"/>
                              </w:rPr>
                              <w:t xml:space="preserve">, and </w:t>
                            </w:r>
                            <w:r>
                              <w:rPr>
                                <w:rFonts w:ascii="Arial" w:hAnsi="Arial" w:cs="Arial"/>
                                <w:szCs w:val="20"/>
                              </w:rPr>
                              <w:t>Potter 2016 i</w:t>
                            </w:r>
                            <w:r w:rsidRPr="00435DCF">
                              <w:rPr>
                                <w:rFonts w:ascii="Arial" w:hAnsi="Arial" w:cs="Arial"/>
                                <w:szCs w:val="20"/>
                              </w:rPr>
                              <w:t xml:space="preserve">s an </w:t>
                            </w:r>
                            <w:r>
                              <w:rPr>
                                <w:rFonts w:ascii="Arial" w:hAnsi="Arial" w:cs="Arial"/>
                                <w:szCs w:val="20"/>
                              </w:rPr>
                              <w:t>eligible</w:t>
                            </w:r>
                            <w:r w:rsidRPr="00435DCF">
                              <w:rPr>
                                <w:rFonts w:ascii="Arial" w:hAnsi="Arial" w:cs="Arial"/>
                                <w:szCs w:val="20"/>
                              </w:rPr>
                              <w:t xml:space="preserve"> primary study</w:t>
                            </w:r>
                          </w:p>
                          <w:p w14:paraId="155EC086" w14:textId="77777777" w:rsidR="009B2D2E" w:rsidRPr="00435DCF" w:rsidRDefault="009B2D2E" w:rsidP="00012E64">
                            <w:pP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Cs w:val="20"/>
                              </w:rPr>
                            </w:pPr>
                          </w:p>
                          <w:p w14:paraId="6F0CA2FA" w14:textId="77777777" w:rsidR="009B2D2E" w:rsidRPr="00435DCF" w:rsidRDefault="009B2D2E" w:rsidP="00012E64">
                            <w:pP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Cs w:val="20"/>
                              </w:rPr>
                            </w:pPr>
                          </w:p>
                          <w:p w14:paraId="52D549E7" w14:textId="77777777" w:rsidR="009B2D2E" w:rsidRPr="00435DCF" w:rsidRDefault="009B2D2E" w:rsidP="00012E64">
                            <w:pPr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</w:p>
                        </w:txbxContent>
                      </v:textbox>
                    </v:rect>
                    <v:rect id="Rectangle 24" o:spid="_x0000_s1039" style="position:absolute;left:73220;top:3733;width:27789;height:416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QVSlwQAAANsAAAAPAAAAZHJzL2Rvd25yZXYueG1sRI/RisIw&#10;FETfBf8hXMEXWVNFZekaRQVBfRCtfsCludsWm5vSxFr/3giCj8PMnGHmy9aUoqHaFZYVjIYRCOLU&#10;6oIzBdfL9ucXhPPIGkvLpOBJDpaLbmeOsbYPPlOT+EwECLsYFeTeV7GULs3JoBvaijh4/7Y26IOs&#10;M6lrfAS4KeU4imbSYMFhIceKNjmlt+RuFByn8jBlvLqVTiYDt26yYp+clOr32tUfCE+t/4Y/7Z1W&#10;MJ7A+0v4AXLxAgAA//8DAFBLAQItABQABgAIAAAAIQDb4fbL7gAAAIUBAAATAAAAAAAAAAAAAAAA&#10;AAAAAABbQ29udGVudF9UeXBlc10ueG1sUEsBAi0AFAAGAAgAAAAhAFr0LFu/AAAAFQEAAAsAAAAA&#10;AAAAAAAAAAAAHwEAAF9yZWxzLy5yZWxzUEsBAi0AFAAGAAgAAAAhACJBVKXBAAAA2wAAAA8AAAAA&#10;AAAAAAAAAAAABwIAAGRycy9kb3ducmV2LnhtbFBLBQYAAAAAAwADALcAAAD1AgAAAAA=&#10;" fillcolor="white [3201]" strokecolor="black [3200]" strokeweight="1pt">
                      <v:textbox>
                        <w:txbxContent>
                          <w:p w14:paraId="5B811123" w14:textId="5A7CA875" w:rsidR="009B2D2E" w:rsidRPr="009735CD" w:rsidRDefault="009B2D2E" w:rsidP="006E0F4D">
                            <w:pPr>
                              <w:spacing w:after="60"/>
                              <w:rPr>
                                <w:rFonts w:ascii="Arial" w:hAnsi="Arial" w:cs="Arial"/>
                                <w:b/>
                                <w:bCs/>
                                <w:szCs w:val="20"/>
                              </w:rPr>
                            </w:pPr>
                            <w:r w:rsidRPr="009735CD">
                              <w:rPr>
                                <w:rFonts w:ascii="Arial" w:hAnsi="Arial" w:cs="Arial"/>
                                <w:b/>
                                <w:bCs/>
                                <w:szCs w:val="20"/>
                              </w:rPr>
                              <w:t>Exclud</w:t>
                            </w:r>
                            <w:r w:rsidR="00976105">
                              <w:rPr>
                                <w:rFonts w:ascii="Arial" w:hAnsi="Arial" w:cs="Arial"/>
                                <w:b/>
                                <w:bCs/>
                                <w:szCs w:val="20"/>
                              </w:rPr>
                              <w:t>ed</w:t>
                            </w:r>
                            <w:r w:rsidR="008C7219">
                              <w:rPr>
                                <w:rFonts w:ascii="Arial" w:hAnsi="Arial" w:cs="Arial"/>
                                <w:b/>
                                <w:bCs/>
                                <w:szCs w:val="20"/>
                              </w:rPr>
                              <w:t>:</w:t>
                            </w:r>
                          </w:p>
                          <w:p w14:paraId="017B4CFA" w14:textId="77777777" w:rsidR="009B2D2E" w:rsidRPr="009735CD" w:rsidRDefault="009B2D2E" w:rsidP="00012E64">
                            <w:pPr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 w:rsidRPr="009735CD">
                              <w:rPr>
                                <w:rFonts w:ascii="Arial" w:hAnsi="Arial" w:cs="Arial"/>
                                <w:szCs w:val="20"/>
                              </w:rPr>
                              <w:t xml:space="preserve">Under the paragraph </w:t>
                            </w:r>
                            <w:r w:rsidRPr="009735CD">
                              <w:rPr>
                                <w:rFonts w:ascii="Arial" w:hAnsi="Arial" w:cs="Arial"/>
                                <w:i/>
                                <w:iCs/>
                                <w:szCs w:val="20"/>
                              </w:rPr>
                              <w:t>‘Adverse events’</w:t>
                            </w:r>
                            <w:r>
                              <w:rPr>
                                <w:rFonts w:ascii="Arial" w:hAnsi="Arial" w:cs="Arial"/>
                                <w:szCs w:val="20"/>
                              </w:rPr>
                              <w:t xml:space="preserve"> – </w:t>
                            </w:r>
                            <w:r w:rsidRPr="009735CD">
                              <w:rPr>
                                <w:rFonts w:ascii="Arial" w:hAnsi="Arial" w:cs="Arial"/>
                                <w:szCs w:val="20"/>
                              </w:rPr>
                              <w:t xml:space="preserve">“and seven studies reported that adverse events were </w:t>
                            </w:r>
                            <w:proofErr w:type="gramStart"/>
                            <w:r w:rsidRPr="009735CD">
                              <w:rPr>
                                <w:rFonts w:ascii="Arial" w:hAnsi="Arial" w:cs="Arial"/>
                                <w:szCs w:val="20"/>
                              </w:rPr>
                              <w:t>rare</w:t>
                            </w:r>
                            <w:proofErr w:type="gramEnd"/>
                            <w:r w:rsidRPr="009735CD">
                              <w:rPr>
                                <w:rFonts w:ascii="Arial" w:hAnsi="Arial" w:cs="Arial"/>
                                <w:szCs w:val="20"/>
                              </w:rPr>
                              <w:t xml:space="preserve"> and no serious adverse events occurred.” – </w:t>
                            </w:r>
                            <w:r>
                              <w:rPr>
                                <w:rFonts w:ascii="Arial" w:hAnsi="Arial" w:cs="Arial"/>
                                <w:szCs w:val="20"/>
                              </w:rPr>
                              <w:t>R</w:t>
                            </w:r>
                            <w:r w:rsidRPr="009735CD">
                              <w:rPr>
                                <w:rFonts w:ascii="Arial" w:hAnsi="Arial" w:cs="Arial"/>
                                <w:szCs w:val="20"/>
                              </w:rPr>
                              <w:t xml:space="preserve">eason: </w:t>
                            </w:r>
                            <w:r>
                              <w:rPr>
                                <w:rFonts w:ascii="Arial" w:hAnsi="Arial" w:cs="Arial"/>
                                <w:szCs w:val="20"/>
                              </w:rPr>
                              <w:t>SSNR</w:t>
                            </w:r>
                            <w:r w:rsidRPr="009735CD">
                              <w:rPr>
                                <w:rFonts w:ascii="Arial" w:hAnsi="Arial" w:cs="Arial"/>
                                <w:szCs w:val="20"/>
                              </w:rPr>
                              <w:t xml:space="preserve"> </w:t>
                            </w:r>
                          </w:p>
                          <w:p w14:paraId="7244BD74" w14:textId="77777777" w:rsidR="009B2D2E" w:rsidRDefault="009B2D2E" w:rsidP="00012E64">
                            <w:pPr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</w:p>
                          <w:p w14:paraId="5224F28B" w14:textId="77777777" w:rsidR="009B2D2E" w:rsidRDefault="009B2D2E" w:rsidP="00012E64">
                            <w:pPr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 w:rsidRPr="009735CD">
                              <w:rPr>
                                <w:rFonts w:ascii="Arial" w:hAnsi="Arial" w:cs="Arial"/>
                                <w:szCs w:val="20"/>
                              </w:rPr>
                              <w:t xml:space="preserve">Under the paragraph </w:t>
                            </w:r>
                            <w:r w:rsidRPr="009735CD">
                              <w:rPr>
                                <w:rFonts w:ascii="Arial" w:hAnsi="Arial" w:cs="Arial"/>
                                <w:i/>
                                <w:iCs/>
                                <w:szCs w:val="20"/>
                              </w:rPr>
                              <w:t>‘Adverse events’</w:t>
                            </w:r>
                            <w:r>
                              <w:rPr>
                                <w:rFonts w:ascii="Arial" w:hAnsi="Arial" w:cs="Arial"/>
                                <w:szCs w:val="20"/>
                              </w:rPr>
                              <w:t xml:space="preserve"> – </w:t>
                            </w:r>
                            <w:r w:rsidRPr="009735CD">
                              <w:rPr>
                                <w:rFonts w:ascii="Arial" w:hAnsi="Arial" w:cs="Arial"/>
                                <w:szCs w:val="20"/>
                              </w:rPr>
                              <w:t>“One study (</w:t>
                            </w:r>
                            <w:r>
                              <w:rPr>
                                <w:rFonts w:ascii="Arial" w:hAnsi="Arial" w:cs="Arial"/>
                                <w:szCs w:val="20"/>
                              </w:rPr>
                              <w:t>Lewin 2012</w:t>
                            </w:r>
                            <w:r w:rsidRPr="009735CD">
                              <w:rPr>
                                <w:rFonts w:ascii="Arial" w:hAnsi="Arial" w:cs="Arial"/>
                                <w:szCs w:val="20"/>
                              </w:rPr>
                              <w:t xml:space="preserve">) reported more serious adverse events in the control group but did not report significance calculation.” – </w:t>
                            </w:r>
                            <w:r>
                              <w:rPr>
                                <w:rFonts w:ascii="Arial" w:hAnsi="Arial" w:cs="Arial"/>
                                <w:szCs w:val="20"/>
                              </w:rPr>
                              <w:t>R</w:t>
                            </w:r>
                            <w:r w:rsidRPr="009735CD">
                              <w:rPr>
                                <w:rFonts w:ascii="Arial" w:hAnsi="Arial" w:cs="Arial"/>
                                <w:szCs w:val="20"/>
                              </w:rPr>
                              <w:t xml:space="preserve">eason: </w:t>
                            </w:r>
                            <w:r>
                              <w:rPr>
                                <w:rFonts w:ascii="Arial" w:hAnsi="Arial" w:cs="Arial"/>
                                <w:szCs w:val="20"/>
                              </w:rPr>
                              <w:t>SSNR</w:t>
                            </w:r>
                            <w:r w:rsidRPr="009735CD">
                              <w:rPr>
                                <w:rFonts w:ascii="Arial" w:hAnsi="Arial" w:cs="Arial"/>
                                <w:szCs w:val="20"/>
                              </w:rPr>
                              <w:t xml:space="preserve">, and </w:t>
                            </w:r>
                            <w:r>
                              <w:rPr>
                                <w:rFonts w:ascii="Arial" w:hAnsi="Arial" w:cs="Arial"/>
                                <w:szCs w:val="20"/>
                              </w:rPr>
                              <w:t>Lewin 2012</w:t>
                            </w:r>
                            <w:r w:rsidRPr="009735CD">
                              <w:rPr>
                                <w:rFonts w:ascii="Arial" w:hAnsi="Arial" w:cs="Arial"/>
                                <w:szCs w:val="20"/>
                              </w:rPr>
                              <w:t xml:space="preserve"> is not an </w:t>
                            </w:r>
                            <w:r>
                              <w:rPr>
                                <w:rFonts w:ascii="Arial" w:hAnsi="Arial" w:cs="Arial"/>
                                <w:szCs w:val="20"/>
                              </w:rPr>
                              <w:t>eligible</w:t>
                            </w:r>
                            <w:r w:rsidRPr="009735CD">
                              <w:rPr>
                                <w:rFonts w:ascii="Arial" w:hAnsi="Arial" w:cs="Arial"/>
                                <w:szCs w:val="20"/>
                              </w:rPr>
                              <w:t xml:space="preserve"> primary study. </w:t>
                            </w:r>
                          </w:p>
                          <w:p w14:paraId="6E7996FC" w14:textId="77777777" w:rsidR="009B2D2E" w:rsidRPr="009735CD" w:rsidRDefault="009B2D2E" w:rsidP="00012E64">
                            <w:pPr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</w:p>
                          <w:p w14:paraId="49A22F3E" w14:textId="15A1FE88" w:rsidR="009B2D2E" w:rsidRPr="009735CD" w:rsidRDefault="009B2D2E" w:rsidP="00012E64">
                            <w:pPr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 w:rsidRPr="009735CD">
                              <w:rPr>
                                <w:rFonts w:ascii="Arial" w:hAnsi="Arial" w:cs="Arial"/>
                                <w:szCs w:val="20"/>
                              </w:rPr>
                              <w:t xml:space="preserve">Under the paragraph </w:t>
                            </w:r>
                            <w:r w:rsidRPr="009735CD">
                              <w:rPr>
                                <w:rFonts w:ascii="Arial" w:hAnsi="Arial" w:cs="Arial"/>
                                <w:i/>
                                <w:iCs/>
                                <w:szCs w:val="20"/>
                              </w:rPr>
                              <w:t>‘Restart of medication and relapse of symptoms’</w:t>
                            </w:r>
                            <w:r>
                              <w:rPr>
                                <w:rFonts w:ascii="Arial" w:hAnsi="Arial" w:cs="Arial"/>
                                <w:szCs w:val="20"/>
                              </w:rPr>
                              <w:t xml:space="preserve"> –</w:t>
                            </w:r>
                            <w:r w:rsidRPr="009735CD">
                              <w:rPr>
                                <w:rFonts w:ascii="Arial" w:hAnsi="Arial" w:cs="Arial"/>
                                <w:szCs w:val="20"/>
                              </w:rPr>
                              <w:t xml:space="preserve"> “The other eight studies reported relapse for only the intervention group or for the entire research population…and seven did not perform statistical testing of the observed difference.” – </w:t>
                            </w:r>
                            <w:r>
                              <w:rPr>
                                <w:rFonts w:ascii="Arial" w:hAnsi="Arial" w:cs="Arial"/>
                                <w:szCs w:val="20"/>
                              </w:rPr>
                              <w:t>R</w:t>
                            </w:r>
                            <w:r w:rsidRPr="009735CD">
                              <w:rPr>
                                <w:rFonts w:ascii="Arial" w:hAnsi="Arial" w:cs="Arial"/>
                                <w:szCs w:val="20"/>
                              </w:rPr>
                              <w:t xml:space="preserve">eason: </w:t>
                            </w:r>
                            <w:r w:rsidR="00AE1225">
                              <w:rPr>
                                <w:rFonts w:ascii="Arial" w:hAnsi="Arial" w:cs="Arial"/>
                                <w:szCs w:val="20"/>
                              </w:rPr>
                              <w:t>did not compare between groups.</w:t>
                            </w:r>
                            <w:r w:rsidRPr="009735CD">
                              <w:rPr>
                                <w:rFonts w:ascii="Arial" w:hAnsi="Arial" w:cs="Arial"/>
                                <w:szCs w:val="20"/>
                              </w:rPr>
                              <w:t xml:space="preserve"> </w:t>
                            </w:r>
                          </w:p>
                          <w:p w14:paraId="6DFB345D" w14:textId="77777777" w:rsidR="009B2D2E" w:rsidRPr="009735CD" w:rsidRDefault="009B2D2E" w:rsidP="00012E64">
                            <w:pPr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</w:p>
                        </w:txbxContent>
                      </v:textbox>
                    </v:rect>
                    <v:rect id="Rectangle 30" o:spid="_x0000_s1040" style="position:absolute;left:-1502;top:3661;width:11378;height:168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o8R7wAAAANsAAAAPAAAAZHJzL2Rvd25yZXYueG1sRE/NisIw&#10;EL4v+A5hBC+LprqrSG0UFYR1D6K1DzA0Y1tsJqWJtb69OSzs8eP7Tza9qUVHrassK5hOIhDEudUV&#10;Fwqy62G8BOE8ssbaMil4kYPNevCRYKztky/Upb4QIYRdjApK75tYSpeXZNBNbEMcuJttDfoA20Lq&#10;Fp8h3NRyFkULabDi0FBiQ/uS8nv6MApOc/k7Z8zcVqffn27XFdUxPSs1GvbbFQhPvf8X/7l/tIKv&#10;sD58CT9Art8AAAD//wMAUEsBAi0AFAAGAAgAAAAhANvh9svuAAAAhQEAABMAAAAAAAAAAAAAAAAA&#10;AAAAAFtDb250ZW50X1R5cGVzXS54bWxQSwECLQAUAAYACAAAACEAWvQsW78AAAAVAQAACwAAAAAA&#10;AAAAAAAAAAAfAQAAX3JlbHMvLnJlbHNQSwECLQAUAAYACAAAACEA2KPEe8AAAADbAAAADwAAAAAA&#10;AAAAAAAAAAAHAgAAZHJzL2Rvd25yZXYueG1sUEsFBgAAAAADAAMAtwAAAPQCAAAAAA==&#10;" fillcolor="white [3201]" strokecolor="black [3200]" strokeweight="1pt">
                      <v:textbox>
                        <w:txbxContent>
                          <w:p w14:paraId="5914C1A1" w14:textId="4E06E6FA" w:rsidR="009B2D2E" w:rsidRPr="009735CD" w:rsidRDefault="009B2D2E" w:rsidP="003B58FE">
                            <w:pPr>
                              <w:spacing w:after="60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Cs w:val="20"/>
                              </w:rPr>
                            </w:pPr>
                            <w:r w:rsidRPr="009735CD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Cs w:val="20"/>
                              </w:rPr>
                              <w:t xml:space="preserve">Excluded: </w:t>
                            </w:r>
                          </w:p>
                          <w:p w14:paraId="0C55226C" w14:textId="17C478E0" w:rsidR="009B2D2E" w:rsidRDefault="009B2D2E" w:rsidP="00012E64">
                            <w:pPr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 w:rsidRPr="009735CD">
                              <w:rPr>
                                <w:rFonts w:ascii="Arial" w:hAnsi="Arial" w:cs="Arial"/>
                                <w:szCs w:val="20"/>
                              </w:rPr>
                              <w:t xml:space="preserve">Under the paragraph </w:t>
                            </w:r>
                            <w:r w:rsidRPr="009735CD">
                              <w:rPr>
                                <w:rFonts w:ascii="Arial" w:hAnsi="Arial" w:cs="Arial"/>
                                <w:i/>
                                <w:iCs/>
                                <w:szCs w:val="20"/>
                              </w:rPr>
                              <w:t>‘Success of medication cessation’</w:t>
                            </w:r>
                            <w:r w:rsidRPr="009735CD">
                              <w:rPr>
                                <w:rFonts w:ascii="Arial" w:hAnsi="Arial" w:cs="Arial"/>
                                <w:szCs w:val="20"/>
                              </w:rPr>
                              <w:t xml:space="preserve"> </w:t>
                            </w:r>
                            <w:r w:rsidR="00782A80">
                              <w:rPr>
                                <w:rFonts w:ascii="Arial" w:hAnsi="Arial" w:cs="Arial"/>
                                <w:szCs w:val="20"/>
                              </w:rPr>
                              <w:t>and Table 2.</w:t>
                            </w:r>
                          </w:p>
                          <w:p w14:paraId="3916300C" w14:textId="77777777" w:rsidR="009B2D2E" w:rsidRPr="00F031FE" w:rsidRDefault="009B2D2E" w:rsidP="00012E64">
                            <w:pPr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 w:rsidRPr="009735CD">
                              <w:rPr>
                                <w:rFonts w:ascii="Arial" w:hAnsi="Arial" w:cs="Arial"/>
                                <w:szCs w:val="20"/>
                              </w:rPr>
                              <w:t xml:space="preserve">– </w:t>
                            </w:r>
                            <w:r>
                              <w:rPr>
                                <w:rFonts w:ascii="Arial" w:hAnsi="Arial" w:cs="Arial"/>
                                <w:szCs w:val="20"/>
                              </w:rPr>
                              <w:t>R</w:t>
                            </w:r>
                            <w:r w:rsidRPr="009735CD">
                              <w:rPr>
                                <w:rFonts w:ascii="Arial" w:hAnsi="Arial" w:cs="Arial"/>
                                <w:szCs w:val="20"/>
                              </w:rPr>
                              <w:t xml:space="preserve">eason: </w:t>
                            </w:r>
                            <w:r>
                              <w:rPr>
                                <w:rFonts w:ascii="Arial" w:hAnsi="Arial" w:cs="Arial"/>
                                <w:szCs w:val="20"/>
                              </w:rPr>
                              <w:t>SSNR</w:t>
                            </w:r>
                          </w:p>
                          <w:p w14:paraId="233E19A6" w14:textId="77777777" w:rsidR="009B2D2E" w:rsidRPr="009735CD" w:rsidRDefault="009B2D2E" w:rsidP="00012E64">
                            <w:pP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Cs w:val="20"/>
                              </w:rPr>
                            </w:pPr>
                          </w:p>
                          <w:p w14:paraId="206AAE41" w14:textId="77777777" w:rsidR="009B2D2E" w:rsidRPr="009735CD" w:rsidRDefault="009B2D2E" w:rsidP="00012E64">
                            <w:pPr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</w:p>
                        </w:txbxContent>
                      </v:textbox>
                    </v:rect>
                    <v:rect id="Rectangle 3" o:spid="_x0000_s1041" style="position:absolute;left:36569;top:6936;width:35357;height:229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BORGwwAAANoAAAAPAAAAZHJzL2Rvd25yZXYueG1sRI/RasJA&#10;FETfBf9huQVfSrPRNqVEV1FBaH2QNs0HXLLXJDR7N+yuMf37bkHwcZiZM8xqM5pODOR8a1nBPElB&#10;EFdWt1wrKL8PT28gfEDW2FkmBb/kYbOeTlaYa3vlLxqKUIsIYZ+jgiaEPpfSVw0Z9IntiaN3ts5g&#10;iNLVUju8Rrjp5CJNX6XBluNCgz3tG6p+iotRcMrkMWMs/VYXL49+N9TtR/Gp1Oxh3C5BBBrDPXxr&#10;v2sFz/B/Jd4Auf4DAAD//wMAUEsBAi0AFAAGAAgAAAAhANvh9svuAAAAhQEAABMAAAAAAAAAAAAA&#10;AAAAAAAAAFtDb250ZW50X1R5cGVzXS54bWxQSwECLQAUAAYACAAAACEAWvQsW78AAAAVAQAACwAA&#10;AAAAAAAAAAAAAAAfAQAAX3JlbHMvLnJlbHNQSwECLQAUAAYACAAAACEAnATkRsMAAADaAAAADwAA&#10;AAAAAAAAAAAAAAAHAgAAZHJzL2Rvd25yZXYueG1sUEsFBgAAAAADAAMAtwAAAPcCAAAAAA==&#10;" fillcolor="white [3201]" strokecolor="black [3200]" strokeweight="1pt">
                      <v:textbox>
                        <w:txbxContent>
                          <w:p w14:paraId="37ABA8E3" w14:textId="00C5D93C" w:rsidR="009B2D2E" w:rsidRPr="00435DCF" w:rsidRDefault="009B2D2E" w:rsidP="006E0F4D">
                            <w:pPr>
                              <w:spacing w:after="60"/>
                              <w:rPr>
                                <w:rFonts w:ascii="Arial" w:hAnsi="Arial" w:cs="Arial"/>
                                <w:b/>
                                <w:bCs/>
                                <w:szCs w:val="20"/>
                              </w:rPr>
                            </w:pPr>
                            <w:r w:rsidRPr="00435DCF">
                              <w:rPr>
                                <w:rFonts w:ascii="Arial" w:hAnsi="Arial" w:cs="Arial"/>
                                <w:b/>
                                <w:bCs/>
                                <w:szCs w:val="20"/>
                              </w:rPr>
                              <w:t xml:space="preserve">Included: </w:t>
                            </w:r>
                          </w:p>
                          <w:p w14:paraId="4F7AEBEC" w14:textId="16D7A098" w:rsidR="009B2D2E" w:rsidRPr="00435DCF" w:rsidRDefault="009B2D2E" w:rsidP="00012E64">
                            <w:pPr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 w:rsidRPr="00435DCF">
                              <w:rPr>
                                <w:rFonts w:ascii="Arial" w:hAnsi="Arial" w:cs="Arial"/>
                                <w:szCs w:val="20"/>
                              </w:rPr>
                              <w:t xml:space="preserve">Under the paragraph </w:t>
                            </w:r>
                            <w:r w:rsidRPr="00435DCF">
                              <w:rPr>
                                <w:rFonts w:ascii="Arial" w:hAnsi="Arial" w:cs="Arial"/>
                                <w:i/>
                                <w:iCs/>
                                <w:szCs w:val="20"/>
                              </w:rPr>
                              <w:t>‘Adverse events’</w:t>
                            </w:r>
                            <w:r w:rsidRPr="00435DCF">
                              <w:rPr>
                                <w:rFonts w:ascii="Arial" w:hAnsi="Arial" w:cs="Arial"/>
                                <w:szCs w:val="20"/>
                              </w:rPr>
                              <w:t xml:space="preserve"> – “Eight studies found </w:t>
                            </w:r>
                            <w:r w:rsidRPr="00435DCF">
                              <w:rPr>
                                <w:rFonts w:ascii="Arial" w:hAnsi="Arial" w:cs="Arial"/>
                                <w:szCs w:val="20"/>
                                <w:u w:val="single"/>
                              </w:rPr>
                              <w:t>no significant difference</w:t>
                            </w:r>
                            <w:r w:rsidRPr="00435DCF">
                              <w:rPr>
                                <w:rFonts w:ascii="Arial" w:hAnsi="Arial" w:cs="Arial"/>
                                <w:szCs w:val="20"/>
                              </w:rPr>
                              <w:t xml:space="preserve"> between comparator groups”</w:t>
                            </w:r>
                            <w:r w:rsidR="00071C49">
                              <w:rPr>
                                <w:rFonts w:ascii="Arial" w:hAnsi="Arial" w:cs="Arial"/>
                                <w:szCs w:val="20"/>
                              </w:rPr>
                              <w:t xml:space="preserve"> (entered data under ADR)</w:t>
                            </w:r>
                          </w:p>
                          <w:p w14:paraId="39B9A64F" w14:textId="77777777" w:rsidR="009B2D2E" w:rsidRPr="00435DCF" w:rsidRDefault="009B2D2E" w:rsidP="00012E64">
                            <w:pPr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</w:p>
                          <w:p w14:paraId="222DFBEB" w14:textId="0F8F4BCF" w:rsidR="009B2D2E" w:rsidRPr="00435DCF" w:rsidRDefault="009B2D2E" w:rsidP="00012E64">
                            <w:pPr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 w:rsidRPr="00435DCF">
                              <w:rPr>
                                <w:rFonts w:ascii="Arial" w:hAnsi="Arial" w:cs="Arial"/>
                                <w:szCs w:val="20"/>
                              </w:rPr>
                              <w:t xml:space="preserve">Under the paragraph </w:t>
                            </w:r>
                            <w:r w:rsidRPr="00435DCF">
                              <w:rPr>
                                <w:rFonts w:ascii="Arial" w:hAnsi="Arial" w:cs="Arial"/>
                                <w:i/>
                                <w:iCs/>
                                <w:szCs w:val="20"/>
                              </w:rPr>
                              <w:t>‘Restart of medication and relapse of symptoms’</w:t>
                            </w:r>
                            <w:r w:rsidRPr="00435DCF">
                              <w:rPr>
                                <w:rFonts w:ascii="Arial" w:hAnsi="Arial" w:cs="Arial"/>
                                <w:szCs w:val="20"/>
                              </w:rPr>
                              <w:t xml:space="preserve"> – “Nine studies reported rate of relapse for both placebo and control groups. Five of these studies found a significant difference between both groups, with </w:t>
                            </w:r>
                            <w:r w:rsidRPr="00435DCF">
                              <w:rPr>
                                <w:rFonts w:ascii="Arial" w:hAnsi="Arial" w:cs="Arial"/>
                                <w:szCs w:val="20"/>
                                <w:u w:val="single"/>
                              </w:rPr>
                              <w:t>more relapse in the intervention group</w:t>
                            </w:r>
                            <w:r w:rsidRPr="00435DCF">
                              <w:rPr>
                                <w:rFonts w:ascii="Arial" w:hAnsi="Arial" w:cs="Arial"/>
                                <w:szCs w:val="20"/>
                              </w:rPr>
                              <w:t xml:space="preserve"> </w:t>
                            </w:r>
                            <w:r w:rsidRPr="00435DCF">
                              <w:rPr>
                                <w:rFonts w:ascii="Arial" w:hAnsi="Arial" w:cs="Arial"/>
                                <w:szCs w:val="20"/>
                                <w:u w:val="single"/>
                              </w:rPr>
                              <w:t>compared with the control group</w:t>
                            </w:r>
                            <w:r w:rsidRPr="00435DCF">
                              <w:rPr>
                                <w:rFonts w:ascii="Arial" w:hAnsi="Arial" w:cs="Arial"/>
                                <w:szCs w:val="20"/>
                              </w:rPr>
                              <w:t xml:space="preserve">.” </w:t>
                            </w:r>
                            <w:r w:rsidR="00071C49">
                              <w:rPr>
                                <w:rFonts w:ascii="Arial" w:hAnsi="Arial" w:cs="Arial"/>
                                <w:szCs w:val="20"/>
                              </w:rPr>
                              <w:t xml:space="preserve"> (entered data under ADWE)</w:t>
                            </w:r>
                          </w:p>
                          <w:p w14:paraId="59262A54" w14:textId="77777777" w:rsidR="009B2D2E" w:rsidRPr="00435DCF" w:rsidRDefault="009B2D2E" w:rsidP="00012E64">
                            <w:pPr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</w:p>
                        </w:txbxContent>
                      </v:textbox>
                    </v:rect>
                    <v:rect id="Rectangle 44" o:spid="_x0000_s1042" style="position:absolute;left:11376;top:28609;width:23837;height:58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IFEOxQAAANsAAAAPAAAAZHJzL2Rvd25yZXYueG1sRI9Ba8JA&#10;FITvgv9heYVeRDeKaJu6ilgCUkFptNDjI/uaDWbfhuxW03/fFQSPw8x8wyxWna3FhVpfOVYwHiUg&#10;iAunKy4VnI7Z8AWED8gaa8ek4I88rJb93gJT7a78SZc8lCJC2KeowITQpFL6wpBFP3INcfR+XGsx&#10;RNmWUrd4jXBby0mSzKTFiuOCwYY2hopz/msV7Len96+P+cbk+vCNu8Egm7x2mVLPT936DUSgLjzC&#10;9/ZWK5hO4fYl/gC5/AcAAP//AwBQSwECLQAUAAYACAAAACEA2+H2y+4AAACFAQAAEwAAAAAAAAAA&#10;AAAAAAAAAAAAW0NvbnRlbnRfVHlwZXNdLnhtbFBLAQItABQABgAIAAAAIQBa9CxbvwAAABUBAAAL&#10;AAAAAAAAAAAAAAAAAB8BAABfcmVscy8ucmVsc1BLAQItABQABgAIAAAAIQDUIFEOxQAAANsAAAAP&#10;AAAAAAAAAAAAAAAAAAcCAABkcnMvZG93bnJldi54bWxQSwUGAAAAAAMAAwC3AAAA+QIAAAAA&#10;" fillcolor="#f2f2f2 [3052]" strokecolor="black [3200]" strokeweight="1pt">
                      <v:textbox inset=",1.44pt,,1.44pt">
                        <w:txbxContent>
                          <w:p w14:paraId="403E0D33" w14:textId="0B98F085" w:rsidR="009B2D2E" w:rsidRPr="003463A8" w:rsidRDefault="009B2D2E" w:rsidP="00012E64">
                            <w:pPr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Cs w:val="20"/>
                              </w:rPr>
                              <w:t>RESULT</w:t>
                            </w:r>
                            <w:r w:rsidR="00074DC2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Cs w:val="20"/>
                              </w:rPr>
                              <w:t xml:space="preserve"> entered in Table 3</w:t>
                            </w:r>
                            <w:r w:rsidRPr="003463A8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Cs w:val="20"/>
                              </w:rPr>
                              <w:t xml:space="preserve">: (A) Evidence suggested beneficial effect </w:t>
                            </w:r>
                            <w:proofErr w:type="gramStart"/>
                            <w:r w:rsidRPr="003463A8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Cs w:val="20"/>
                              </w:rPr>
                              <w:t>only</w:t>
                            </w:r>
                            <w:proofErr w:type="gramEnd"/>
                          </w:p>
                        </w:txbxContent>
                      </v:textbox>
                    </v:rect>
                    <v:rect id="Rectangle 45" o:spid="_x0000_s1043" style="position:absolute;left:36569;top:32549;width:35617;height:60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bPSVxgAAANsAAAAPAAAAZHJzL2Rvd25yZXYueG1sRI9Ba8JA&#10;FITvQv/D8oReRDeVtmp0lWIJSIWKUcHjI/vMhmbfhuxW03/fLRQ8DjPzDbNYdbYWV2p95VjB0ygB&#10;QVw4XXGp4HjIhlMQPiBrrB2Tgh/ysFo+9BaYanfjPV3zUIoIYZ+iAhNCk0rpC0MW/cg1xNG7uNZi&#10;iLItpW7xFuG2luMkeZUWK44LBhtaGyq+8m+r4HNzfD99TNYm17szbgeDbDzrMqUe+93bHESgLtzD&#10;/+2NVvD8An9f4g+Qy18AAAD//wMAUEsBAi0AFAAGAAgAAAAhANvh9svuAAAAhQEAABMAAAAAAAAA&#10;AAAAAAAAAAAAAFtDb250ZW50X1R5cGVzXS54bWxQSwECLQAUAAYACAAAACEAWvQsW78AAAAVAQAA&#10;CwAAAAAAAAAAAAAAAAAfAQAAX3JlbHMvLnJlbHNQSwECLQAUAAYACAAAACEAu2z0lcYAAADbAAAA&#10;DwAAAAAAAAAAAAAAAAAHAgAAZHJzL2Rvd25yZXYueG1sUEsFBgAAAAADAAMAtwAAAPoCAAAAAA==&#10;" fillcolor="#f2f2f2 [3052]" strokecolor="black [3200]" strokeweight="1pt">
                      <v:textbox inset=",1.44pt,,1.44pt">
                        <w:txbxContent>
                          <w:p w14:paraId="278D3173" w14:textId="17F98D70" w:rsidR="009B2D2E" w:rsidRPr="003463A8" w:rsidRDefault="009B2D2E" w:rsidP="00012E64">
                            <w:pPr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Cs w:val="20"/>
                              </w:rPr>
                              <w:t>RESULT</w:t>
                            </w:r>
                            <w:r w:rsidR="00074DC2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Cs w:val="20"/>
                              </w:rPr>
                              <w:t xml:space="preserve"> entered in Table 3</w:t>
                            </w:r>
                            <w:r w:rsidRPr="003463A8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Cs w:val="20"/>
                              </w:rPr>
                              <w:t xml:space="preserve">: </w:t>
                            </w:r>
                            <w:r w:rsidR="00423B50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Cs w:val="20"/>
                              </w:rPr>
                              <w:t xml:space="preserve">ADR </w:t>
                            </w:r>
                            <w:r w:rsidRPr="003463A8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Cs w:val="20"/>
                              </w:rPr>
                              <w:t>(</w:t>
                            </w:r>
                            <w:r w:rsidR="00423B50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Cs w:val="20"/>
                              </w:rPr>
                              <w:t>C</w:t>
                            </w:r>
                            <w:r w:rsidRPr="003463A8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Cs w:val="20"/>
                              </w:rPr>
                              <w:t>)</w:t>
                            </w:r>
                            <w:r w:rsidR="007C4020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Cs w:val="20"/>
                              </w:rPr>
                              <w:t xml:space="preserve"> Evidence suggested no effect. ADWE (F)</w:t>
                            </w:r>
                            <w:r w:rsidRPr="003463A8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Cs w:val="20"/>
                              </w:rPr>
                              <w:t xml:space="preserve"> Evidence suggested </w:t>
                            </w:r>
                            <w:r w:rsidR="006A226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Cs w:val="20"/>
                              </w:rPr>
                              <w:t xml:space="preserve">a </w:t>
                            </w:r>
                            <w:r w:rsidRPr="003463A8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Cs w:val="20"/>
                              </w:rPr>
                              <w:t xml:space="preserve">negative effect. </w:t>
                            </w:r>
                          </w:p>
                        </w:txbxContent>
                      </v:textbox>
                    </v:rect>
                    <v:shape id="Straight Arrow Connector 51" o:spid="_x0000_s1044" type="#_x0000_t32" style="position:absolute;left:24396;top:26215;width:2;height:228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TpU5xAAAANsAAAAPAAAAZHJzL2Rvd25yZXYueG1sRI9Ba4NA&#10;FITvgfyH5QV6S9YUDI3NKtFSSHqrCT0/3FeVum/V3Ub777OFQo/DzHzDHLLZdOJGo2stK9huIhDE&#10;ldUt1wqul9f1EwjnkTV2lknBDznI0uXigIm2E7/TrfS1CBB2CSpovO8TKV3VkEG3sT1x8D7taNAH&#10;OdZSjzgFuOnkYxTtpMGWw0KDPRUNVV/lt1Ewof/Y58d6KPKX82mOu2F3ub4p9bCaj88gPM3+P/zX&#10;PmkF8RZ+v4QfINM7AAAA//8DAFBLAQItABQABgAIAAAAIQDb4fbL7gAAAIUBAAATAAAAAAAAAAAA&#10;AAAAAAAAAABbQ29udGVudF9UeXBlc10ueG1sUEsBAi0AFAAGAAgAAAAhAFr0LFu/AAAAFQEAAAsA&#10;AAAAAAAAAAAAAAAAHwEAAF9yZWxzLy5yZWxzUEsBAi0AFAAGAAgAAAAhAMtOlTnEAAAA2wAAAA8A&#10;AAAAAAAAAAAAAAAABwIAAGRycy9kb3ducmV2LnhtbFBLBQYAAAAAAwADALcAAAD4AgAAAAA=&#10;" strokecolor="black [3200]" strokeweight=".5pt">
                      <v:stroke endarrow="block" joinstyle="miter"/>
                    </v:shape>
                    <v:shape id="Straight Arrow Connector 54" o:spid="_x0000_s1045" type="#_x0000_t32" style="position:absolute;left:63769;top:3661;width:9;height:327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G3DXxQAAANsAAAAPAAAAZHJzL2Rvd25yZXYueG1sRI9BS8NA&#10;FITvQv/D8gQvYjdtUi2x21IUsdemIvb2zD6T0OzbkLe28d93hUKPw8x8wyxWg2vVkXppPBuYjBNQ&#10;xKW3DVcGPnZvD3NQEpAttp7JwB8JrJajmwXm1p94S8ciVCpCWHI0UIfQ5VpLWZNDGfuOOHo/vncY&#10;ouwrbXs8Rbhr9TRJHrXDhuNCjR291FQeil9nIA2ZTLfZ15MU++r73r6mqXy+G3N3O6yfQQUawjV8&#10;aW+sgVkG/1/iD9DLMwAAAP//AwBQSwECLQAUAAYACAAAACEA2+H2y+4AAACFAQAAEwAAAAAAAAAA&#10;AAAAAAAAAAAAW0NvbnRlbnRfVHlwZXNdLnhtbFBLAQItABQABgAIAAAAIQBa9CxbvwAAABUBAAAL&#10;AAAAAAAAAAAAAAAAAB8BAABfcmVscy8ucmVsc1BLAQItABQABgAIAAAAIQCaG3DXxQAAANsAAAAP&#10;AAAAAAAAAAAAAAAAAAcCAABkcnMvZG93bnJldi54bWxQSwUGAAAAAAMAAwC3AAAA+QIAAAAA&#10;" strokecolor="black [3200]" strokeweight=".5pt">
                      <v:stroke endarrow="block" joinstyle="miter"/>
                    </v:shape>
                    <v:shape id="Straight Arrow Connector 56" o:spid="_x0000_s1046" type="#_x0000_t32" style="position:absolute;left:65478;top:29886;width:0;height:266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pw1NwwAAANsAAAAPAAAAZHJzL2Rvd25yZXYueG1sRI9Ba8JA&#10;FITvBf/D8oTe6kYhoY2uYiIF660qPT+yzySYfZtktyb9911B8DjMzDfMajOaRtyod7VlBfNZBIK4&#10;sLrmUsH59Pn2DsJ5ZI2NZVLwRw4268nLClNtB/6m29GXIkDYpaig8r5NpXRFRQbdzLbEwbvY3qAP&#10;si+l7nEIcNPIRRQl0mDNYaHClvKKiuvx1ygY0P98ZNuyy7Pd136Mmy45nQ9KvU7H7RKEp9E/w4/2&#10;XiuIE7h/CT9Arv8BAAD//wMAUEsBAi0AFAAGAAgAAAAhANvh9svuAAAAhQEAABMAAAAAAAAAAAAA&#10;AAAAAAAAAFtDb250ZW50X1R5cGVzXS54bWxQSwECLQAUAAYACAAAACEAWvQsW78AAAAVAQAACwAA&#10;AAAAAAAAAAAAAAAfAQAAX3JlbHMvLnJlbHNQSwECLQAUAAYACAAAACEARKcNTcMAAADbAAAADwAA&#10;AAAAAAAAAAAAAAAHAgAAZHJzL2Rvd25yZXYueG1sUEsFBgAAAAADAAMAtwAAAPcCAAAAAA==&#10;" strokecolor="black [3200]" strokeweight=".5pt">
                      <v:stroke endarrow="block" joinstyle="miter"/>
                    </v:shape>
                    <v:shape id="Straight Arrow Connector 4" o:spid="_x0000_s1047" type="#_x0000_t32" style="position:absolute;left:10947;top:4727;width:13315;height:8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hm2gxAAAANoAAAAPAAAAZHJzL2Rvd25yZXYueG1sRI/RasJA&#10;FETfBf9huUJfRHctxZbUVURssRQLTfyAS/Y2CWbvxuw2iX/fLQg+DjNzhlltBluLjlpfOdawmCsQ&#10;xLkzFRcaTtnb7AWED8gGa8ek4UoeNuvxaIWJcT1/U5eGQkQI+wQ1lCE0iZQ+L8min7uGOHo/rrUY&#10;omwLaVrsI9zW8lGppbRYcVwosaFdSfk5/bUa7P798DxMr8eprS+Z+fTq4ysorR8mw/YVRKAh3MO3&#10;9sFoeIL/K/EGyPUfAAAA//8DAFBLAQItABQABgAIAAAAIQDb4fbL7gAAAIUBAAATAAAAAAAAAAAA&#10;AAAAAAAAAABbQ29udGVudF9UeXBlc10ueG1sUEsBAi0AFAAGAAgAAAAhAFr0LFu/AAAAFQEAAAsA&#10;AAAAAAAAAAAAAAAAHwEAAF9yZWxzLy5yZWxzUEsBAi0AFAAGAAgAAAAhAJ+GbaDEAAAA2gAAAA8A&#10;AAAAAAAAAAAAAAAABwIAAGRycy9kb3ducmV2LnhtbFBLBQYAAAAAAwADALcAAAD4AgAAAAA=&#10;" strokecolor="black [3213]" strokeweight=".5pt">
                      <v:stroke endarrow="block" joinstyle="miter"/>
                    </v:shape>
                    <v:shape id="Straight Arrow Connector 11" o:spid="_x0000_s1048" type="#_x0000_t32" style="position:absolute;left:63777;top:4727;width:944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dktmwwAAANsAAAAPAAAAZHJzL2Rvd25yZXYueG1sRE9La8JA&#10;EL4X/A/LCN7qxgqtRlcphaLFSxvFx23IjslidjZkVxP/vVso9DYf33Pmy85W4kaNN44VjIYJCOLc&#10;acOFgt3283kCwgdkjZVjUnAnD8tF72mOqXYt/9AtC4WIIexTVFCGUKdS+rwki37oauLInV1jMUTY&#10;FFI32MZwW8mXJHmVFg3HhhJr+igpv2RXqyDfHQ9T+jZ73Y7N26renDbj7EupQb97n4EI1IV/8Z97&#10;reP8Efz+Eg+QiwcAAAD//wMAUEsBAi0AFAAGAAgAAAAhANvh9svuAAAAhQEAABMAAAAAAAAAAAAA&#10;AAAAAAAAAFtDb250ZW50X1R5cGVzXS54bWxQSwECLQAUAAYACAAAACEAWvQsW78AAAAVAQAACwAA&#10;AAAAAAAAAAAAAAAfAQAAX3JlbHMvLnJlbHNQSwECLQAUAAYACAAAACEAY3ZLZsMAAADbAAAADwAA&#10;AAAAAAAAAAAAAAAHAgAAZHJzL2Rvd25yZXYueG1sUEsFBgAAAAADAAMAtwAAAPcCAAAAAA==&#10;" strokecolor="black [3213]" strokeweight=".5pt">
                      <v:stroke endarrow="block" joinstyle="miter"/>
                    </v:shape>
                  </v:group>
                  <v:rect id="Rectangle 1" o:spid="_x0000_s1049" style="position:absolute;left:31562;top:7515;width:24478;height:292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yBwDwQAAANoAAAAPAAAAZHJzL2Rvd25yZXYueG1sRE9LS8NA&#10;EL4L/Q/LFLzZTSsUSbstfSAKPYh93MfsmESzs2FnbVJ/vVsQeho+vufMl71r1JmC1J4NjEcZKOLC&#10;25pLA8fD88MTKInIFhvPZOBCAsvF4G6OufUdv9N5H0uVQlhyNFDF2OZaS1GRQxn5ljhxnz44jAmG&#10;UtuAXQp3jZ5k2VQ7rDk1VNjSpqLie//jDNjdy+9k+3Fq3x5X4Wt9CdLVIsbcD/vVDFSkPt7E/+5X&#10;m+bD9ZXr1Ys/AAAA//8DAFBLAQItABQABgAIAAAAIQDb4fbL7gAAAIUBAAATAAAAAAAAAAAAAAAA&#10;AAAAAABbQ29udGVudF9UeXBlc10ueG1sUEsBAi0AFAAGAAgAAAAhAFr0LFu/AAAAFQEAAAsAAAAA&#10;AAAAAAAAAAAAHwEAAF9yZWxzLy5yZWxzUEsBAi0AFAAGAAgAAAAhAGjIHAPBAAAA2gAAAA8AAAAA&#10;AAAAAAAAAAAABwIAAGRycy9kb3ducmV2LnhtbFBLBQYAAAAAAwADALcAAAD1AgAAAAA=&#10;" fillcolor="white [3212]" strokecolor="black [3200]" strokeweight="1pt">
                    <v:textbox>
                      <w:txbxContent>
                        <w:p w14:paraId="444EB77E" w14:textId="77777777" w:rsidR="009B2D2E" w:rsidRPr="0075144B" w:rsidRDefault="009B2D2E" w:rsidP="00012E64">
                          <w:pPr>
                            <w:jc w:val="center"/>
                            <w:rPr>
                              <w:rFonts w:ascii="Arial" w:hAnsi="Arial" w:cs="Arial"/>
                              <w:szCs w:val="20"/>
                            </w:rPr>
                          </w:pPr>
                          <w:r w:rsidRPr="0075144B">
                            <w:rPr>
                              <w:rFonts w:ascii="Arial" w:hAnsi="Arial" w:cs="Arial"/>
                              <w:b/>
                              <w:bCs/>
                              <w:szCs w:val="20"/>
                            </w:rPr>
                            <w:t xml:space="preserve">Eligible primary </w:t>
                          </w:r>
                          <w:r w:rsidRPr="00B3442E">
                            <w:rPr>
                              <w:rFonts w:ascii="Arial" w:hAnsi="Arial" w:cs="Arial"/>
                              <w:b/>
                              <w:bCs/>
                              <w:szCs w:val="20"/>
                            </w:rPr>
                            <w:t>studies (n=23)</w:t>
                          </w:r>
                        </w:p>
                      </w:txbxContent>
                    </v:textbox>
                  </v:rect>
                </v:group>
                <v:rect id="Rectangle 14" o:spid="_x0000_s1050" style="position:absolute;left:31562;top:12699;width:24478;height:42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VlfCwgAAANsAAAAPAAAAZHJzL2Rvd25yZXYueG1sRE9Na8JA&#10;EL0X/A/LCN7qRi1SUlfRFlHooWjb+zQ7TdJmZ8POamJ/fbcg9DaP9zmLVe8adaYgtWcDk3EGirjw&#10;tubSwNvr9vYelERki41nMnAhgdVycLPA3PqOD3Q+xlKlEJYcDVQxtrnWUlTkUMa+JU7cpw8OY4Kh&#10;1DZgl8Jdo6dZNtcOa04NFbb0WFHxfTw5A/Z59zN9+nhvX2br8LW5BOlqEWNGw379ACpSH//FV/fe&#10;pvl38PdLOkAvfwEAAP//AwBQSwECLQAUAAYACAAAACEA2+H2y+4AAACFAQAAEwAAAAAAAAAAAAAA&#10;AAAAAAAAW0NvbnRlbnRfVHlwZXNdLnhtbFBLAQItABQABgAIAAAAIQBa9CxbvwAAABUBAAALAAAA&#10;AAAAAAAAAAAAAB8BAABfcmVscy8ucmVsc1BLAQItABQABgAIAAAAIQBuVlfCwgAAANsAAAAPAAAA&#10;AAAAAAAAAAAAAAcCAABkcnMvZG93bnJldi54bWxQSwUGAAAAAAMAAwC3AAAA9gIAAAAA&#10;" fillcolor="white [3212]" strokecolor="black [3200]" strokeweight="1pt">
                  <v:textbox>
                    <w:txbxContent>
                      <w:p w14:paraId="68B83585" w14:textId="28D74046" w:rsidR="009B2D2E" w:rsidRPr="0075144B" w:rsidRDefault="009B2D2E" w:rsidP="00012E64">
                        <w:pPr>
                          <w:jc w:val="center"/>
                          <w:rPr>
                            <w:rFonts w:ascii="Arial" w:hAnsi="Arial" w:cs="Arial"/>
                            <w:szCs w:val="20"/>
                          </w:rPr>
                        </w:pPr>
                        <w:r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szCs w:val="20"/>
                          </w:rPr>
                          <w:t>Example</w:t>
                        </w:r>
                        <w:r w:rsidR="00A3449A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szCs w:val="20"/>
                          </w:rPr>
                          <w:t xml:space="preserve"> of </w:t>
                        </w:r>
                        <w:r w:rsidR="00672F36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szCs w:val="20"/>
                          </w:rPr>
                          <w:t>d</w:t>
                        </w:r>
                        <w:r w:rsidR="00A3449A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szCs w:val="20"/>
                          </w:rPr>
                          <w:t xml:space="preserve">ata abstraction </w:t>
                        </w:r>
                        <w:r w:rsidR="00D87EAF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szCs w:val="20"/>
                          </w:rPr>
                          <w:t>for two</w:t>
                        </w:r>
                        <w:r w:rsidR="00672F36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szCs w:val="20"/>
                          </w:rPr>
                          <w:t xml:space="preserve"> o</w:t>
                        </w:r>
                        <w:r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szCs w:val="20"/>
                          </w:rPr>
                          <w:t>utcomes</w:t>
                        </w:r>
                        <w:r w:rsidR="00A3449A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  <w:r w:rsidR="00AD59C8">
        <w:t xml:space="preserve"> </w:t>
      </w:r>
    </w:p>
    <w:p w14:paraId="42A7C36B" w14:textId="77777777" w:rsidR="002F0BBC" w:rsidRDefault="002F0BBC" w:rsidP="004035D8"/>
    <w:p w14:paraId="02F825E6" w14:textId="400CDFB5" w:rsidR="00B97FEB" w:rsidRPr="004035D8" w:rsidRDefault="00B67F6E" w:rsidP="004035D8">
      <w:r>
        <w:t xml:space="preserve">ADR, adverse drug reaction; ADWE, adverse drug withdrawal event; </w:t>
      </w:r>
      <w:r w:rsidR="009B2D2E" w:rsidRPr="00145625">
        <w:t>SSNR</w:t>
      </w:r>
      <w:r w:rsidR="00C96A5E">
        <w:t xml:space="preserve">, </w:t>
      </w:r>
      <w:r w:rsidR="009B2D2E" w:rsidRPr="00145625">
        <w:t>statistical significance not reported</w:t>
      </w:r>
      <w:r w:rsidR="006A226A" w:rsidRPr="00145625">
        <w:t xml:space="preserve"> in narrative synthesis of </w:t>
      </w:r>
      <w:r w:rsidR="00C96A5E">
        <w:t>systematic review</w:t>
      </w:r>
      <w:bookmarkEnd w:id="1"/>
      <w:bookmarkEnd w:id="2"/>
      <w:r w:rsidR="00C96A5E">
        <w:t>;</w:t>
      </w:r>
      <w:r w:rsidR="006826A2" w:rsidRPr="00145625">
        <w:t xml:space="preserve"> S</w:t>
      </w:r>
      <w:r w:rsidR="00C96A5E">
        <w:t xml:space="preserve">S, </w:t>
      </w:r>
      <w:r w:rsidR="006826A2" w:rsidRPr="00145625">
        <w:t xml:space="preserve">statistical significance testing was </w:t>
      </w:r>
      <w:r w:rsidR="00450243">
        <w:t>reported in narrative synthesis of systematic review.</w:t>
      </w:r>
    </w:p>
    <w:sectPr w:rsidR="00B97FEB" w:rsidRPr="004035D8" w:rsidSect="00DA3C43"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29A40A" w14:textId="77777777" w:rsidR="00DA3C43" w:rsidRDefault="00DA3C43" w:rsidP="003548F0">
      <w:r>
        <w:separator/>
      </w:r>
    </w:p>
  </w:endnote>
  <w:endnote w:type="continuationSeparator" w:id="0">
    <w:p w14:paraId="42901E46" w14:textId="77777777" w:rsidR="00DA3C43" w:rsidRDefault="00DA3C43" w:rsidP="003548F0">
      <w:r>
        <w:continuationSeparator/>
      </w:r>
    </w:p>
  </w:endnote>
  <w:endnote w:type="continuationNotice" w:id="1">
    <w:p w14:paraId="75282D78" w14:textId="77777777" w:rsidR="00DA3C43" w:rsidRDefault="00DA3C4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s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eta Serif Pro Book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etaHeadlineOT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eta Pro Ligh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462742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A0B7A8" w14:textId="41711198" w:rsidR="007F05D4" w:rsidRDefault="007F05D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919021" w14:textId="77777777" w:rsidR="007F05D4" w:rsidRDefault="007F05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C6B556" w14:textId="77777777" w:rsidR="00DA3C43" w:rsidRDefault="00DA3C43" w:rsidP="003548F0">
      <w:r>
        <w:separator/>
      </w:r>
    </w:p>
  </w:footnote>
  <w:footnote w:type="continuationSeparator" w:id="0">
    <w:p w14:paraId="0970C798" w14:textId="77777777" w:rsidR="00DA3C43" w:rsidRDefault="00DA3C43" w:rsidP="003548F0">
      <w:r>
        <w:continuationSeparator/>
      </w:r>
    </w:p>
  </w:footnote>
  <w:footnote w:type="continuationNotice" w:id="1">
    <w:p w14:paraId="6147A7B4" w14:textId="77777777" w:rsidR="00DA3C43" w:rsidRDefault="00DA3C4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84CBB"/>
    <w:multiLevelType w:val="hybridMultilevel"/>
    <w:tmpl w:val="CB4A74A4"/>
    <w:lvl w:ilvl="0" w:tplc="BD28438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A72F94"/>
    <w:multiLevelType w:val="hybridMultilevel"/>
    <w:tmpl w:val="EBD0514E"/>
    <w:lvl w:ilvl="0" w:tplc="DC066BB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A41D15"/>
    <w:multiLevelType w:val="hybridMultilevel"/>
    <w:tmpl w:val="F72C0D68"/>
    <w:lvl w:ilvl="0" w:tplc="BD28438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B80DE3"/>
    <w:multiLevelType w:val="hybridMultilevel"/>
    <w:tmpl w:val="D93C6456"/>
    <w:lvl w:ilvl="0" w:tplc="3648F7C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E807692"/>
    <w:multiLevelType w:val="hybridMultilevel"/>
    <w:tmpl w:val="3F2270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BA415B"/>
    <w:multiLevelType w:val="hybridMultilevel"/>
    <w:tmpl w:val="E27A0BAE"/>
    <w:lvl w:ilvl="0" w:tplc="BD28438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FD5D46"/>
    <w:multiLevelType w:val="hybridMultilevel"/>
    <w:tmpl w:val="52AE73E8"/>
    <w:lvl w:ilvl="0" w:tplc="DC066BB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257B71"/>
    <w:multiLevelType w:val="hybridMultilevel"/>
    <w:tmpl w:val="AE0EEB10"/>
    <w:lvl w:ilvl="0" w:tplc="85F0E844">
      <w:start w:val="1"/>
      <w:numFmt w:val="bullet"/>
      <w:lvlText w:val=""/>
      <w:lvlJc w:val="left"/>
      <w:pPr>
        <w:ind w:left="720" w:hanging="360"/>
      </w:pPr>
      <w:rPr>
        <w:rFonts w:ascii="Times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0543AE"/>
    <w:multiLevelType w:val="hybridMultilevel"/>
    <w:tmpl w:val="E8767B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AF29BF"/>
    <w:multiLevelType w:val="hybridMultilevel"/>
    <w:tmpl w:val="83B056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320C07"/>
    <w:multiLevelType w:val="hybridMultilevel"/>
    <w:tmpl w:val="5A4448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06B26D7"/>
    <w:multiLevelType w:val="hybridMultilevel"/>
    <w:tmpl w:val="5F025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C206AF"/>
    <w:multiLevelType w:val="hybridMultilevel"/>
    <w:tmpl w:val="BAC0C936"/>
    <w:lvl w:ilvl="0" w:tplc="BD28438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AE46F1"/>
    <w:multiLevelType w:val="hybridMultilevel"/>
    <w:tmpl w:val="C1D80E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8CD546D"/>
    <w:multiLevelType w:val="hybridMultilevel"/>
    <w:tmpl w:val="0FE03F86"/>
    <w:lvl w:ilvl="0" w:tplc="79844C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96172A8"/>
    <w:multiLevelType w:val="hybridMultilevel"/>
    <w:tmpl w:val="EEBC4C02"/>
    <w:lvl w:ilvl="0" w:tplc="269A23B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DA5F6C"/>
    <w:multiLevelType w:val="hybridMultilevel"/>
    <w:tmpl w:val="EF7C11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BE3C1D"/>
    <w:multiLevelType w:val="hybridMultilevel"/>
    <w:tmpl w:val="B11C2B82"/>
    <w:lvl w:ilvl="0" w:tplc="269A23B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3001CDF"/>
    <w:multiLevelType w:val="hybridMultilevel"/>
    <w:tmpl w:val="86DAD0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4F229A8"/>
    <w:multiLevelType w:val="hybridMultilevel"/>
    <w:tmpl w:val="A63A7EC8"/>
    <w:lvl w:ilvl="0" w:tplc="DC066BB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213EE5"/>
    <w:multiLevelType w:val="hybridMultilevel"/>
    <w:tmpl w:val="7D049C82"/>
    <w:lvl w:ilvl="0" w:tplc="269A23B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5EB794A"/>
    <w:multiLevelType w:val="hybridMultilevel"/>
    <w:tmpl w:val="A6CA024E"/>
    <w:lvl w:ilvl="0" w:tplc="269A23B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69A5079"/>
    <w:multiLevelType w:val="hybridMultilevel"/>
    <w:tmpl w:val="EF1A50EE"/>
    <w:lvl w:ilvl="0" w:tplc="DC066BB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830225E"/>
    <w:multiLevelType w:val="hybridMultilevel"/>
    <w:tmpl w:val="56CAFAA2"/>
    <w:lvl w:ilvl="0" w:tplc="DC066BB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98C351F"/>
    <w:multiLevelType w:val="hybridMultilevel"/>
    <w:tmpl w:val="52FABA2C"/>
    <w:lvl w:ilvl="0" w:tplc="DC066BB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B4C6F79"/>
    <w:multiLevelType w:val="hybridMultilevel"/>
    <w:tmpl w:val="11C899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B9B4510"/>
    <w:multiLevelType w:val="hybridMultilevel"/>
    <w:tmpl w:val="729411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0440971"/>
    <w:multiLevelType w:val="hybridMultilevel"/>
    <w:tmpl w:val="D7F69D56"/>
    <w:lvl w:ilvl="0" w:tplc="AB240CBC">
      <w:start w:val="1"/>
      <w:numFmt w:val="bullet"/>
      <w:lvlText w:val=""/>
      <w:lvlJc w:val="left"/>
      <w:pPr>
        <w:ind w:left="36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06755F6"/>
    <w:multiLevelType w:val="hybridMultilevel"/>
    <w:tmpl w:val="15222872"/>
    <w:lvl w:ilvl="0" w:tplc="269A23B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49E0AF5"/>
    <w:multiLevelType w:val="hybridMultilevel"/>
    <w:tmpl w:val="0626540C"/>
    <w:lvl w:ilvl="0" w:tplc="269A23B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68D14E4"/>
    <w:multiLevelType w:val="hybridMultilevel"/>
    <w:tmpl w:val="24AEAD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8BA1BA3"/>
    <w:multiLevelType w:val="hybridMultilevel"/>
    <w:tmpl w:val="D0804CA8"/>
    <w:lvl w:ilvl="0" w:tplc="269A23B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8C83ECF"/>
    <w:multiLevelType w:val="hybridMultilevel"/>
    <w:tmpl w:val="9C109F4E"/>
    <w:lvl w:ilvl="0" w:tplc="269A23B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  <w:color w:val="000000" w:themeColor="text1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EDF63B0"/>
    <w:multiLevelType w:val="hybridMultilevel"/>
    <w:tmpl w:val="483C99F8"/>
    <w:lvl w:ilvl="0" w:tplc="BD28438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06F58E9"/>
    <w:multiLevelType w:val="hybridMultilevel"/>
    <w:tmpl w:val="783E41A4"/>
    <w:lvl w:ilvl="0" w:tplc="DC066BB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14D21C7"/>
    <w:multiLevelType w:val="hybridMultilevel"/>
    <w:tmpl w:val="008A0FE0"/>
    <w:lvl w:ilvl="0" w:tplc="58ECE386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2383EA6"/>
    <w:multiLevelType w:val="hybridMultilevel"/>
    <w:tmpl w:val="37EE263A"/>
    <w:lvl w:ilvl="0" w:tplc="3648F7C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5041CEE"/>
    <w:multiLevelType w:val="hybridMultilevel"/>
    <w:tmpl w:val="07A226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52F79FD"/>
    <w:multiLevelType w:val="hybridMultilevel"/>
    <w:tmpl w:val="591842BC"/>
    <w:lvl w:ilvl="0" w:tplc="269A23B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5496B0C"/>
    <w:multiLevelType w:val="hybridMultilevel"/>
    <w:tmpl w:val="47480FC4"/>
    <w:lvl w:ilvl="0" w:tplc="DC066BB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5606AFE"/>
    <w:multiLevelType w:val="hybridMultilevel"/>
    <w:tmpl w:val="CCEE3FC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66162942"/>
    <w:multiLevelType w:val="hybridMultilevel"/>
    <w:tmpl w:val="AE021C74"/>
    <w:lvl w:ilvl="0" w:tplc="269A23B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70E5765"/>
    <w:multiLevelType w:val="hybridMultilevel"/>
    <w:tmpl w:val="0D8AE0EE"/>
    <w:lvl w:ilvl="0" w:tplc="DC066BB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9436FB6"/>
    <w:multiLevelType w:val="hybridMultilevel"/>
    <w:tmpl w:val="C1FEE4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22412C5"/>
    <w:multiLevelType w:val="hybridMultilevel"/>
    <w:tmpl w:val="B658D6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39A3904"/>
    <w:multiLevelType w:val="hybridMultilevel"/>
    <w:tmpl w:val="272C297A"/>
    <w:lvl w:ilvl="0" w:tplc="DC066BB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45352DC"/>
    <w:multiLevelType w:val="hybridMultilevel"/>
    <w:tmpl w:val="3264A0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64E58BC"/>
    <w:multiLevelType w:val="hybridMultilevel"/>
    <w:tmpl w:val="FE769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79F74920"/>
    <w:multiLevelType w:val="hybridMultilevel"/>
    <w:tmpl w:val="3FDAEA4A"/>
    <w:lvl w:ilvl="0" w:tplc="DC066BB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8877515">
    <w:abstractNumId w:val="41"/>
  </w:num>
  <w:num w:numId="2" w16cid:durableId="1735276364">
    <w:abstractNumId w:val="28"/>
  </w:num>
  <w:num w:numId="3" w16cid:durableId="239022347">
    <w:abstractNumId w:val="15"/>
  </w:num>
  <w:num w:numId="4" w16cid:durableId="161438199">
    <w:abstractNumId w:val="29"/>
  </w:num>
  <w:num w:numId="5" w16cid:durableId="1619485638">
    <w:abstractNumId w:val="32"/>
  </w:num>
  <w:num w:numId="6" w16cid:durableId="1773816531">
    <w:abstractNumId w:val="31"/>
  </w:num>
  <w:num w:numId="7" w16cid:durableId="832113037">
    <w:abstractNumId w:val="21"/>
  </w:num>
  <w:num w:numId="8" w16cid:durableId="720523167">
    <w:abstractNumId w:val="17"/>
  </w:num>
  <w:num w:numId="9" w16cid:durableId="1763254286">
    <w:abstractNumId w:val="38"/>
  </w:num>
  <w:num w:numId="10" w16cid:durableId="767774129">
    <w:abstractNumId w:val="20"/>
  </w:num>
  <w:num w:numId="11" w16cid:durableId="2040547469">
    <w:abstractNumId w:val="48"/>
  </w:num>
  <w:num w:numId="12" w16cid:durableId="765418561">
    <w:abstractNumId w:val="1"/>
  </w:num>
  <w:num w:numId="13" w16cid:durableId="1291671962">
    <w:abstractNumId w:val="22"/>
  </w:num>
  <w:num w:numId="14" w16cid:durableId="1428454310">
    <w:abstractNumId w:val="39"/>
  </w:num>
  <w:num w:numId="15" w16cid:durableId="28605239">
    <w:abstractNumId w:val="19"/>
  </w:num>
  <w:num w:numId="16" w16cid:durableId="848369979">
    <w:abstractNumId w:val="35"/>
  </w:num>
  <w:num w:numId="17" w16cid:durableId="1514831768">
    <w:abstractNumId w:val="24"/>
  </w:num>
  <w:num w:numId="18" w16cid:durableId="1062215389">
    <w:abstractNumId w:val="34"/>
  </w:num>
  <w:num w:numId="19" w16cid:durableId="1172531174">
    <w:abstractNumId w:val="42"/>
  </w:num>
  <w:num w:numId="20" w16cid:durableId="918177281">
    <w:abstractNumId w:val="6"/>
  </w:num>
  <w:num w:numId="21" w16cid:durableId="100954841">
    <w:abstractNumId w:val="23"/>
  </w:num>
  <w:num w:numId="22" w16cid:durableId="2098204679">
    <w:abstractNumId w:val="45"/>
  </w:num>
  <w:num w:numId="23" w16cid:durableId="386415555">
    <w:abstractNumId w:val="13"/>
  </w:num>
  <w:num w:numId="24" w16cid:durableId="1402218066">
    <w:abstractNumId w:val="37"/>
  </w:num>
  <w:num w:numId="25" w16cid:durableId="1012029264">
    <w:abstractNumId w:val="18"/>
  </w:num>
  <w:num w:numId="26" w16cid:durableId="224219447">
    <w:abstractNumId w:val="30"/>
  </w:num>
  <w:num w:numId="27" w16cid:durableId="57672870">
    <w:abstractNumId w:val="10"/>
  </w:num>
  <w:num w:numId="28" w16cid:durableId="830607657">
    <w:abstractNumId w:val="8"/>
  </w:num>
  <w:num w:numId="29" w16cid:durableId="1723170361">
    <w:abstractNumId w:val="47"/>
  </w:num>
  <w:num w:numId="30" w16cid:durableId="229459459">
    <w:abstractNumId w:val="44"/>
  </w:num>
  <w:num w:numId="31" w16cid:durableId="702291516">
    <w:abstractNumId w:val="25"/>
  </w:num>
  <w:num w:numId="32" w16cid:durableId="1311133240">
    <w:abstractNumId w:val="3"/>
  </w:num>
  <w:num w:numId="33" w16cid:durableId="960116818">
    <w:abstractNumId w:val="36"/>
  </w:num>
  <w:num w:numId="34" w16cid:durableId="1889414372">
    <w:abstractNumId w:val="16"/>
  </w:num>
  <w:num w:numId="35" w16cid:durableId="1608006963">
    <w:abstractNumId w:val="14"/>
  </w:num>
  <w:num w:numId="36" w16cid:durableId="693308406">
    <w:abstractNumId w:val="4"/>
  </w:num>
  <w:num w:numId="37" w16cid:durableId="968820093">
    <w:abstractNumId w:val="26"/>
  </w:num>
  <w:num w:numId="38" w16cid:durableId="967661113">
    <w:abstractNumId w:val="27"/>
  </w:num>
  <w:num w:numId="39" w16cid:durableId="44063794">
    <w:abstractNumId w:val="2"/>
  </w:num>
  <w:num w:numId="40" w16cid:durableId="693582186">
    <w:abstractNumId w:val="5"/>
  </w:num>
  <w:num w:numId="41" w16cid:durableId="1603950118">
    <w:abstractNumId w:val="0"/>
  </w:num>
  <w:num w:numId="42" w16cid:durableId="847716690">
    <w:abstractNumId w:val="12"/>
  </w:num>
  <w:num w:numId="43" w16cid:durableId="240212741">
    <w:abstractNumId w:val="33"/>
  </w:num>
  <w:num w:numId="44" w16cid:durableId="1829975529">
    <w:abstractNumId w:val="40"/>
  </w:num>
  <w:num w:numId="45" w16cid:durableId="1979647106">
    <w:abstractNumId w:val="9"/>
  </w:num>
  <w:num w:numId="46" w16cid:durableId="361707732">
    <w:abstractNumId w:val="43"/>
  </w:num>
  <w:num w:numId="47" w16cid:durableId="1467356417">
    <w:abstractNumId w:val="46"/>
  </w:num>
  <w:num w:numId="48" w16cid:durableId="453788060">
    <w:abstractNumId w:val="11"/>
  </w:num>
  <w:num w:numId="49" w16cid:durableId="87385372">
    <w:abstractNumId w:val="7"/>
  </w:num>
  <w:numIdMacAtCleanup w:val="4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0&lt;/ScanUnformatted&gt;&lt;ScanChanges&gt;1&lt;/ScanChanges&gt;&lt;Suspended&gt;1&lt;/Suspended&gt;&lt;/ENInstantFormat&gt;"/>
    <w:docVar w:name="EN.Layout" w:val="&lt;ENLayout&gt;&lt;Style&gt;BMC Medicine Copy&lt;/Style&gt;&lt;LeftDelim&gt;{&lt;/LeftDelim&gt;&lt;RightDelim&gt;}&lt;/RightDelim&gt;&lt;FontName&gt;Arial&lt;/FontName&gt;&lt;FontSize&gt;10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w0d590vf5wsxez0tkx9w26209f2wz9wr9s&quot;&gt;My EndNote Library&lt;record-ids&gt;&lt;item&gt;87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7&lt;/item&gt;&lt;item&gt;108&lt;/item&gt;&lt;item&gt;109&lt;/item&gt;&lt;item&gt;110&lt;/item&gt;&lt;item&gt;111&lt;/item&gt;&lt;item&gt;112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7&lt;/item&gt;&lt;item&gt;128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6&lt;/item&gt;&lt;item&gt;187&lt;/item&gt;&lt;item&gt;188&lt;/item&gt;&lt;item&gt;190&lt;/item&gt;&lt;item&gt;191&lt;/item&gt;&lt;item&gt;192&lt;/item&gt;&lt;item&gt;193&lt;/item&gt;&lt;item&gt;194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4&lt;/item&gt;&lt;item&gt;255&lt;/item&gt;&lt;item&gt;256&lt;/item&gt;&lt;item&gt;257&lt;/item&gt;&lt;item&gt;258&lt;/item&gt;&lt;item&gt;259&lt;/item&gt;&lt;item&gt;260&lt;/item&gt;&lt;item&gt;261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89&lt;/item&gt;&lt;item&gt;290&lt;/item&gt;&lt;item&gt;291&lt;/item&gt;&lt;item&gt;292&lt;/item&gt;&lt;item&gt;293&lt;/item&gt;&lt;item&gt;294&lt;/item&gt;&lt;item&gt;295&lt;/item&gt;&lt;item&gt;296&lt;/item&gt;&lt;item&gt;297&lt;/item&gt;&lt;item&gt;298&lt;/item&gt;&lt;item&gt;299&lt;/item&gt;&lt;item&gt;300&lt;/item&gt;&lt;item&gt;301&lt;/item&gt;&lt;item&gt;302&lt;/item&gt;&lt;item&gt;303&lt;/item&gt;&lt;item&gt;304&lt;/item&gt;&lt;item&gt;305&lt;/item&gt;&lt;item&gt;306&lt;/item&gt;&lt;item&gt;307&lt;/item&gt;&lt;item&gt;308&lt;/item&gt;&lt;item&gt;309&lt;/item&gt;&lt;item&gt;310&lt;/item&gt;&lt;item&gt;311&lt;/item&gt;&lt;item&gt;312&lt;/item&gt;&lt;item&gt;313&lt;/item&gt;&lt;item&gt;314&lt;/item&gt;&lt;item&gt;315&lt;/item&gt;&lt;item&gt;316&lt;/item&gt;&lt;item&gt;317&lt;/item&gt;&lt;item&gt;318&lt;/item&gt;&lt;item&gt;319&lt;/item&gt;&lt;item&gt;320&lt;/item&gt;&lt;item&gt;321&lt;/item&gt;&lt;item&gt;322&lt;/item&gt;&lt;item&gt;323&lt;/item&gt;&lt;item&gt;324&lt;/item&gt;&lt;item&gt;325&lt;/item&gt;&lt;item&gt;326&lt;/item&gt;&lt;item&gt;327&lt;/item&gt;&lt;item&gt;328&lt;/item&gt;&lt;item&gt;329&lt;/item&gt;&lt;item&gt;330&lt;/item&gt;&lt;item&gt;331&lt;/item&gt;&lt;item&gt;332&lt;/item&gt;&lt;item&gt;333&lt;/item&gt;&lt;item&gt;334&lt;/item&gt;&lt;item&gt;335&lt;/item&gt;&lt;item&gt;336&lt;/item&gt;&lt;item&gt;337&lt;/item&gt;&lt;item&gt;338&lt;/item&gt;&lt;item&gt;339&lt;/item&gt;&lt;item&gt;340&lt;/item&gt;&lt;item&gt;341&lt;/item&gt;&lt;item&gt;342&lt;/item&gt;&lt;item&gt;343&lt;/item&gt;&lt;item&gt;344&lt;/item&gt;&lt;item&gt;345&lt;/item&gt;&lt;item&gt;346&lt;/item&gt;&lt;item&gt;347&lt;/item&gt;&lt;item&gt;349&lt;/item&gt;&lt;item&gt;350&lt;/item&gt;&lt;item&gt;351&lt;/item&gt;&lt;item&gt;352&lt;/item&gt;&lt;item&gt;355&lt;/item&gt;&lt;item&gt;356&lt;/item&gt;&lt;item&gt;357&lt;/item&gt;&lt;item&gt;410&lt;/item&gt;&lt;item&gt;449&lt;/item&gt;&lt;item&gt;450&lt;/item&gt;&lt;item&gt;454&lt;/item&gt;&lt;item&gt;455&lt;/item&gt;&lt;item&gt;456&lt;/item&gt;&lt;item&gt;459&lt;/item&gt;&lt;item&gt;460&lt;/item&gt;&lt;item&gt;461&lt;/item&gt;&lt;item&gt;463&lt;/item&gt;&lt;item&gt;464&lt;/item&gt;&lt;item&gt;465&lt;/item&gt;&lt;item&gt;466&lt;/item&gt;&lt;item&gt;467&lt;/item&gt;&lt;item&gt;468&lt;/item&gt;&lt;item&gt;469&lt;/item&gt;&lt;item&gt;470&lt;/item&gt;&lt;item&gt;473&lt;/item&gt;&lt;item&gt;474&lt;/item&gt;&lt;item&gt;475&lt;/item&gt;&lt;item&gt;476&lt;/item&gt;&lt;item&gt;480&lt;/item&gt;&lt;item&gt;481&lt;/item&gt;&lt;item&gt;482&lt;/item&gt;&lt;item&gt;483&lt;/item&gt;&lt;item&gt;484&lt;/item&gt;&lt;item&gt;486&lt;/item&gt;&lt;item&gt;501&lt;/item&gt;&lt;item&gt;502&lt;/item&gt;&lt;item&gt;503&lt;/item&gt;&lt;/record-ids&gt;&lt;/item&gt;&lt;/Libraries&gt;"/>
  </w:docVars>
  <w:rsids>
    <w:rsidRoot w:val="00CC7E50"/>
    <w:rsid w:val="000035E5"/>
    <w:rsid w:val="0000414B"/>
    <w:rsid w:val="00007B83"/>
    <w:rsid w:val="00012E23"/>
    <w:rsid w:val="00012E64"/>
    <w:rsid w:val="00013827"/>
    <w:rsid w:val="000142AB"/>
    <w:rsid w:val="00014550"/>
    <w:rsid w:val="00015BE6"/>
    <w:rsid w:val="00015DAD"/>
    <w:rsid w:val="00015F79"/>
    <w:rsid w:val="0001681B"/>
    <w:rsid w:val="00020803"/>
    <w:rsid w:val="0002157A"/>
    <w:rsid w:val="00021CF6"/>
    <w:rsid w:val="00022EC2"/>
    <w:rsid w:val="00023940"/>
    <w:rsid w:val="00024151"/>
    <w:rsid w:val="00026376"/>
    <w:rsid w:val="00026451"/>
    <w:rsid w:val="00027443"/>
    <w:rsid w:val="000344FC"/>
    <w:rsid w:val="00034B30"/>
    <w:rsid w:val="00036164"/>
    <w:rsid w:val="00036E94"/>
    <w:rsid w:val="00036F11"/>
    <w:rsid w:val="00040A4D"/>
    <w:rsid w:val="00040B0B"/>
    <w:rsid w:val="000416A6"/>
    <w:rsid w:val="00043583"/>
    <w:rsid w:val="00043C6B"/>
    <w:rsid w:val="00044653"/>
    <w:rsid w:val="000457B4"/>
    <w:rsid w:val="0004618C"/>
    <w:rsid w:val="00047EE0"/>
    <w:rsid w:val="00047F71"/>
    <w:rsid w:val="00050FE8"/>
    <w:rsid w:val="00052154"/>
    <w:rsid w:val="0005255B"/>
    <w:rsid w:val="00056F34"/>
    <w:rsid w:val="0006292D"/>
    <w:rsid w:val="00063AD3"/>
    <w:rsid w:val="00063E14"/>
    <w:rsid w:val="000653CD"/>
    <w:rsid w:val="00066FA4"/>
    <w:rsid w:val="000670D5"/>
    <w:rsid w:val="0006739F"/>
    <w:rsid w:val="0006744A"/>
    <w:rsid w:val="00067A4D"/>
    <w:rsid w:val="00067CB1"/>
    <w:rsid w:val="00071101"/>
    <w:rsid w:val="00071C49"/>
    <w:rsid w:val="00072186"/>
    <w:rsid w:val="000736A6"/>
    <w:rsid w:val="0007496B"/>
    <w:rsid w:val="00074DC2"/>
    <w:rsid w:val="00075F10"/>
    <w:rsid w:val="000808C0"/>
    <w:rsid w:val="00080D8B"/>
    <w:rsid w:val="00082894"/>
    <w:rsid w:val="000838B5"/>
    <w:rsid w:val="000904D7"/>
    <w:rsid w:val="000910B8"/>
    <w:rsid w:val="000921F9"/>
    <w:rsid w:val="00094419"/>
    <w:rsid w:val="00094E74"/>
    <w:rsid w:val="000950A9"/>
    <w:rsid w:val="000975B2"/>
    <w:rsid w:val="000A1F78"/>
    <w:rsid w:val="000A3117"/>
    <w:rsid w:val="000A3182"/>
    <w:rsid w:val="000A6CFD"/>
    <w:rsid w:val="000A6DF9"/>
    <w:rsid w:val="000B10CF"/>
    <w:rsid w:val="000B19E4"/>
    <w:rsid w:val="000B213F"/>
    <w:rsid w:val="000B2422"/>
    <w:rsid w:val="000B2C5C"/>
    <w:rsid w:val="000B56AF"/>
    <w:rsid w:val="000B6A6A"/>
    <w:rsid w:val="000C258E"/>
    <w:rsid w:val="000C3057"/>
    <w:rsid w:val="000C4646"/>
    <w:rsid w:val="000C5DAB"/>
    <w:rsid w:val="000D10F6"/>
    <w:rsid w:val="000D1263"/>
    <w:rsid w:val="000D4281"/>
    <w:rsid w:val="000D4286"/>
    <w:rsid w:val="000D5A58"/>
    <w:rsid w:val="000D63AC"/>
    <w:rsid w:val="000D6D16"/>
    <w:rsid w:val="000D6F0B"/>
    <w:rsid w:val="000E009E"/>
    <w:rsid w:val="000E036F"/>
    <w:rsid w:val="000E15EA"/>
    <w:rsid w:val="000E3B2C"/>
    <w:rsid w:val="000E3B3C"/>
    <w:rsid w:val="000E4F31"/>
    <w:rsid w:val="000E5A51"/>
    <w:rsid w:val="000E7DA0"/>
    <w:rsid w:val="000F1A7C"/>
    <w:rsid w:val="000F21BE"/>
    <w:rsid w:val="000F60CD"/>
    <w:rsid w:val="000F6B71"/>
    <w:rsid w:val="000F7DED"/>
    <w:rsid w:val="0010124F"/>
    <w:rsid w:val="00101630"/>
    <w:rsid w:val="00102532"/>
    <w:rsid w:val="001038D7"/>
    <w:rsid w:val="001041AC"/>
    <w:rsid w:val="00104FC0"/>
    <w:rsid w:val="001058A1"/>
    <w:rsid w:val="00105DCA"/>
    <w:rsid w:val="00107A6D"/>
    <w:rsid w:val="00110215"/>
    <w:rsid w:val="0011047F"/>
    <w:rsid w:val="00111ACA"/>
    <w:rsid w:val="00114293"/>
    <w:rsid w:val="00114697"/>
    <w:rsid w:val="00115DD8"/>
    <w:rsid w:val="00116168"/>
    <w:rsid w:val="0011644E"/>
    <w:rsid w:val="00116ED3"/>
    <w:rsid w:val="0011791C"/>
    <w:rsid w:val="001179D0"/>
    <w:rsid w:val="001247D3"/>
    <w:rsid w:val="00124E5F"/>
    <w:rsid w:val="001271D5"/>
    <w:rsid w:val="00130F9F"/>
    <w:rsid w:val="00131512"/>
    <w:rsid w:val="00134C5F"/>
    <w:rsid w:val="0013629E"/>
    <w:rsid w:val="00137172"/>
    <w:rsid w:val="001373E6"/>
    <w:rsid w:val="00137DD7"/>
    <w:rsid w:val="00141B7E"/>
    <w:rsid w:val="00145625"/>
    <w:rsid w:val="00147AC1"/>
    <w:rsid w:val="00150122"/>
    <w:rsid w:val="00150DEA"/>
    <w:rsid w:val="00152F7A"/>
    <w:rsid w:val="001536DA"/>
    <w:rsid w:val="00154534"/>
    <w:rsid w:val="00154FD4"/>
    <w:rsid w:val="00155272"/>
    <w:rsid w:val="00155AB1"/>
    <w:rsid w:val="00156D50"/>
    <w:rsid w:val="001576A9"/>
    <w:rsid w:val="001577C8"/>
    <w:rsid w:val="00160195"/>
    <w:rsid w:val="001626DD"/>
    <w:rsid w:val="0016348B"/>
    <w:rsid w:val="001634D4"/>
    <w:rsid w:val="00163958"/>
    <w:rsid w:val="0016442A"/>
    <w:rsid w:val="00164609"/>
    <w:rsid w:val="00166149"/>
    <w:rsid w:val="00166B17"/>
    <w:rsid w:val="00166F14"/>
    <w:rsid w:val="00170850"/>
    <w:rsid w:val="00170926"/>
    <w:rsid w:val="00173A56"/>
    <w:rsid w:val="00173C9C"/>
    <w:rsid w:val="001747B9"/>
    <w:rsid w:val="00175D91"/>
    <w:rsid w:val="00177A66"/>
    <w:rsid w:val="00182B9D"/>
    <w:rsid w:val="00182EDC"/>
    <w:rsid w:val="001837FC"/>
    <w:rsid w:val="00185C8C"/>
    <w:rsid w:val="00186BC8"/>
    <w:rsid w:val="00186CCE"/>
    <w:rsid w:val="00190817"/>
    <w:rsid w:val="00191731"/>
    <w:rsid w:val="001935FE"/>
    <w:rsid w:val="0019392E"/>
    <w:rsid w:val="00196165"/>
    <w:rsid w:val="0019637E"/>
    <w:rsid w:val="001976ED"/>
    <w:rsid w:val="00197A8F"/>
    <w:rsid w:val="001A1ECD"/>
    <w:rsid w:val="001A2736"/>
    <w:rsid w:val="001A5736"/>
    <w:rsid w:val="001A763C"/>
    <w:rsid w:val="001B0A20"/>
    <w:rsid w:val="001B26FA"/>
    <w:rsid w:val="001B283C"/>
    <w:rsid w:val="001B3F3A"/>
    <w:rsid w:val="001B40EF"/>
    <w:rsid w:val="001B4C60"/>
    <w:rsid w:val="001B7C20"/>
    <w:rsid w:val="001C023A"/>
    <w:rsid w:val="001C1FAD"/>
    <w:rsid w:val="001C2850"/>
    <w:rsid w:val="001C49E3"/>
    <w:rsid w:val="001C6D64"/>
    <w:rsid w:val="001D4267"/>
    <w:rsid w:val="001D61EB"/>
    <w:rsid w:val="001E0E9B"/>
    <w:rsid w:val="001E127A"/>
    <w:rsid w:val="001E1FCD"/>
    <w:rsid w:val="001E546A"/>
    <w:rsid w:val="001E551E"/>
    <w:rsid w:val="001E5A8F"/>
    <w:rsid w:val="001E6B51"/>
    <w:rsid w:val="001F0F29"/>
    <w:rsid w:val="001F1422"/>
    <w:rsid w:val="001F1663"/>
    <w:rsid w:val="001F3387"/>
    <w:rsid w:val="001F757B"/>
    <w:rsid w:val="00200460"/>
    <w:rsid w:val="00200A29"/>
    <w:rsid w:val="0020113D"/>
    <w:rsid w:val="00202A4E"/>
    <w:rsid w:val="00203145"/>
    <w:rsid w:val="00203414"/>
    <w:rsid w:val="002038F6"/>
    <w:rsid w:val="00203A1C"/>
    <w:rsid w:val="00204C6E"/>
    <w:rsid w:val="00207CFA"/>
    <w:rsid w:val="00207D8F"/>
    <w:rsid w:val="00210C6E"/>
    <w:rsid w:val="00211255"/>
    <w:rsid w:val="002131FC"/>
    <w:rsid w:val="002143A2"/>
    <w:rsid w:val="002144A1"/>
    <w:rsid w:val="00216CA4"/>
    <w:rsid w:val="0022080C"/>
    <w:rsid w:val="002216DB"/>
    <w:rsid w:val="00222B72"/>
    <w:rsid w:val="00223016"/>
    <w:rsid w:val="002235DA"/>
    <w:rsid w:val="00224704"/>
    <w:rsid w:val="002266DC"/>
    <w:rsid w:val="002272C1"/>
    <w:rsid w:val="00227365"/>
    <w:rsid w:val="0022754C"/>
    <w:rsid w:val="0023078C"/>
    <w:rsid w:val="00231107"/>
    <w:rsid w:val="002315AE"/>
    <w:rsid w:val="00231DFF"/>
    <w:rsid w:val="0023475A"/>
    <w:rsid w:val="00235426"/>
    <w:rsid w:val="00236BCE"/>
    <w:rsid w:val="00237A8A"/>
    <w:rsid w:val="00237F05"/>
    <w:rsid w:val="00240AE1"/>
    <w:rsid w:val="00241F3F"/>
    <w:rsid w:val="00242875"/>
    <w:rsid w:val="00243582"/>
    <w:rsid w:val="00245709"/>
    <w:rsid w:val="00245A7B"/>
    <w:rsid w:val="00245BFE"/>
    <w:rsid w:val="00246054"/>
    <w:rsid w:val="00246B22"/>
    <w:rsid w:val="0024769C"/>
    <w:rsid w:val="00252CEB"/>
    <w:rsid w:val="00254DAC"/>
    <w:rsid w:val="00256C59"/>
    <w:rsid w:val="00256EBF"/>
    <w:rsid w:val="00257040"/>
    <w:rsid w:val="00260858"/>
    <w:rsid w:val="0026192C"/>
    <w:rsid w:val="00262FA7"/>
    <w:rsid w:val="00264345"/>
    <w:rsid w:val="00270497"/>
    <w:rsid w:val="00270A7D"/>
    <w:rsid w:val="00273974"/>
    <w:rsid w:val="00275A91"/>
    <w:rsid w:val="00275D13"/>
    <w:rsid w:val="00276106"/>
    <w:rsid w:val="00285244"/>
    <w:rsid w:val="0028585C"/>
    <w:rsid w:val="0028617C"/>
    <w:rsid w:val="002861E1"/>
    <w:rsid w:val="00286C52"/>
    <w:rsid w:val="00286CE6"/>
    <w:rsid w:val="00286CFF"/>
    <w:rsid w:val="00286FF8"/>
    <w:rsid w:val="00287AA3"/>
    <w:rsid w:val="0029168F"/>
    <w:rsid w:val="002927BE"/>
    <w:rsid w:val="00294308"/>
    <w:rsid w:val="00294B32"/>
    <w:rsid w:val="002967F1"/>
    <w:rsid w:val="00296FEE"/>
    <w:rsid w:val="00297802"/>
    <w:rsid w:val="002A1E1D"/>
    <w:rsid w:val="002A1EE3"/>
    <w:rsid w:val="002A2541"/>
    <w:rsid w:val="002A2B1C"/>
    <w:rsid w:val="002A2D3E"/>
    <w:rsid w:val="002A51B7"/>
    <w:rsid w:val="002A671C"/>
    <w:rsid w:val="002A6BC0"/>
    <w:rsid w:val="002B0545"/>
    <w:rsid w:val="002B0ABF"/>
    <w:rsid w:val="002B1A3B"/>
    <w:rsid w:val="002B1D92"/>
    <w:rsid w:val="002B21A6"/>
    <w:rsid w:val="002B26CE"/>
    <w:rsid w:val="002B2FA9"/>
    <w:rsid w:val="002B3923"/>
    <w:rsid w:val="002B418C"/>
    <w:rsid w:val="002B5280"/>
    <w:rsid w:val="002B5E66"/>
    <w:rsid w:val="002B7092"/>
    <w:rsid w:val="002BB98A"/>
    <w:rsid w:val="002C0B8D"/>
    <w:rsid w:val="002C37A1"/>
    <w:rsid w:val="002C3811"/>
    <w:rsid w:val="002C5913"/>
    <w:rsid w:val="002C6BAC"/>
    <w:rsid w:val="002C73F4"/>
    <w:rsid w:val="002D0329"/>
    <w:rsid w:val="002D16D1"/>
    <w:rsid w:val="002D21BB"/>
    <w:rsid w:val="002D2303"/>
    <w:rsid w:val="002D3AD2"/>
    <w:rsid w:val="002D43F8"/>
    <w:rsid w:val="002D4827"/>
    <w:rsid w:val="002D6369"/>
    <w:rsid w:val="002D6711"/>
    <w:rsid w:val="002D6C0A"/>
    <w:rsid w:val="002E2047"/>
    <w:rsid w:val="002E240A"/>
    <w:rsid w:val="002E2815"/>
    <w:rsid w:val="002E28A0"/>
    <w:rsid w:val="002E4D87"/>
    <w:rsid w:val="002F0331"/>
    <w:rsid w:val="002F07B9"/>
    <w:rsid w:val="002F0BBC"/>
    <w:rsid w:val="002F772A"/>
    <w:rsid w:val="002F78CE"/>
    <w:rsid w:val="002F7D0B"/>
    <w:rsid w:val="00301150"/>
    <w:rsid w:val="0030287B"/>
    <w:rsid w:val="00302CEA"/>
    <w:rsid w:val="00305678"/>
    <w:rsid w:val="0030575B"/>
    <w:rsid w:val="0030606D"/>
    <w:rsid w:val="0030651E"/>
    <w:rsid w:val="003103AF"/>
    <w:rsid w:val="003141C7"/>
    <w:rsid w:val="003148CE"/>
    <w:rsid w:val="00314CDE"/>
    <w:rsid w:val="00315B2F"/>
    <w:rsid w:val="00315E54"/>
    <w:rsid w:val="0031619E"/>
    <w:rsid w:val="003163FA"/>
    <w:rsid w:val="00317A98"/>
    <w:rsid w:val="00317AB3"/>
    <w:rsid w:val="00324127"/>
    <w:rsid w:val="00327458"/>
    <w:rsid w:val="00331ECA"/>
    <w:rsid w:val="00332B27"/>
    <w:rsid w:val="00335CC8"/>
    <w:rsid w:val="00336453"/>
    <w:rsid w:val="0033682B"/>
    <w:rsid w:val="00340AC9"/>
    <w:rsid w:val="00340B28"/>
    <w:rsid w:val="00341965"/>
    <w:rsid w:val="0034198B"/>
    <w:rsid w:val="00341AB3"/>
    <w:rsid w:val="00342AE9"/>
    <w:rsid w:val="00343774"/>
    <w:rsid w:val="003455E4"/>
    <w:rsid w:val="00345CDF"/>
    <w:rsid w:val="00346F2C"/>
    <w:rsid w:val="00346F4A"/>
    <w:rsid w:val="003478A8"/>
    <w:rsid w:val="003518B2"/>
    <w:rsid w:val="00352589"/>
    <w:rsid w:val="00353C5E"/>
    <w:rsid w:val="003548F0"/>
    <w:rsid w:val="0035573D"/>
    <w:rsid w:val="00355E02"/>
    <w:rsid w:val="0035707E"/>
    <w:rsid w:val="0036065D"/>
    <w:rsid w:val="003614A9"/>
    <w:rsid w:val="00361760"/>
    <w:rsid w:val="00361EEE"/>
    <w:rsid w:val="003635DF"/>
    <w:rsid w:val="0036508D"/>
    <w:rsid w:val="003653E3"/>
    <w:rsid w:val="00365BCB"/>
    <w:rsid w:val="00367C18"/>
    <w:rsid w:val="00370794"/>
    <w:rsid w:val="003715A5"/>
    <w:rsid w:val="00372158"/>
    <w:rsid w:val="0037273B"/>
    <w:rsid w:val="00372880"/>
    <w:rsid w:val="0037380B"/>
    <w:rsid w:val="003750FD"/>
    <w:rsid w:val="00375BCE"/>
    <w:rsid w:val="00376677"/>
    <w:rsid w:val="003768EA"/>
    <w:rsid w:val="00377E01"/>
    <w:rsid w:val="00381383"/>
    <w:rsid w:val="00381D3A"/>
    <w:rsid w:val="00382AC5"/>
    <w:rsid w:val="00384D3C"/>
    <w:rsid w:val="00385D48"/>
    <w:rsid w:val="00386345"/>
    <w:rsid w:val="003877A1"/>
    <w:rsid w:val="003878BB"/>
    <w:rsid w:val="00387F63"/>
    <w:rsid w:val="00390B71"/>
    <w:rsid w:val="0039139E"/>
    <w:rsid w:val="00392B6E"/>
    <w:rsid w:val="003940B0"/>
    <w:rsid w:val="003953F2"/>
    <w:rsid w:val="003A0298"/>
    <w:rsid w:val="003A0D5E"/>
    <w:rsid w:val="003A213F"/>
    <w:rsid w:val="003A27BE"/>
    <w:rsid w:val="003A548A"/>
    <w:rsid w:val="003A654E"/>
    <w:rsid w:val="003A6DD8"/>
    <w:rsid w:val="003A6EF1"/>
    <w:rsid w:val="003A7F6E"/>
    <w:rsid w:val="003B06BB"/>
    <w:rsid w:val="003B4F6E"/>
    <w:rsid w:val="003B58FE"/>
    <w:rsid w:val="003B5A16"/>
    <w:rsid w:val="003B6C53"/>
    <w:rsid w:val="003B75B5"/>
    <w:rsid w:val="003B7E29"/>
    <w:rsid w:val="003C0390"/>
    <w:rsid w:val="003C04CD"/>
    <w:rsid w:val="003C0E2D"/>
    <w:rsid w:val="003C18A3"/>
    <w:rsid w:val="003C19BF"/>
    <w:rsid w:val="003C1F17"/>
    <w:rsid w:val="003C26AF"/>
    <w:rsid w:val="003C2F95"/>
    <w:rsid w:val="003C3051"/>
    <w:rsid w:val="003C4643"/>
    <w:rsid w:val="003C55B0"/>
    <w:rsid w:val="003C6B83"/>
    <w:rsid w:val="003C7E98"/>
    <w:rsid w:val="003D07FA"/>
    <w:rsid w:val="003D0C99"/>
    <w:rsid w:val="003D2E2C"/>
    <w:rsid w:val="003E0BED"/>
    <w:rsid w:val="003E1364"/>
    <w:rsid w:val="003E3173"/>
    <w:rsid w:val="003E36EB"/>
    <w:rsid w:val="003E4A5B"/>
    <w:rsid w:val="003E4BA8"/>
    <w:rsid w:val="003E547D"/>
    <w:rsid w:val="003E7140"/>
    <w:rsid w:val="003E743B"/>
    <w:rsid w:val="003E7BF5"/>
    <w:rsid w:val="003F301C"/>
    <w:rsid w:val="003F38D4"/>
    <w:rsid w:val="003F5186"/>
    <w:rsid w:val="003F6728"/>
    <w:rsid w:val="0040099D"/>
    <w:rsid w:val="00400E2A"/>
    <w:rsid w:val="00402829"/>
    <w:rsid w:val="0040313D"/>
    <w:rsid w:val="004035D8"/>
    <w:rsid w:val="0040381D"/>
    <w:rsid w:val="00403A47"/>
    <w:rsid w:val="00403C99"/>
    <w:rsid w:val="0040509B"/>
    <w:rsid w:val="00406363"/>
    <w:rsid w:val="0040670A"/>
    <w:rsid w:val="00406A29"/>
    <w:rsid w:val="00407B2A"/>
    <w:rsid w:val="00410415"/>
    <w:rsid w:val="00410D1E"/>
    <w:rsid w:val="00412C13"/>
    <w:rsid w:val="00413920"/>
    <w:rsid w:val="00414F64"/>
    <w:rsid w:val="00416AA0"/>
    <w:rsid w:val="004223EF"/>
    <w:rsid w:val="00423B50"/>
    <w:rsid w:val="00423BE3"/>
    <w:rsid w:val="00425546"/>
    <w:rsid w:val="00427260"/>
    <w:rsid w:val="0043296B"/>
    <w:rsid w:val="00433C3D"/>
    <w:rsid w:val="00435980"/>
    <w:rsid w:val="004401CC"/>
    <w:rsid w:val="00441330"/>
    <w:rsid w:val="00441642"/>
    <w:rsid w:val="00441CBE"/>
    <w:rsid w:val="00445FCA"/>
    <w:rsid w:val="004466ED"/>
    <w:rsid w:val="00450009"/>
    <w:rsid w:val="004500DD"/>
    <w:rsid w:val="00450243"/>
    <w:rsid w:val="0045096A"/>
    <w:rsid w:val="004519C7"/>
    <w:rsid w:val="004554A5"/>
    <w:rsid w:val="00457028"/>
    <w:rsid w:val="00463629"/>
    <w:rsid w:val="0046398B"/>
    <w:rsid w:val="00464618"/>
    <w:rsid w:val="00465009"/>
    <w:rsid w:val="004656D1"/>
    <w:rsid w:val="00465FAF"/>
    <w:rsid w:val="00471B59"/>
    <w:rsid w:val="00471EB6"/>
    <w:rsid w:val="004720D4"/>
    <w:rsid w:val="00474034"/>
    <w:rsid w:val="00474D7C"/>
    <w:rsid w:val="00474E55"/>
    <w:rsid w:val="00480684"/>
    <w:rsid w:val="00480B71"/>
    <w:rsid w:val="00481D39"/>
    <w:rsid w:val="00482508"/>
    <w:rsid w:val="0048361A"/>
    <w:rsid w:val="00484A68"/>
    <w:rsid w:val="0048619D"/>
    <w:rsid w:val="00487639"/>
    <w:rsid w:val="0049152B"/>
    <w:rsid w:val="004923B3"/>
    <w:rsid w:val="00493B45"/>
    <w:rsid w:val="004959FE"/>
    <w:rsid w:val="004A01FB"/>
    <w:rsid w:val="004A0501"/>
    <w:rsid w:val="004A239F"/>
    <w:rsid w:val="004A5A32"/>
    <w:rsid w:val="004A5CD1"/>
    <w:rsid w:val="004A684E"/>
    <w:rsid w:val="004B35AA"/>
    <w:rsid w:val="004C057E"/>
    <w:rsid w:val="004C0930"/>
    <w:rsid w:val="004C3AF5"/>
    <w:rsid w:val="004C4942"/>
    <w:rsid w:val="004C58F9"/>
    <w:rsid w:val="004D2649"/>
    <w:rsid w:val="004D2E8E"/>
    <w:rsid w:val="004D3A0B"/>
    <w:rsid w:val="004D559D"/>
    <w:rsid w:val="004D668E"/>
    <w:rsid w:val="004D6E2C"/>
    <w:rsid w:val="004D739B"/>
    <w:rsid w:val="004D73A3"/>
    <w:rsid w:val="004D7C81"/>
    <w:rsid w:val="004E2146"/>
    <w:rsid w:val="004E25E8"/>
    <w:rsid w:val="004E34AE"/>
    <w:rsid w:val="004E4AC1"/>
    <w:rsid w:val="004E6624"/>
    <w:rsid w:val="004E68F6"/>
    <w:rsid w:val="004F1126"/>
    <w:rsid w:val="004F4554"/>
    <w:rsid w:val="004F5934"/>
    <w:rsid w:val="004F5BD5"/>
    <w:rsid w:val="004F79E5"/>
    <w:rsid w:val="00500850"/>
    <w:rsid w:val="005015B4"/>
    <w:rsid w:val="00501A94"/>
    <w:rsid w:val="00501ABB"/>
    <w:rsid w:val="0050243F"/>
    <w:rsid w:val="00502ED5"/>
    <w:rsid w:val="00503AEE"/>
    <w:rsid w:val="00504455"/>
    <w:rsid w:val="00504624"/>
    <w:rsid w:val="00504BF9"/>
    <w:rsid w:val="00504D74"/>
    <w:rsid w:val="00506A44"/>
    <w:rsid w:val="005117E4"/>
    <w:rsid w:val="005117FE"/>
    <w:rsid w:val="0051188F"/>
    <w:rsid w:val="0051254B"/>
    <w:rsid w:val="0051290C"/>
    <w:rsid w:val="00514CD1"/>
    <w:rsid w:val="005153B0"/>
    <w:rsid w:val="005167B7"/>
    <w:rsid w:val="00516BFD"/>
    <w:rsid w:val="00520C74"/>
    <w:rsid w:val="005226CF"/>
    <w:rsid w:val="00524170"/>
    <w:rsid w:val="005246EB"/>
    <w:rsid w:val="005267C0"/>
    <w:rsid w:val="005273C5"/>
    <w:rsid w:val="00527F43"/>
    <w:rsid w:val="00527FB8"/>
    <w:rsid w:val="00531489"/>
    <w:rsid w:val="0053421F"/>
    <w:rsid w:val="00535744"/>
    <w:rsid w:val="00536773"/>
    <w:rsid w:val="0053681E"/>
    <w:rsid w:val="00536FB2"/>
    <w:rsid w:val="00542677"/>
    <w:rsid w:val="00543350"/>
    <w:rsid w:val="0054405B"/>
    <w:rsid w:val="0054535C"/>
    <w:rsid w:val="00550458"/>
    <w:rsid w:val="00550820"/>
    <w:rsid w:val="00550A1E"/>
    <w:rsid w:val="00551205"/>
    <w:rsid w:val="0055134C"/>
    <w:rsid w:val="00551547"/>
    <w:rsid w:val="00553648"/>
    <w:rsid w:val="0055429F"/>
    <w:rsid w:val="00555B77"/>
    <w:rsid w:val="005604B7"/>
    <w:rsid w:val="00562056"/>
    <w:rsid w:val="00563546"/>
    <w:rsid w:val="005636BA"/>
    <w:rsid w:val="00563AD7"/>
    <w:rsid w:val="00565169"/>
    <w:rsid w:val="00565C36"/>
    <w:rsid w:val="005663CC"/>
    <w:rsid w:val="005672E2"/>
    <w:rsid w:val="00570FB4"/>
    <w:rsid w:val="00571466"/>
    <w:rsid w:val="00571CED"/>
    <w:rsid w:val="00572B5C"/>
    <w:rsid w:val="00572F24"/>
    <w:rsid w:val="005735EA"/>
    <w:rsid w:val="00574BE8"/>
    <w:rsid w:val="005757DF"/>
    <w:rsid w:val="00575E7C"/>
    <w:rsid w:val="00576FC8"/>
    <w:rsid w:val="0057775A"/>
    <w:rsid w:val="00577ECD"/>
    <w:rsid w:val="00581129"/>
    <w:rsid w:val="005812C5"/>
    <w:rsid w:val="00581E26"/>
    <w:rsid w:val="00583A22"/>
    <w:rsid w:val="00583A3B"/>
    <w:rsid w:val="00584A6E"/>
    <w:rsid w:val="00584DA0"/>
    <w:rsid w:val="005857C2"/>
    <w:rsid w:val="00587F37"/>
    <w:rsid w:val="005906EC"/>
    <w:rsid w:val="00590880"/>
    <w:rsid w:val="00590D0B"/>
    <w:rsid w:val="00592939"/>
    <w:rsid w:val="00595A5A"/>
    <w:rsid w:val="005A21DB"/>
    <w:rsid w:val="005A3FF2"/>
    <w:rsid w:val="005A5830"/>
    <w:rsid w:val="005A6905"/>
    <w:rsid w:val="005A7090"/>
    <w:rsid w:val="005A783B"/>
    <w:rsid w:val="005B0652"/>
    <w:rsid w:val="005B0AA2"/>
    <w:rsid w:val="005B0B05"/>
    <w:rsid w:val="005B0ED5"/>
    <w:rsid w:val="005B2109"/>
    <w:rsid w:val="005B2E75"/>
    <w:rsid w:val="005B4965"/>
    <w:rsid w:val="005B4AB9"/>
    <w:rsid w:val="005B5247"/>
    <w:rsid w:val="005B6AE8"/>
    <w:rsid w:val="005C3D3C"/>
    <w:rsid w:val="005C414F"/>
    <w:rsid w:val="005C471F"/>
    <w:rsid w:val="005C4937"/>
    <w:rsid w:val="005C58A0"/>
    <w:rsid w:val="005C5C30"/>
    <w:rsid w:val="005C5F01"/>
    <w:rsid w:val="005C617E"/>
    <w:rsid w:val="005C7FB9"/>
    <w:rsid w:val="005D03FA"/>
    <w:rsid w:val="005D19FC"/>
    <w:rsid w:val="005E0D78"/>
    <w:rsid w:val="005E2765"/>
    <w:rsid w:val="005E31B0"/>
    <w:rsid w:val="005E342A"/>
    <w:rsid w:val="005E3F4C"/>
    <w:rsid w:val="005E40EA"/>
    <w:rsid w:val="005E5147"/>
    <w:rsid w:val="005E5615"/>
    <w:rsid w:val="005F0F0C"/>
    <w:rsid w:val="005F2089"/>
    <w:rsid w:val="005F2D98"/>
    <w:rsid w:val="005F43B3"/>
    <w:rsid w:val="005F527F"/>
    <w:rsid w:val="005F620F"/>
    <w:rsid w:val="005F63D1"/>
    <w:rsid w:val="006001ED"/>
    <w:rsid w:val="006021A3"/>
    <w:rsid w:val="00605DD0"/>
    <w:rsid w:val="00606777"/>
    <w:rsid w:val="0060704B"/>
    <w:rsid w:val="00607BD1"/>
    <w:rsid w:val="00610168"/>
    <w:rsid w:val="00610DB3"/>
    <w:rsid w:val="00611021"/>
    <w:rsid w:val="00611E57"/>
    <w:rsid w:val="006146EC"/>
    <w:rsid w:val="00614C9B"/>
    <w:rsid w:val="00615A36"/>
    <w:rsid w:val="00617C4A"/>
    <w:rsid w:val="00621FA0"/>
    <w:rsid w:val="00622C26"/>
    <w:rsid w:val="006257C5"/>
    <w:rsid w:val="00627066"/>
    <w:rsid w:val="00632CF9"/>
    <w:rsid w:val="00633884"/>
    <w:rsid w:val="00637735"/>
    <w:rsid w:val="00640B5B"/>
    <w:rsid w:val="006426E4"/>
    <w:rsid w:val="00642798"/>
    <w:rsid w:val="00642F13"/>
    <w:rsid w:val="0064319D"/>
    <w:rsid w:val="0064430F"/>
    <w:rsid w:val="00645107"/>
    <w:rsid w:val="00645A51"/>
    <w:rsid w:val="0064719A"/>
    <w:rsid w:val="00647E2C"/>
    <w:rsid w:val="00651AEA"/>
    <w:rsid w:val="006552E4"/>
    <w:rsid w:val="00656226"/>
    <w:rsid w:val="006563E3"/>
    <w:rsid w:val="00656415"/>
    <w:rsid w:val="006576A1"/>
    <w:rsid w:val="00662B4E"/>
    <w:rsid w:val="0066410D"/>
    <w:rsid w:val="00664396"/>
    <w:rsid w:val="006651EF"/>
    <w:rsid w:val="0066647A"/>
    <w:rsid w:val="00667B8A"/>
    <w:rsid w:val="00670536"/>
    <w:rsid w:val="006705EB"/>
    <w:rsid w:val="0067155F"/>
    <w:rsid w:val="00672F36"/>
    <w:rsid w:val="0067347B"/>
    <w:rsid w:val="006740D2"/>
    <w:rsid w:val="00674835"/>
    <w:rsid w:val="00674AA5"/>
    <w:rsid w:val="006751F3"/>
    <w:rsid w:val="00675D3A"/>
    <w:rsid w:val="00680694"/>
    <w:rsid w:val="00681BB6"/>
    <w:rsid w:val="006826A2"/>
    <w:rsid w:val="00682E43"/>
    <w:rsid w:val="00683CA1"/>
    <w:rsid w:val="00684ED5"/>
    <w:rsid w:val="006864F5"/>
    <w:rsid w:val="00686564"/>
    <w:rsid w:val="0068698C"/>
    <w:rsid w:val="00686AC2"/>
    <w:rsid w:val="00687336"/>
    <w:rsid w:val="00687C05"/>
    <w:rsid w:val="00687F18"/>
    <w:rsid w:val="00690B08"/>
    <w:rsid w:val="00690DBF"/>
    <w:rsid w:val="00691C56"/>
    <w:rsid w:val="00691FC7"/>
    <w:rsid w:val="00692BE6"/>
    <w:rsid w:val="0069302C"/>
    <w:rsid w:val="0069365C"/>
    <w:rsid w:val="00694FC9"/>
    <w:rsid w:val="00695725"/>
    <w:rsid w:val="0069618C"/>
    <w:rsid w:val="006972F9"/>
    <w:rsid w:val="006A226A"/>
    <w:rsid w:val="006A2D80"/>
    <w:rsid w:val="006A3B46"/>
    <w:rsid w:val="006A41FE"/>
    <w:rsid w:val="006A448E"/>
    <w:rsid w:val="006A465C"/>
    <w:rsid w:val="006A472E"/>
    <w:rsid w:val="006A5341"/>
    <w:rsid w:val="006A5573"/>
    <w:rsid w:val="006A58F9"/>
    <w:rsid w:val="006A623E"/>
    <w:rsid w:val="006B2ECD"/>
    <w:rsid w:val="006B35B6"/>
    <w:rsid w:val="006B384B"/>
    <w:rsid w:val="006B4025"/>
    <w:rsid w:val="006B4793"/>
    <w:rsid w:val="006C0755"/>
    <w:rsid w:val="006C1AB1"/>
    <w:rsid w:val="006C2AD0"/>
    <w:rsid w:val="006C654A"/>
    <w:rsid w:val="006D1CD4"/>
    <w:rsid w:val="006D1ED8"/>
    <w:rsid w:val="006D3B0B"/>
    <w:rsid w:val="006D573E"/>
    <w:rsid w:val="006D5D5E"/>
    <w:rsid w:val="006D6302"/>
    <w:rsid w:val="006D71DE"/>
    <w:rsid w:val="006E026E"/>
    <w:rsid w:val="006E07B4"/>
    <w:rsid w:val="006E0F4D"/>
    <w:rsid w:val="006E16D2"/>
    <w:rsid w:val="006E190A"/>
    <w:rsid w:val="006E1A97"/>
    <w:rsid w:val="006E2B52"/>
    <w:rsid w:val="006E5FBD"/>
    <w:rsid w:val="006E64DE"/>
    <w:rsid w:val="006E6AC2"/>
    <w:rsid w:val="006E6F34"/>
    <w:rsid w:val="006F08F4"/>
    <w:rsid w:val="006F1BB9"/>
    <w:rsid w:val="006F2D4D"/>
    <w:rsid w:val="006F3C9B"/>
    <w:rsid w:val="006F45C6"/>
    <w:rsid w:val="006F6411"/>
    <w:rsid w:val="006F741E"/>
    <w:rsid w:val="006F7C75"/>
    <w:rsid w:val="0070186D"/>
    <w:rsid w:val="00702715"/>
    <w:rsid w:val="007027D7"/>
    <w:rsid w:val="00703EED"/>
    <w:rsid w:val="00704255"/>
    <w:rsid w:val="00704AC3"/>
    <w:rsid w:val="007113F5"/>
    <w:rsid w:val="00713259"/>
    <w:rsid w:val="00713488"/>
    <w:rsid w:val="00714D0F"/>
    <w:rsid w:val="007153F0"/>
    <w:rsid w:val="00715A10"/>
    <w:rsid w:val="007163AF"/>
    <w:rsid w:val="00720CFB"/>
    <w:rsid w:val="00721928"/>
    <w:rsid w:val="00722AD9"/>
    <w:rsid w:val="00723D14"/>
    <w:rsid w:val="00723D99"/>
    <w:rsid w:val="007245D1"/>
    <w:rsid w:val="0072551D"/>
    <w:rsid w:val="00727429"/>
    <w:rsid w:val="007277B0"/>
    <w:rsid w:val="0073109F"/>
    <w:rsid w:val="00733B22"/>
    <w:rsid w:val="00734407"/>
    <w:rsid w:val="00734942"/>
    <w:rsid w:val="007367B2"/>
    <w:rsid w:val="007373BF"/>
    <w:rsid w:val="0073785C"/>
    <w:rsid w:val="00740CFE"/>
    <w:rsid w:val="0074114F"/>
    <w:rsid w:val="007418AB"/>
    <w:rsid w:val="007425AA"/>
    <w:rsid w:val="00743156"/>
    <w:rsid w:val="00744E4C"/>
    <w:rsid w:val="00746E78"/>
    <w:rsid w:val="007515FD"/>
    <w:rsid w:val="00752440"/>
    <w:rsid w:val="0075254F"/>
    <w:rsid w:val="00753A09"/>
    <w:rsid w:val="007545DF"/>
    <w:rsid w:val="007548FD"/>
    <w:rsid w:val="00754C3C"/>
    <w:rsid w:val="00755EFE"/>
    <w:rsid w:val="0075724B"/>
    <w:rsid w:val="007607EE"/>
    <w:rsid w:val="007612F9"/>
    <w:rsid w:val="00761998"/>
    <w:rsid w:val="00761CA6"/>
    <w:rsid w:val="00762FD1"/>
    <w:rsid w:val="007637F9"/>
    <w:rsid w:val="00763DE0"/>
    <w:rsid w:val="0076463F"/>
    <w:rsid w:val="00765523"/>
    <w:rsid w:val="0076724F"/>
    <w:rsid w:val="00770014"/>
    <w:rsid w:val="00770BE2"/>
    <w:rsid w:val="00771BBB"/>
    <w:rsid w:val="00772387"/>
    <w:rsid w:val="00772457"/>
    <w:rsid w:val="00772B88"/>
    <w:rsid w:val="0077384B"/>
    <w:rsid w:val="00775D35"/>
    <w:rsid w:val="007763B7"/>
    <w:rsid w:val="0077796E"/>
    <w:rsid w:val="00781166"/>
    <w:rsid w:val="007829A2"/>
    <w:rsid w:val="00782A80"/>
    <w:rsid w:val="0078392F"/>
    <w:rsid w:val="0078529C"/>
    <w:rsid w:val="007870C3"/>
    <w:rsid w:val="007904A8"/>
    <w:rsid w:val="007904C4"/>
    <w:rsid w:val="00791BCA"/>
    <w:rsid w:val="00792B56"/>
    <w:rsid w:val="00793989"/>
    <w:rsid w:val="00793BA3"/>
    <w:rsid w:val="00794264"/>
    <w:rsid w:val="00794C74"/>
    <w:rsid w:val="00795200"/>
    <w:rsid w:val="0079531C"/>
    <w:rsid w:val="0079583A"/>
    <w:rsid w:val="007A0016"/>
    <w:rsid w:val="007A00BA"/>
    <w:rsid w:val="007A1D84"/>
    <w:rsid w:val="007A26C5"/>
    <w:rsid w:val="007A2AA9"/>
    <w:rsid w:val="007A33A7"/>
    <w:rsid w:val="007A4477"/>
    <w:rsid w:val="007A482C"/>
    <w:rsid w:val="007A6A27"/>
    <w:rsid w:val="007B0117"/>
    <w:rsid w:val="007B0119"/>
    <w:rsid w:val="007B1395"/>
    <w:rsid w:val="007B1AA4"/>
    <w:rsid w:val="007B23C4"/>
    <w:rsid w:val="007B3848"/>
    <w:rsid w:val="007B633C"/>
    <w:rsid w:val="007B6DD8"/>
    <w:rsid w:val="007C0589"/>
    <w:rsid w:val="007C0C15"/>
    <w:rsid w:val="007C1136"/>
    <w:rsid w:val="007C3686"/>
    <w:rsid w:val="007C4020"/>
    <w:rsid w:val="007C4129"/>
    <w:rsid w:val="007C7462"/>
    <w:rsid w:val="007D0219"/>
    <w:rsid w:val="007D03C0"/>
    <w:rsid w:val="007D0988"/>
    <w:rsid w:val="007D14D7"/>
    <w:rsid w:val="007D4549"/>
    <w:rsid w:val="007D4AFA"/>
    <w:rsid w:val="007D5BF9"/>
    <w:rsid w:val="007E03B8"/>
    <w:rsid w:val="007E0ED0"/>
    <w:rsid w:val="007E1B62"/>
    <w:rsid w:val="007E220F"/>
    <w:rsid w:val="007E6118"/>
    <w:rsid w:val="007E799C"/>
    <w:rsid w:val="007E7C64"/>
    <w:rsid w:val="007F010B"/>
    <w:rsid w:val="007F05D4"/>
    <w:rsid w:val="007F0F60"/>
    <w:rsid w:val="007F186A"/>
    <w:rsid w:val="007F1CAA"/>
    <w:rsid w:val="007F42A3"/>
    <w:rsid w:val="007F58D0"/>
    <w:rsid w:val="007F6BF0"/>
    <w:rsid w:val="007F777F"/>
    <w:rsid w:val="007F7CEB"/>
    <w:rsid w:val="00800AC0"/>
    <w:rsid w:val="00801343"/>
    <w:rsid w:val="00801439"/>
    <w:rsid w:val="00802D6C"/>
    <w:rsid w:val="00804138"/>
    <w:rsid w:val="0080666B"/>
    <w:rsid w:val="00807E73"/>
    <w:rsid w:val="00811216"/>
    <w:rsid w:val="0081262F"/>
    <w:rsid w:val="00812AFF"/>
    <w:rsid w:val="00813407"/>
    <w:rsid w:val="00813CFC"/>
    <w:rsid w:val="008143EC"/>
    <w:rsid w:val="0081463D"/>
    <w:rsid w:val="00815348"/>
    <w:rsid w:val="00816220"/>
    <w:rsid w:val="008162B0"/>
    <w:rsid w:val="008172F7"/>
    <w:rsid w:val="008175FC"/>
    <w:rsid w:val="00817778"/>
    <w:rsid w:val="00821891"/>
    <w:rsid w:val="008224C7"/>
    <w:rsid w:val="00823491"/>
    <w:rsid w:val="00825597"/>
    <w:rsid w:val="00825BC7"/>
    <w:rsid w:val="0082724A"/>
    <w:rsid w:val="00827850"/>
    <w:rsid w:val="008279CE"/>
    <w:rsid w:val="00827EF5"/>
    <w:rsid w:val="0083138C"/>
    <w:rsid w:val="00833F6B"/>
    <w:rsid w:val="008350D3"/>
    <w:rsid w:val="00836099"/>
    <w:rsid w:val="0083626C"/>
    <w:rsid w:val="00836750"/>
    <w:rsid w:val="008403E1"/>
    <w:rsid w:val="00840429"/>
    <w:rsid w:val="00840D1B"/>
    <w:rsid w:val="008412BC"/>
    <w:rsid w:val="00842885"/>
    <w:rsid w:val="00843244"/>
    <w:rsid w:val="00843470"/>
    <w:rsid w:val="00846458"/>
    <w:rsid w:val="008464FB"/>
    <w:rsid w:val="008471A8"/>
    <w:rsid w:val="008472CF"/>
    <w:rsid w:val="00847A5D"/>
    <w:rsid w:val="00852E43"/>
    <w:rsid w:val="00856899"/>
    <w:rsid w:val="00857C45"/>
    <w:rsid w:val="00860191"/>
    <w:rsid w:val="00860EC2"/>
    <w:rsid w:val="00862D68"/>
    <w:rsid w:val="0086315A"/>
    <w:rsid w:val="00864248"/>
    <w:rsid w:val="00866B22"/>
    <w:rsid w:val="00867447"/>
    <w:rsid w:val="00867BE2"/>
    <w:rsid w:val="00867E8E"/>
    <w:rsid w:val="008704E0"/>
    <w:rsid w:val="008714AA"/>
    <w:rsid w:val="008716DF"/>
    <w:rsid w:val="00873C43"/>
    <w:rsid w:val="00874108"/>
    <w:rsid w:val="0087507A"/>
    <w:rsid w:val="008757EB"/>
    <w:rsid w:val="0087770C"/>
    <w:rsid w:val="00877F8A"/>
    <w:rsid w:val="0088239A"/>
    <w:rsid w:val="00882E56"/>
    <w:rsid w:val="00883086"/>
    <w:rsid w:val="00884950"/>
    <w:rsid w:val="00885623"/>
    <w:rsid w:val="00886D9C"/>
    <w:rsid w:val="00887557"/>
    <w:rsid w:val="0088772B"/>
    <w:rsid w:val="00891266"/>
    <w:rsid w:val="008921D7"/>
    <w:rsid w:val="00895702"/>
    <w:rsid w:val="00895F61"/>
    <w:rsid w:val="00897D6F"/>
    <w:rsid w:val="008A2FE4"/>
    <w:rsid w:val="008A4845"/>
    <w:rsid w:val="008A4A86"/>
    <w:rsid w:val="008A5A91"/>
    <w:rsid w:val="008A6162"/>
    <w:rsid w:val="008A63BB"/>
    <w:rsid w:val="008A6A8D"/>
    <w:rsid w:val="008A6FD9"/>
    <w:rsid w:val="008A789A"/>
    <w:rsid w:val="008A78EF"/>
    <w:rsid w:val="008B007E"/>
    <w:rsid w:val="008B0DAE"/>
    <w:rsid w:val="008B2D7A"/>
    <w:rsid w:val="008B3C55"/>
    <w:rsid w:val="008B4DEC"/>
    <w:rsid w:val="008B5C0F"/>
    <w:rsid w:val="008B5CF4"/>
    <w:rsid w:val="008B7DA5"/>
    <w:rsid w:val="008C17C9"/>
    <w:rsid w:val="008C1B70"/>
    <w:rsid w:val="008C1F3B"/>
    <w:rsid w:val="008C3098"/>
    <w:rsid w:val="008C69ED"/>
    <w:rsid w:val="008C7219"/>
    <w:rsid w:val="008D0193"/>
    <w:rsid w:val="008D1E1A"/>
    <w:rsid w:val="008D3D08"/>
    <w:rsid w:val="008D466C"/>
    <w:rsid w:val="008D4BCE"/>
    <w:rsid w:val="008D6A2A"/>
    <w:rsid w:val="008D6BE9"/>
    <w:rsid w:val="008D6EDE"/>
    <w:rsid w:val="008E0E56"/>
    <w:rsid w:val="008E3168"/>
    <w:rsid w:val="008E3B9E"/>
    <w:rsid w:val="008E3FBF"/>
    <w:rsid w:val="008E4B18"/>
    <w:rsid w:val="008E4E7E"/>
    <w:rsid w:val="008E5207"/>
    <w:rsid w:val="008E53F1"/>
    <w:rsid w:val="008E5433"/>
    <w:rsid w:val="008E5C14"/>
    <w:rsid w:val="008E717B"/>
    <w:rsid w:val="008F0860"/>
    <w:rsid w:val="008F0EC0"/>
    <w:rsid w:val="008F19BE"/>
    <w:rsid w:val="008F20DB"/>
    <w:rsid w:val="008F3244"/>
    <w:rsid w:val="008F37E0"/>
    <w:rsid w:val="008F42EA"/>
    <w:rsid w:val="008F5E77"/>
    <w:rsid w:val="00900D40"/>
    <w:rsid w:val="009010D1"/>
    <w:rsid w:val="009028B1"/>
    <w:rsid w:val="0090497D"/>
    <w:rsid w:val="009051FE"/>
    <w:rsid w:val="00910B06"/>
    <w:rsid w:val="0091111A"/>
    <w:rsid w:val="0091277A"/>
    <w:rsid w:val="00913353"/>
    <w:rsid w:val="009137FD"/>
    <w:rsid w:val="00913D24"/>
    <w:rsid w:val="00914EF4"/>
    <w:rsid w:val="00920F7F"/>
    <w:rsid w:val="00921569"/>
    <w:rsid w:val="00921B1D"/>
    <w:rsid w:val="00921E75"/>
    <w:rsid w:val="00922940"/>
    <w:rsid w:val="00922AFF"/>
    <w:rsid w:val="00923A66"/>
    <w:rsid w:val="00931601"/>
    <w:rsid w:val="00931656"/>
    <w:rsid w:val="00931B0C"/>
    <w:rsid w:val="00932527"/>
    <w:rsid w:val="00932CA9"/>
    <w:rsid w:val="00933AD6"/>
    <w:rsid w:val="00933D86"/>
    <w:rsid w:val="00934AFB"/>
    <w:rsid w:val="00935DB6"/>
    <w:rsid w:val="00942BC4"/>
    <w:rsid w:val="0094357D"/>
    <w:rsid w:val="0094391A"/>
    <w:rsid w:val="00945011"/>
    <w:rsid w:val="0094756E"/>
    <w:rsid w:val="00950188"/>
    <w:rsid w:val="009511D0"/>
    <w:rsid w:val="00955C98"/>
    <w:rsid w:val="00956231"/>
    <w:rsid w:val="00956EA0"/>
    <w:rsid w:val="009606B9"/>
    <w:rsid w:val="00962420"/>
    <w:rsid w:val="00964ABB"/>
    <w:rsid w:val="00964DA9"/>
    <w:rsid w:val="00965B69"/>
    <w:rsid w:val="0097245F"/>
    <w:rsid w:val="00972F7F"/>
    <w:rsid w:val="0097396C"/>
    <w:rsid w:val="00973E4C"/>
    <w:rsid w:val="00973E64"/>
    <w:rsid w:val="00974C1B"/>
    <w:rsid w:val="00974FE1"/>
    <w:rsid w:val="00975E5B"/>
    <w:rsid w:val="00976105"/>
    <w:rsid w:val="009779F5"/>
    <w:rsid w:val="0098025A"/>
    <w:rsid w:val="009803F2"/>
    <w:rsid w:val="00981710"/>
    <w:rsid w:val="00981E62"/>
    <w:rsid w:val="009834DE"/>
    <w:rsid w:val="00983C29"/>
    <w:rsid w:val="009844B4"/>
    <w:rsid w:val="0098471E"/>
    <w:rsid w:val="00984A0B"/>
    <w:rsid w:val="0098569F"/>
    <w:rsid w:val="00985B6F"/>
    <w:rsid w:val="00986455"/>
    <w:rsid w:val="00987834"/>
    <w:rsid w:val="0099104B"/>
    <w:rsid w:val="00991913"/>
    <w:rsid w:val="00992DEB"/>
    <w:rsid w:val="0099370D"/>
    <w:rsid w:val="00995CEF"/>
    <w:rsid w:val="0099733D"/>
    <w:rsid w:val="009A152A"/>
    <w:rsid w:val="009A18A4"/>
    <w:rsid w:val="009A3881"/>
    <w:rsid w:val="009A428D"/>
    <w:rsid w:val="009A455A"/>
    <w:rsid w:val="009A473B"/>
    <w:rsid w:val="009A49A1"/>
    <w:rsid w:val="009A62E8"/>
    <w:rsid w:val="009A7D8D"/>
    <w:rsid w:val="009B2D2E"/>
    <w:rsid w:val="009B3637"/>
    <w:rsid w:val="009B5F96"/>
    <w:rsid w:val="009B6297"/>
    <w:rsid w:val="009B69A0"/>
    <w:rsid w:val="009B7AC0"/>
    <w:rsid w:val="009C01DA"/>
    <w:rsid w:val="009C051F"/>
    <w:rsid w:val="009C2783"/>
    <w:rsid w:val="009C6432"/>
    <w:rsid w:val="009C7F8D"/>
    <w:rsid w:val="009D0A39"/>
    <w:rsid w:val="009D4451"/>
    <w:rsid w:val="009D5FBF"/>
    <w:rsid w:val="009D66BF"/>
    <w:rsid w:val="009D6B61"/>
    <w:rsid w:val="009D7FE4"/>
    <w:rsid w:val="009E0401"/>
    <w:rsid w:val="009E0F9E"/>
    <w:rsid w:val="009E2021"/>
    <w:rsid w:val="009E3C44"/>
    <w:rsid w:val="009E4632"/>
    <w:rsid w:val="009E600D"/>
    <w:rsid w:val="009E6B36"/>
    <w:rsid w:val="009E7028"/>
    <w:rsid w:val="009E72E8"/>
    <w:rsid w:val="009F17C2"/>
    <w:rsid w:val="009F23BF"/>
    <w:rsid w:val="009F2426"/>
    <w:rsid w:val="009F31E7"/>
    <w:rsid w:val="009F355D"/>
    <w:rsid w:val="009F4068"/>
    <w:rsid w:val="009F4F5A"/>
    <w:rsid w:val="009F508F"/>
    <w:rsid w:val="009F5AE0"/>
    <w:rsid w:val="009F6410"/>
    <w:rsid w:val="009F7638"/>
    <w:rsid w:val="00A001AE"/>
    <w:rsid w:val="00A00F55"/>
    <w:rsid w:val="00A01A13"/>
    <w:rsid w:val="00A01B5E"/>
    <w:rsid w:val="00A02CD6"/>
    <w:rsid w:val="00A02CDB"/>
    <w:rsid w:val="00A040F2"/>
    <w:rsid w:val="00A04221"/>
    <w:rsid w:val="00A0428C"/>
    <w:rsid w:val="00A050E4"/>
    <w:rsid w:val="00A0571F"/>
    <w:rsid w:val="00A06773"/>
    <w:rsid w:val="00A067F8"/>
    <w:rsid w:val="00A13CDF"/>
    <w:rsid w:val="00A15684"/>
    <w:rsid w:val="00A15D0B"/>
    <w:rsid w:val="00A17C10"/>
    <w:rsid w:val="00A215CA"/>
    <w:rsid w:val="00A2208D"/>
    <w:rsid w:val="00A223E2"/>
    <w:rsid w:val="00A229D0"/>
    <w:rsid w:val="00A23C48"/>
    <w:rsid w:val="00A24306"/>
    <w:rsid w:val="00A26596"/>
    <w:rsid w:val="00A26B36"/>
    <w:rsid w:val="00A30A9D"/>
    <w:rsid w:val="00A317E6"/>
    <w:rsid w:val="00A31996"/>
    <w:rsid w:val="00A31F8A"/>
    <w:rsid w:val="00A3249B"/>
    <w:rsid w:val="00A32A52"/>
    <w:rsid w:val="00A32FBB"/>
    <w:rsid w:val="00A33542"/>
    <w:rsid w:val="00A3449A"/>
    <w:rsid w:val="00A34925"/>
    <w:rsid w:val="00A3527D"/>
    <w:rsid w:val="00A4370B"/>
    <w:rsid w:val="00A441B8"/>
    <w:rsid w:val="00A4447B"/>
    <w:rsid w:val="00A44F8E"/>
    <w:rsid w:val="00A46451"/>
    <w:rsid w:val="00A46EC4"/>
    <w:rsid w:val="00A471FF"/>
    <w:rsid w:val="00A47D2D"/>
    <w:rsid w:val="00A47E37"/>
    <w:rsid w:val="00A5102C"/>
    <w:rsid w:val="00A517E3"/>
    <w:rsid w:val="00A52D37"/>
    <w:rsid w:val="00A53D4B"/>
    <w:rsid w:val="00A5407D"/>
    <w:rsid w:val="00A549E0"/>
    <w:rsid w:val="00A5682F"/>
    <w:rsid w:val="00A5714C"/>
    <w:rsid w:val="00A57561"/>
    <w:rsid w:val="00A57A0D"/>
    <w:rsid w:val="00A60332"/>
    <w:rsid w:val="00A6217D"/>
    <w:rsid w:val="00A62D1D"/>
    <w:rsid w:val="00A6488E"/>
    <w:rsid w:val="00A64DFD"/>
    <w:rsid w:val="00A67845"/>
    <w:rsid w:val="00A67B44"/>
    <w:rsid w:val="00A67CDF"/>
    <w:rsid w:val="00A70966"/>
    <w:rsid w:val="00A731F7"/>
    <w:rsid w:val="00A7442B"/>
    <w:rsid w:val="00A759D7"/>
    <w:rsid w:val="00A7729B"/>
    <w:rsid w:val="00A773CA"/>
    <w:rsid w:val="00A807EF"/>
    <w:rsid w:val="00A80DFC"/>
    <w:rsid w:val="00A84D38"/>
    <w:rsid w:val="00A8507E"/>
    <w:rsid w:val="00A85647"/>
    <w:rsid w:val="00A86FB9"/>
    <w:rsid w:val="00A8722C"/>
    <w:rsid w:val="00A91282"/>
    <w:rsid w:val="00A920AB"/>
    <w:rsid w:val="00A9239A"/>
    <w:rsid w:val="00A923EE"/>
    <w:rsid w:val="00A93193"/>
    <w:rsid w:val="00A9450A"/>
    <w:rsid w:val="00A95D82"/>
    <w:rsid w:val="00A969FD"/>
    <w:rsid w:val="00AA005D"/>
    <w:rsid w:val="00AA116E"/>
    <w:rsid w:val="00AA1242"/>
    <w:rsid w:val="00AA1620"/>
    <w:rsid w:val="00AA3A84"/>
    <w:rsid w:val="00AA3B9A"/>
    <w:rsid w:val="00AA4249"/>
    <w:rsid w:val="00AA48F0"/>
    <w:rsid w:val="00AA4A30"/>
    <w:rsid w:val="00AA5418"/>
    <w:rsid w:val="00AA7678"/>
    <w:rsid w:val="00AB039E"/>
    <w:rsid w:val="00AB27F0"/>
    <w:rsid w:val="00AB4A2E"/>
    <w:rsid w:val="00AC06EF"/>
    <w:rsid w:val="00AC0F35"/>
    <w:rsid w:val="00AC3DC2"/>
    <w:rsid w:val="00AC4018"/>
    <w:rsid w:val="00AC550C"/>
    <w:rsid w:val="00AD0D0D"/>
    <w:rsid w:val="00AD13DE"/>
    <w:rsid w:val="00AD21C3"/>
    <w:rsid w:val="00AD2E2C"/>
    <w:rsid w:val="00AD32BB"/>
    <w:rsid w:val="00AD415F"/>
    <w:rsid w:val="00AD5575"/>
    <w:rsid w:val="00AD59C8"/>
    <w:rsid w:val="00AD6A80"/>
    <w:rsid w:val="00AD760A"/>
    <w:rsid w:val="00AE009C"/>
    <w:rsid w:val="00AE1225"/>
    <w:rsid w:val="00AE158D"/>
    <w:rsid w:val="00AE19EB"/>
    <w:rsid w:val="00AE2290"/>
    <w:rsid w:val="00AE2BC7"/>
    <w:rsid w:val="00AE5CE9"/>
    <w:rsid w:val="00AE6E05"/>
    <w:rsid w:val="00AE749B"/>
    <w:rsid w:val="00AE778C"/>
    <w:rsid w:val="00AF0427"/>
    <w:rsid w:val="00AF0F62"/>
    <w:rsid w:val="00AF2C91"/>
    <w:rsid w:val="00AF4CCA"/>
    <w:rsid w:val="00AF7502"/>
    <w:rsid w:val="00B00444"/>
    <w:rsid w:val="00B00BB3"/>
    <w:rsid w:val="00B01D22"/>
    <w:rsid w:val="00B0271A"/>
    <w:rsid w:val="00B03EEF"/>
    <w:rsid w:val="00B0525D"/>
    <w:rsid w:val="00B0583E"/>
    <w:rsid w:val="00B05892"/>
    <w:rsid w:val="00B05DF2"/>
    <w:rsid w:val="00B10131"/>
    <w:rsid w:val="00B12FAD"/>
    <w:rsid w:val="00B15B3E"/>
    <w:rsid w:val="00B15ECD"/>
    <w:rsid w:val="00B21E11"/>
    <w:rsid w:val="00B220F5"/>
    <w:rsid w:val="00B22496"/>
    <w:rsid w:val="00B240E9"/>
    <w:rsid w:val="00B243C0"/>
    <w:rsid w:val="00B2493D"/>
    <w:rsid w:val="00B31657"/>
    <w:rsid w:val="00B32087"/>
    <w:rsid w:val="00B32531"/>
    <w:rsid w:val="00B3442E"/>
    <w:rsid w:val="00B3538C"/>
    <w:rsid w:val="00B369E5"/>
    <w:rsid w:val="00B37640"/>
    <w:rsid w:val="00B37E91"/>
    <w:rsid w:val="00B4159F"/>
    <w:rsid w:val="00B41657"/>
    <w:rsid w:val="00B4277E"/>
    <w:rsid w:val="00B428CA"/>
    <w:rsid w:val="00B42BAB"/>
    <w:rsid w:val="00B437A7"/>
    <w:rsid w:val="00B43DEF"/>
    <w:rsid w:val="00B44CEB"/>
    <w:rsid w:val="00B45796"/>
    <w:rsid w:val="00B45EBE"/>
    <w:rsid w:val="00B4608A"/>
    <w:rsid w:val="00B4699B"/>
    <w:rsid w:val="00B46DE2"/>
    <w:rsid w:val="00B5216B"/>
    <w:rsid w:val="00B5251E"/>
    <w:rsid w:val="00B538E4"/>
    <w:rsid w:val="00B565A1"/>
    <w:rsid w:val="00B56903"/>
    <w:rsid w:val="00B56E16"/>
    <w:rsid w:val="00B62991"/>
    <w:rsid w:val="00B665EB"/>
    <w:rsid w:val="00B66E54"/>
    <w:rsid w:val="00B6704E"/>
    <w:rsid w:val="00B67452"/>
    <w:rsid w:val="00B67F6E"/>
    <w:rsid w:val="00B70676"/>
    <w:rsid w:val="00B71315"/>
    <w:rsid w:val="00B71F5E"/>
    <w:rsid w:val="00B73402"/>
    <w:rsid w:val="00B7385E"/>
    <w:rsid w:val="00B7449B"/>
    <w:rsid w:val="00B74549"/>
    <w:rsid w:val="00B74578"/>
    <w:rsid w:val="00B83C7F"/>
    <w:rsid w:val="00B84506"/>
    <w:rsid w:val="00B863FD"/>
    <w:rsid w:val="00B86991"/>
    <w:rsid w:val="00B86F3B"/>
    <w:rsid w:val="00B87222"/>
    <w:rsid w:val="00B90AAF"/>
    <w:rsid w:val="00B90BCB"/>
    <w:rsid w:val="00B92C11"/>
    <w:rsid w:val="00B932DE"/>
    <w:rsid w:val="00B94403"/>
    <w:rsid w:val="00B94420"/>
    <w:rsid w:val="00B959FA"/>
    <w:rsid w:val="00B95E77"/>
    <w:rsid w:val="00B96571"/>
    <w:rsid w:val="00B9741D"/>
    <w:rsid w:val="00B97FEB"/>
    <w:rsid w:val="00BA06BB"/>
    <w:rsid w:val="00BA0F97"/>
    <w:rsid w:val="00BA1065"/>
    <w:rsid w:val="00BA477C"/>
    <w:rsid w:val="00BA50D8"/>
    <w:rsid w:val="00BA59C1"/>
    <w:rsid w:val="00BA5B25"/>
    <w:rsid w:val="00BA5EF5"/>
    <w:rsid w:val="00BA7600"/>
    <w:rsid w:val="00BA7794"/>
    <w:rsid w:val="00BA7C58"/>
    <w:rsid w:val="00BB2652"/>
    <w:rsid w:val="00BB51A8"/>
    <w:rsid w:val="00BB5682"/>
    <w:rsid w:val="00BC0490"/>
    <w:rsid w:val="00BC1664"/>
    <w:rsid w:val="00BC2FC0"/>
    <w:rsid w:val="00BC3C31"/>
    <w:rsid w:val="00BC3CA7"/>
    <w:rsid w:val="00BC44C4"/>
    <w:rsid w:val="00BC4B05"/>
    <w:rsid w:val="00BC6A07"/>
    <w:rsid w:val="00BC7613"/>
    <w:rsid w:val="00BC7DCE"/>
    <w:rsid w:val="00BD03DB"/>
    <w:rsid w:val="00BD344F"/>
    <w:rsid w:val="00BD4AA1"/>
    <w:rsid w:val="00BD5F22"/>
    <w:rsid w:val="00BD6D42"/>
    <w:rsid w:val="00BD757D"/>
    <w:rsid w:val="00BD7C6F"/>
    <w:rsid w:val="00BD7DDD"/>
    <w:rsid w:val="00BE0467"/>
    <w:rsid w:val="00BE064E"/>
    <w:rsid w:val="00BE2B40"/>
    <w:rsid w:val="00BE465C"/>
    <w:rsid w:val="00BE64DF"/>
    <w:rsid w:val="00BE6D57"/>
    <w:rsid w:val="00BE762F"/>
    <w:rsid w:val="00BF1641"/>
    <w:rsid w:val="00BF1EFE"/>
    <w:rsid w:val="00BF4352"/>
    <w:rsid w:val="00BF4A32"/>
    <w:rsid w:val="00BF4E95"/>
    <w:rsid w:val="00BF7009"/>
    <w:rsid w:val="00BF75FC"/>
    <w:rsid w:val="00C0007F"/>
    <w:rsid w:val="00C016AB"/>
    <w:rsid w:val="00C0174E"/>
    <w:rsid w:val="00C01ACB"/>
    <w:rsid w:val="00C03AF9"/>
    <w:rsid w:val="00C03EB5"/>
    <w:rsid w:val="00C040BF"/>
    <w:rsid w:val="00C0420C"/>
    <w:rsid w:val="00C04576"/>
    <w:rsid w:val="00C0507F"/>
    <w:rsid w:val="00C14222"/>
    <w:rsid w:val="00C16244"/>
    <w:rsid w:val="00C16AE2"/>
    <w:rsid w:val="00C17148"/>
    <w:rsid w:val="00C17A29"/>
    <w:rsid w:val="00C17AF7"/>
    <w:rsid w:val="00C219CB"/>
    <w:rsid w:val="00C22BBA"/>
    <w:rsid w:val="00C23EEB"/>
    <w:rsid w:val="00C24F22"/>
    <w:rsid w:val="00C2590D"/>
    <w:rsid w:val="00C263C0"/>
    <w:rsid w:val="00C2688C"/>
    <w:rsid w:val="00C30117"/>
    <w:rsid w:val="00C30606"/>
    <w:rsid w:val="00C30A98"/>
    <w:rsid w:val="00C31770"/>
    <w:rsid w:val="00C326FF"/>
    <w:rsid w:val="00C32C74"/>
    <w:rsid w:val="00C3342C"/>
    <w:rsid w:val="00C334EA"/>
    <w:rsid w:val="00C354FC"/>
    <w:rsid w:val="00C355F9"/>
    <w:rsid w:val="00C3695B"/>
    <w:rsid w:val="00C406D9"/>
    <w:rsid w:val="00C40A99"/>
    <w:rsid w:val="00C40E4C"/>
    <w:rsid w:val="00C42D03"/>
    <w:rsid w:val="00C4479E"/>
    <w:rsid w:val="00C449DB"/>
    <w:rsid w:val="00C44BEF"/>
    <w:rsid w:val="00C468DE"/>
    <w:rsid w:val="00C47306"/>
    <w:rsid w:val="00C50AA7"/>
    <w:rsid w:val="00C51976"/>
    <w:rsid w:val="00C5340C"/>
    <w:rsid w:val="00C54639"/>
    <w:rsid w:val="00C574B1"/>
    <w:rsid w:val="00C57CAB"/>
    <w:rsid w:val="00C60561"/>
    <w:rsid w:val="00C6146C"/>
    <w:rsid w:val="00C64387"/>
    <w:rsid w:val="00C6441D"/>
    <w:rsid w:val="00C64646"/>
    <w:rsid w:val="00C64C9F"/>
    <w:rsid w:val="00C6545B"/>
    <w:rsid w:val="00C6562B"/>
    <w:rsid w:val="00C65D36"/>
    <w:rsid w:val="00C66581"/>
    <w:rsid w:val="00C73F57"/>
    <w:rsid w:val="00C74096"/>
    <w:rsid w:val="00C74704"/>
    <w:rsid w:val="00C74BC7"/>
    <w:rsid w:val="00C75479"/>
    <w:rsid w:val="00C76F73"/>
    <w:rsid w:val="00C77A9B"/>
    <w:rsid w:val="00C77B4D"/>
    <w:rsid w:val="00C86B1D"/>
    <w:rsid w:val="00C86D17"/>
    <w:rsid w:val="00C87E18"/>
    <w:rsid w:val="00C90FAC"/>
    <w:rsid w:val="00C932E9"/>
    <w:rsid w:val="00C94750"/>
    <w:rsid w:val="00C953F1"/>
    <w:rsid w:val="00C9594D"/>
    <w:rsid w:val="00C96114"/>
    <w:rsid w:val="00C967EF"/>
    <w:rsid w:val="00C96A5E"/>
    <w:rsid w:val="00CA02CA"/>
    <w:rsid w:val="00CA0B70"/>
    <w:rsid w:val="00CA0FFD"/>
    <w:rsid w:val="00CA28F2"/>
    <w:rsid w:val="00CA4DEC"/>
    <w:rsid w:val="00CA5F8E"/>
    <w:rsid w:val="00CA7BFA"/>
    <w:rsid w:val="00CB04BF"/>
    <w:rsid w:val="00CB3AEA"/>
    <w:rsid w:val="00CB5863"/>
    <w:rsid w:val="00CB6813"/>
    <w:rsid w:val="00CC0767"/>
    <w:rsid w:val="00CC21D6"/>
    <w:rsid w:val="00CC36E5"/>
    <w:rsid w:val="00CC3873"/>
    <w:rsid w:val="00CC4975"/>
    <w:rsid w:val="00CC4A9E"/>
    <w:rsid w:val="00CC5FE6"/>
    <w:rsid w:val="00CC6151"/>
    <w:rsid w:val="00CC62F4"/>
    <w:rsid w:val="00CC6AB3"/>
    <w:rsid w:val="00CC7323"/>
    <w:rsid w:val="00CC7E50"/>
    <w:rsid w:val="00CD2415"/>
    <w:rsid w:val="00CD3A10"/>
    <w:rsid w:val="00CD3EB4"/>
    <w:rsid w:val="00CD6241"/>
    <w:rsid w:val="00CD67AE"/>
    <w:rsid w:val="00CE0817"/>
    <w:rsid w:val="00CE16DA"/>
    <w:rsid w:val="00CE2594"/>
    <w:rsid w:val="00CE3032"/>
    <w:rsid w:val="00CE361A"/>
    <w:rsid w:val="00CE470C"/>
    <w:rsid w:val="00CE6A5F"/>
    <w:rsid w:val="00CE7BEC"/>
    <w:rsid w:val="00CF0B84"/>
    <w:rsid w:val="00CF0DC9"/>
    <w:rsid w:val="00CF6B3B"/>
    <w:rsid w:val="00CF7604"/>
    <w:rsid w:val="00D0338A"/>
    <w:rsid w:val="00D04989"/>
    <w:rsid w:val="00D04EA0"/>
    <w:rsid w:val="00D0536A"/>
    <w:rsid w:val="00D05E43"/>
    <w:rsid w:val="00D05F62"/>
    <w:rsid w:val="00D05F6C"/>
    <w:rsid w:val="00D0610A"/>
    <w:rsid w:val="00D1038A"/>
    <w:rsid w:val="00D10C4B"/>
    <w:rsid w:val="00D11772"/>
    <w:rsid w:val="00D150C2"/>
    <w:rsid w:val="00D1513A"/>
    <w:rsid w:val="00D171A0"/>
    <w:rsid w:val="00D1737E"/>
    <w:rsid w:val="00D206CA"/>
    <w:rsid w:val="00D22CE6"/>
    <w:rsid w:val="00D240A3"/>
    <w:rsid w:val="00D26E76"/>
    <w:rsid w:val="00D3014A"/>
    <w:rsid w:val="00D306BA"/>
    <w:rsid w:val="00D31946"/>
    <w:rsid w:val="00D31DFE"/>
    <w:rsid w:val="00D34601"/>
    <w:rsid w:val="00D35BD4"/>
    <w:rsid w:val="00D36558"/>
    <w:rsid w:val="00D36A6D"/>
    <w:rsid w:val="00D37BF4"/>
    <w:rsid w:val="00D37C5A"/>
    <w:rsid w:val="00D42DD3"/>
    <w:rsid w:val="00D44AD8"/>
    <w:rsid w:val="00D457BA"/>
    <w:rsid w:val="00D46743"/>
    <w:rsid w:val="00D468B9"/>
    <w:rsid w:val="00D4706B"/>
    <w:rsid w:val="00D47C68"/>
    <w:rsid w:val="00D503F1"/>
    <w:rsid w:val="00D50A98"/>
    <w:rsid w:val="00D52D71"/>
    <w:rsid w:val="00D53A48"/>
    <w:rsid w:val="00D53BF4"/>
    <w:rsid w:val="00D53FCB"/>
    <w:rsid w:val="00D54698"/>
    <w:rsid w:val="00D54EB3"/>
    <w:rsid w:val="00D55645"/>
    <w:rsid w:val="00D558BE"/>
    <w:rsid w:val="00D57E3F"/>
    <w:rsid w:val="00D609FD"/>
    <w:rsid w:val="00D61B9B"/>
    <w:rsid w:val="00D61DE7"/>
    <w:rsid w:val="00D6480C"/>
    <w:rsid w:val="00D657ED"/>
    <w:rsid w:val="00D6709E"/>
    <w:rsid w:val="00D67D69"/>
    <w:rsid w:val="00D71401"/>
    <w:rsid w:val="00D717AD"/>
    <w:rsid w:val="00D7220F"/>
    <w:rsid w:val="00D733F3"/>
    <w:rsid w:val="00D7372F"/>
    <w:rsid w:val="00D73F33"/>
    <w:rsid w:val="00D75349"/>
    <w:rsid w:val="00D77471"/>
    <w:rsid w:val="00D77E0B"/>
    <w:rsid w:val="00D800AC"/>
    <w:rsid w:val="00D81D93"/>
    <w:rsid w:val="00D82BD8"/>
    <w:rsid w:val="00D837F1"/>
    <w:rsid w:val="00D8428B"/>
    <w:rsid w:val="00D845FB"/>
    <w:rsid w:val="00D8507E"/>
    <w:rsid w:val="00D87EAF"/>
    <w:rsid w:val="00D9051D"/>
    <w:rsid w:val="00D919CE"/>
    <w:rsid w:val="00D9337A"/>
    <w:rsid w:val="00D9560C"/>
    <w:rsid w:val="00D96113"/>
    <w:rsid w:val="00D969DB"/>
    <w:rsid w:val="00D96AD3"/>
    <w:rsid w:val="00D975A8"/>
    <w:rsid w:val="00D97779"/>
    <w:rsid w:val="00DA0386"/>
    <w:rsid w:val="00DA0EE4"/>
    <w:rsid w:val="00DA1883"/>
    <w:rsid w:val="00DA1E2A"/>
    <w:rsid w:val="00DA1F24"/>
    <w:rsid w:val="00DA204D"/>
    <w:rsid w:val="00DA2210"/>
    <w:rsid w:val="00DA3C43"/>
    <w:rsid w:val="00DA46EE"/>
    <w:rsid w:val="00DA6D24"/>
    <w:rsid w:val="00DB17AE"/>
    <w:rsid w:val="00DB4C32"/>
    <w:rsid w:val="00DB6047"/>
    <w:rsid w:val="00DB61CC"/>
    <w:rsid w:val="00DB7CCA"/>
    <w:rsid w:val="00DB7D67"/>
    <w:rsid w:val="00DC0C72"/>
    <w:rsid w:val="00DC1979"/>
    <w:rsid w:val="00DC1DAA"/>
    <w:rsid w:val="00DC1E7C"/>
    <w:rsid w:val="00DC2E8B"/>
    <w:rsid w:val="00DC3982"/>
    <w:rsid w:val="00DC47DB"/>
    <w:rsid w:val="00DC4E08"/>
    <w:rsid w:val="00DD041B"/>
    <w:rsid w:val="00DD056D"/>
    <w:rsid w:val="00DD1783"/>
    <w:rsid w:val="00DD1C03"/>
    <w:rsid w:val="00DD23FD"/>
    <w:rsid w:val="00DD4A02"/>
    <w:rsid w:val="00DD4BF0"/>
    <w:rsid w:val="00DD6112"/>
    <w:rsid w:val="00DD7B49"/>
    <w:rsid w:val="00DE0052"/>
    <w:rsid w:val="00DE0FF9"/>
    <w:rsid w:val="00DE1028"/>
    <w:rsid w:val="00DE2017"/>
    <w:rsid w:val="00DE252A"/>
    <w:rsid w:val="00DE2BE5"/>
    <w:rsid w:val="00DE2D74"/>
    <w:rsid w:val="00DE313A"/>
    <w:rsid w:val="00DE4292"/>
    <w:rsid w:val="00DE4C48"/>
    <w:rsid w:val="00DE50B2"/>
    <w:rsid w:val="00DE5725"/>
    <w:rsid w:val="00DF04F9"/>
    <w:rsid w:val="00DF18D7"/>
    <w:rsid w:val="00DF1D8E"/>
    <w:rsid w:val="00DF408C"/>
    <w:rsid w:val="00DF4309"/>
    <w:rsid w:val="00DF6DFC"/>
    <w:rsid w:val="00DF748C"/>
    <w:rsid w:val="00DF75AF"/>
    <w:rsid w:val="00E00B95"/>
    <w:rsid w:val="00E0229B"/>
    <w:rsid w:val="00E033B3"/>
    <w:rsid w:val="00E03BFC"/>
    <w:rsid w:val="00E0418D"/>
    <w:rsid w:val="00E05839"/>
    <w:rsid w:val="00E059F2"/>
    <w:rsid w:val="00E061E6"/>
    <w:rsid w:val="00E061F9"/>
    <w:rsid w:val="00E1020F"/>
    <w:rsid w:val="00E10296"/>
    <w:rsid w:val="00E10F87"/>
    <w:rsid w:val="00E121D1"/>
    <w:rsid w:val="00E12362"/>
    <w:rsid w:val="00E124A3"/>
    <w:rsid w:val="00E13188"/>
    <w:rsid w:val="00E151A1"/>
    <w:rsid w:val="00E154EC"/>
    <w:rsid w:val="00E15811"/>
    <w:rsid w:val="00E16159"/>
    <w:rsid w:val="00E1685A"/>
    <w:rsid w:val="00E20BD9"/>
    <w:rsid w:val="00E20D8B"/>
    <w:rsid w:val="00E21B71"/>
    <w:rsid w:val="00E22520"/>
    <w:rsid w:val="00E2337A"/>
    <w:rsid w:val="00E25746"/>
    <w:rsid w:val="00E264A9"/>
    <w:rsid w:val="00E268B4"/>
    <w:rsid w:val="00E27274"/>
    <w:rsid w:val="00E27C13"/>
    <w:rsid w:val="00E27D53"/>
    <w:rsid w:val="00E32F31"/>
    <w:rsid w:val="00E33767"/>
    <w:rsid w:val="00E33AF7"/>
    <w:rsid w:val="00E35801"/>
    <w:rsid w:val="00E35CAA"/>
    <w:rsid w:val="00E360F2"/>
    <w:rsid w:val="00E4018C"/>
    <w:rsid w:val="00E4233D"/>
    <w:rsid w:val="00E42367"/>
    <w:rsid w:val="00E43030"/>
    <w:rsid w:val="00E43FBB"/>
    <w:rsid w:val="00E45DB8"/>
    <w:rsid w:val="00E466AC"/>
    <w:rsid w:val="00E527D5"/>
    <w:rsid w:val="00E53D31"/>
    <w:rsid w:val="00E5611B"/>
    <w:rsid w:val="00E56C00"/>
    <w:rsid w:val="00E56D9B"/>
    <w:rsid w:val="00E57CD6"/>
    <w:rsid w:val="00E6047B"/>
    <w:rsid w:val="00E60EFD"/>
    <w:rsid w:val="00E62143"/>
    <w:rsid w:val="00E626D8"/>
    <w:rsid w:val="00E62DC9"/>
    <w:rsid w:val="00E62F39"/>
    <w:rsid w:val="00E64E6F"/>
    <w:rsid w:val="00E6616F"/>
    <w:rsid w:val="00E67200"/>
    <w:rsid w:val="00E6739A"/>
    <w:rsid w:val="00E715DA"/>
    <w:rsid w:val="00E71E19"/>
    <w:rsid w:val="00E72238"/>
    <w:rsid w:val="00E72EF1"/>
    <w:rsid w:val="00E753C4"/>
    <w:rsid w:val="00E75D89"/>
    <w:rsid w:val="00E760D0"/>
    <w:rsid w:val="00E7649C"/>
    <w:rsid w:val="00E768CF"/>
    <w:rsid w:val="00E7767B"/>
    <w:rsid w:val="00E77A57"/>
    <w:rsid w:val="00E77AFD"/>
    <w:rsid w:val="00E77CDE"/>
    <w:rsid w:val="00E80ACF"/>
    <w:rsid w:val="00E8108C"/>
    <w:rsid w:val="00E81A13"/>
    <w:rsid w:val="00E82CCB"/>
    <w:rsid w:val="00E82EDF"/>
    <w:rsid w:val="00E8302D"/>
    <w:rsid w:val="00E83034"/>
    <w:rsid w:val="00E85EC5"/>
    <w:rsid w:val="00E87888"/>
    <w:rsid w:val="00E910CF"/>
    <w:rsid w:val="00E916EA"/>
    <w:rsid w:val="00E91D6A"/>
    <w:rsid w:val="00E934CE"/>
    <w:rsid w:val="00E93EC3"/>
    <w:rsid w:val="00E9420E"/>
    <w:rsid w:val="00E94897"/>
    <w:rsid w:val="00E953CE"/>
    <w:rsid w:val="00E954EA"/>
    <w:rsid w:val="00E956E6"/>
    <w:rsid w:val="00E961A1"/>
    <w:rsid w:val="00E96823"/>
    <w:rsid w:val="00EA0F2E"/>
    <w:rsid w:val="00EA1951"/>
    <w:rsid w:val="00EA2D5A"/>
    <w:rsid w:val="00EA336C"/>
    <w:rsid w:val="00EA3646"/>
    <w:rsid w:val="00EA46EC"/>
    <w:rsid w:val="00EA49EA"/>
    <w:rsid w:val="00EA7B92"/>
    <w:rsid w:val="00EB0DBB"/>
    <w:rsid w:val="00EB24CE"/>
    <w:rsid w:val="00EB2DB6"/>
    <w:rsid w:val="00EB546D"/>
    <w:rsid w:val="00EB5966"/>
    <w:rsid w:val="00EB75C4"/>
    <w:rsid w:val="00EC0CE1"/>
    <w:rsid w:val="00EC1C38"/>
    <w:rsid w:val="00EC20C8"/>
    <w:rsid w:val="00EC5011"/>
    <w:rsid w:val="00EC5E4C"/>
    <w:rsid w:val="00ED04BA"/>
    <w:rsid w:val="00ED14C1"/>
    <w:rsid w:val="00ED192E"/>
    <w:rsid w:val="00ED1A31"/>
    <w:rsid w:val="00ED3379"/>
    <w:rsid w:val="00ED3689"/>
    <w:rsid w:val="00ED5C86"/>
    <w:rsid w:val="00ED73E6"/>
    <w:rsid w:val="00ED7D77"/>
    <w:rsid w:val="00EE0581"/>
    <w:rsid w:val="00EE355A"/>
    <w:rsid w:val="00EE44F4"/>
    <w:rsid w:val="00EE534A"/>
    <w:rsid w:val="00EE744D"/>
    <w:rsid w:val="00EE75D5"/>
    <w:rsid w:val="00EF17AA"/>
    <w:rsid w:val="00EF1E74"/>
    <w:rsid w:val="00EF1F22"/>
    <w:rsid w:val="00EF636A"/>
    <w:rsid w:val="00F00C71"/>
    <w:rsid w:val="00F02BD6"/>
    <w:rsid w:val="00F03087"/>
    <w:rsid w:val="00F03B36"/>
    <w:rsid w:val="00F04640"/>
    <w:rsid w:val="00F04A0F"/>
    <w:rsid w:val="00F05CD8"/>
    <w:rsid w:val="00F06DC3"/>
    <w:rsid w:val="00F11019"/>
    <w:rsid w:val="00F11849"/>
    <w:rsid w:val="00F133B9"/>
    <w:rsid w:val="00F13EA6"/>
    <w:rsid w:val="00F13EAC"/>
    <w:rsid w:val="00F15EE1"/>
    <w:rsid w:val="00F16285"/>
    <w:rsid w:val="00F17500"/>
    <w:rsid w:val="00F204E6"/>
    <w:rsid w:val="00F219DD"/>
    <w:rsid w:val="00F22E41"/>
    <w:rsid w:val="00F236FE"/>
    <w:rsid w:val="00F241FE"/>
    <w:rsid w:val="00F249C1"/>
    <w:rsid w:val="00F25788"/>
    <w:rsid w:val="00F27A79"/>
    <w:rsid w:val="00F27E0B"/>
    <w:rsid w:val="00F30147"/>
    <w:rsid w:val="00F30194"/>
    <w:rsid w:val="00F31ADB"/>
    <w:rsid w:val="00F32D6B"/>
    <w:rsid w:val="00F36E88"/>
    <w:rsid w:val="00F37162"/>
    <w:rsid w:val="00F3775F"/>
    <w:rsid w:val="00F40AF6"/>
    <w:rsid w:val="00F411B0"/>
    <w:rsid w:val="00F4120F"/>
    <w:rsid w:val="00F45FB3"/>
    <w:rsid w:val="00F46825"/>
    <w:rsid w:val="00F5083E"/>
    <w:rsid w:val="00F50E68"/>
    <w:rsid w:val="00F52316"/>
    <w:rsid w:val="00F53449"/>
    <w:rsid w:val="00F5365E"/>
    <w:rsid w:val="00F53D54"/>
    <w:rsid w:val="00F53DA5"/>
    <w:rsid w:val="00F543B7"/>
    <w:rsid w:val="00F5481B"/>
    <w:rsid w:val="00F55B63"/>
    <w:rsid w:val="00F5620A"/>
    <w:rsid w:val="00F56706"/>
    <w:rsid w:val="00F57864"/>
    <w:rsid w:val="00F57B14"/>
    <w:rsid w:val="00F57B56"/>
    <w:rsid w:val="00F6103E"/>
    <w:rsid w:val="00F61D96"/>
    <w:rsid w:val="00F61EC4"/>
    <w:rsid w:val="00F643DA"/>
    <w:rsid w:val="00F64693"/>
    <w:rsid w:val="00F649A1"/>
    <w:rsid w:val="00F655FF"/>
    <w:rsid w:val="00F65F90"/>
    <w:rsid w:val="00F70029"/>
    <w:rsid w:val="00F7017C"/>
    <w:rsid w:val="00F729AF"/>
    <w:rsid w:val="00F736DA"/>
    <w:rsid w:val="00F74A49"/>
    <w:rsid w:val="00F761EE"/>
    <w:rsid w:val="00F7663F"/>
    <w:rsid w:val="00F76EB5"/>
    <w:rsid w:val="00F810A3"/>
    <w:rsid w:val="00F81434"/>
    <w:rsid w:val="00F83D14"/>
    <w:rsid w:val="00F85DE0"/>
    <w:rsid w:val="00F86246"/>
    <w:rsid w:val="00F875CE"/>
    <w:rsid w:val="00F918ED"/>
    <w:rsid w:val="00F93B4F"/>
    <w:rsid w:val="00F94A50"/>
    <w:rsid w:val="00F94D2B"/>
    <w:rsid w:val="00F969B8"/>
    <w:rsid w:val="00F97E84"/>
    <w:rsid w:val="00FA1167"/>
    <w:rsid w:val="00FA13FE"/>
    <w:rsid w:val="00FA2085"/>
    <w:rsid w:val="00FA3FDC"/>
    <w:rsid w:val="00FA576D"/>
    <w:rsid w:val="00FA7495"/>
    <w:rsid w:val="00FA76D0"/>
    <w:rsid w:val="00FB22D9"/>
    <w:rsid w:val="00FB2CF2"/>
    <w:rsid w:val="00FB35C8"/>
    <w:rsid w:val="00FB3E12"/>
    <w:rsid w:val="00FB555D"/>
    <w:rsid w:val="00FC1859"/>
    <w:rsid w:val="00FC38C1"/>
    <w:rsid w:val="00FC3A35"/>
    <w:rsid w:val="00FC410E"/>
    <w:rsid w:val="00FC56DC"/>
    <w:rsid w:val="00FC5E7F"/>
    <w:rsid w:val="00FC6012"/>
    <w:rsid w:val="00FC6066"/>
    <w:rsid w:val="00FC6F4A"/>
    <w:rsid w:val="00FC78EE"/>
    <w:rsid w:val="00FC7B5A"/>
    <w:rsid w:val="00FC7E77"/>
    <w:rsid w:val="00FD2538"/>
    <w:rsid w:val="00FD26DC"/>
    <w:rsid w:val="00FD319F"/>
    <w:rsid w:val="00FD3F89"/>
    <w:rsid w:val="00FD4697"/>
    <w:rsid w:val="00FD4FFD"/>
    <w:rsid w:val="00FD6750"/>
    <w:rsid w:val="00FE2CF6"/>
    <w:rsid w:val="00FE3214"/>
    <w:rsid w:val="00FE4610"/>
    <w:rsid w:val="00FE577D"/>
    <w:rsid w:val="00FF0F6B"/>
    <w:rsid w:val="00FF1294"/>
    <w:rsid w:val="00FF2324"/>
    <w:rsid w:val="00FF3165"/>
    <w:rsid w:val="00FF396A"/>
    <w:rsid w:val="00FF6610"/>
    <w:rsid w:val="0236E5E4"/>
    <w:rsid w:val="0503C2D7"/>
    <w:rsid w:val="05BCEFE9"/>
    <w:rsid w:val="0C76D6A2"/>
    <w:rsid w:val="0EFC6C66"/>
    <w:rsid w:val="1135DCA5"/>
    <w:rsid w:val="13C0DD4C"/>
    <w:rsid w:val="17144157"/>
    <w:rsid w:val="17FE23E6"/>
    <w:rsid w:val="206BCA86"/>
    <w:rsid w:val="20A014CE"/>
    <w:rsid w:val="2308EDD8"/>
    <w:rsid w:val="234AB6F1"/>
    <w:rsid w:val="25756C63"/>
    <w:rsid w:val="29D5484A"/>
    <w:rsid w:val="2E41D418"/>
    <w:rsid w:val="32FE79AB"/>
    <w:rsid w:val="33D5E935"/>
    <w:rsid w:val="35BBDFA6"/>
    <w:rsid w:val="38756ACA"/>
    <w:rsid w:val="3D33A401"/>
    <w:rsid w:val="3E37CA62"/>
    <w:rsid w:val="4019A459"/>
    <w:rsid w:val="558BFE8C"/>
    <w:rsid w:val="562E5CEE"/>
    <w:rsid w:val="5879F83D"/>
    <w:rsid w:val="591B8465"/>
    <w:rsid w:val="5BC79F2D"/>
    <w:rsid w:val="61A7435E"/>
    <w:rsid w:val="6A136EF3"/>
    <w:rsid w:val="6DD7470B"/>
    <w:rsid w:val="6DFA5FC1"/>
    <w:rsid w:val="70B06410"/>
    <w:rsid w:val="71349632"/>
    <w:rsid w:val="72245EEA"/>
    <w:rsid w:val="73A171EC"/>
    <w:rsid w:val="76F852DC"/>
    <w:rsid w:val="7FD72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B7A9BF"/>
  <w15:chartTrackingRefBased/>
  <w15:docId w15:val="{E8442FA5-751E-4D67-8CAC-3A2415209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70C"/>
    <w:rPr>
      <w:rFonts w:ascii="Times New Romans" w:hAnsi="Times New Romans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5ECD"/>
    <w:pPr>
      <w:outlineLvl w:val="0"/>
    </w:pPr>
    <w:rPr>
      <w:b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0755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441D"/>
    <w:pPr>
      <w:keepNext/>
      <w:keepLines/>
      <w:spacing w:before="40" w:line="48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5ECD"/>
    <w:rPr>
      <w:rFonts w:ascii="Times New Romans" w:hAnsi="Times New Romans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6C0755"/>
    <w:rPr>
      <w:rFonts w:ascii="Times New Romans" w:eastAsiaTheme="majorEastAsia" w:hAnsi="Times New Romans" w:cstheme="majorBidi"/>
      <w:b/>
      <w:color w:val="000000" w:themeColor="text1"/>
      <w:sz w:val="20"/>
      <w:szCs w:val="26"/>
    </w:rPr>
  </w:style>
  <w:style w:type="table" w:styleId="TableGrid">
    <w:name w:val="Table Grid"/>
    <w:basedOn w:val="TableNormal"/>
    <w:uiPriority w:val="39"/>
    <w:rsid w:val="00B97F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97FEB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7FEB"/>
    <w:rPr>
      <w:rFonts w:ascii="Arial" w:hAnsi="Arial" w:cs="Arial"/>
      <w:sz w:val="20"/>
    </w:rPr>
  </w:style>
  <w:style w:type="paragraph" w:customStyle="1" w:styleId="EndNoteBibliography">
    <w:name w:val="EndNote Bibliography"/>
    <w:basedOn w:val="Normal"/>
    <w:link w:val="EndNoteBibliographyChar"/>
    <w:rsid w:val="00B97FEB"/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B97FEB"/>
    <w:rPr>
      <w:rFonts w:ascii="Arial" w:hAnsi="Arial" w:cs="Arial"/>
      <w:sz w:val="20"/>
    </w:rPr>
  </w:style>
  <w:style w:type="character" w:styleId="Hyperlink">
    <w:name w:val="Hyperlink"/>
    <w:basedOn w:val="DefaultParagraphFont"/>
    <w:uiPriority w:val="99"/>
    <w:unhideWhenUsed/>
    <w:rsid w:val="00B97FE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97FEB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02BD6"/>
    <w:rPr>
      <w:rFonts w:ascii="Arial" w:hAnsi="Arial"/>
      <w:b/>
      <w:iCs/>
      <w:color w:val="000000" w:themeColor="text1"/>
      <w:sz w:val="24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548F0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548F0"/>
    <w:rPr>
      <w:rFonts w:ascii="Times New Romans" w:hAnsi="Times New Romans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548F0"/>
    <w:rPr>
      <w:vertAlign w:val="superscript"/>
    </w:rPr>
  </w:style>
  <w:style w:type="paragraph" w:styleId="ListParagraph">
    <w:name w:val="List Paragraph"/>
    <w:basedOn w:val="Normal"/>
    <w:link w:val="ListParagraphChar"/>
    <w:uiPriority w:val="34"/>
    <w:qFormat/>
    <w:rsid w:val="0036065D"/>
    <w:pPr>
      <w:ind w:left="720"/>
      <w:contextualSpacing/>
    </w:pPr>
    <w:rPr>
      <w:rFonts w:ascii="Times New Roman" w:eastAsia="Times New Roman" w:hAnsi="Times New Roman" w:cs="Times New Roman"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065D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05E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5E43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5E43"/>
    <w:rPr>
      <w:rFonts w:ascii="Times New Romans" w:hAnsi="Times New Roman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E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E43"/>
    <w:rPr>
      <w:rFonts w:ascii="Times New Romans" w:hAnsi="Times New Romans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733F3"/>
    <w:rPr>
      <w:rFonts w:ascii="Times New Romans" w:hAnsi="Times New Romans"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A1F78"/>
    <w:rPr>
      <w:color w:val="954F72" w:themeColor="followedHyperlink"/>
      <w:u w:val="single"/>
    </w:rPr>
  </w:style>
  <w:style w:type="paragraph" w:customStyle="1" w:styleId="xmsonormal">
    <w:name w:val="x_msonormal"/>
    <w:basedOn w:val="Normal"/>
    <w:rsid w:val="00094E74"/>
    <w:rPr>
      <w:rFonts w:ascii="Calibri" w:eastAsiaTheme="minorHAnsi" w:hAnsi="Calibri" w:cs="Calibri"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7F05D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05D4"/>
    <w:rPr>
      <w:rFonts w:ascii="Times New Romans" w:hAnsi="Times New Romans"/>
      <w:sz w:val="20"/>
    </w:rPr>
  </w:style>
  <w:style w:type="paragraph" w:styleId="Footer">
    <w:name w:val="footer"/>
    <w:basedOn w:val="Normal"/>
    <w:link w:val="FooterChar"/>
    <w:uiPriority w:val="99"/>
    <w:unhideWhenUsed/>
    <w:rsid w:val="007F05D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05D4"/>
    <w:rPr>
      <w:rFonts w:ascii="Times New Romans" w:hAnsi="Times New Romans"/>
      <w:sz w:val="20"/>
    </w:rPr>
  </w:style>
  <w:style w:type="paragraph" w:styleId="TOC1">
    <w:name w:val="toc 1"/>
    <w:basedOn w:val="Normal"/>
    <w:next w:val="Normal"/>
    <w:autoRedefine/>
    <w:uiPriority w:val="39"/>
    <w:unhideWhenUsed/>
    <w:rsid w:val="00CE361A"/>
    <w:pPr>
      <w:spacing w:before="360"/>
    </w:pPr>
    <w:rPr>
      <w:rFonts w:asciiTheme="majorHAnsi" w:hAnsiTheme="majorHAnsi" w:cstheme="majorHAnsi"/>
      <w:b/>
      <w:bCs/>
      <w:caps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CE361A"/>
    <w:pPr>
      <w:spacing w:before="240"/>
    </w:pPr>
    <w:rPr>
      <w:rFonts w:asciiTheme="minorHAnsi" w:hAnsiTheme="minorHAnsi" w:cstheme="minorHAnsi"/>
      <w:b/>
      <w:bC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CE361A"/>
    <w:pPr>
      <w:ind w:left="200"/>
    </w:pPr>
    <w:rPr>
      <w:rFonts w:asciiTheme="minorHAnsi" w:hAnsiTheme="minorHAnsi" w:cstheme="minorHAnsi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CE361A"/>
    <w:pPr>
      <w:ind w:left="400"/>
    </w:pPr>
    <w:rPr>
      <w:rFonts w:asciiTheme="minorHAnsi" w:hAnsiTheme="minorHAnsi" w:cstheme="minorHAnsi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CE361A"/>
    <w:pPr>
      <w:ind w:left="600"/>
    </w:pPr>
    <w:rPr>
      <w:rFonts w:asciiTheme="minorHAnsi" w:hAnsiTheme="minorHAnsi" w:cstheme="minorHAnsi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CE361A"/>
    <w:pPr>
      <w:ind w:left="800"/>
    </w:pPr>
    <w:rPr>
      <w:rFonts w:asciiTheme="minorHAnsi" w:hAnsiTheme="minorHAnsi" w:cstheme="minorHAnsi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CE361A"/>
    <w:pPr>
      <w:ind w:left="1000"/>
    </w:pPr>
    <w:rPr>
      <w:rFonts w:asciiTheme="minorHAnsi" w:hAnsiTheme="minorHAnsi" w:cstheme="minorHAnsi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CE361A"/>
    <w:pPr>
      <w:ind w:left="1200"/>
    </w:pPr>
    <w:rPr>
      <w:rFonts w:asciiTheme="minorHAnsi" w:hAnsiTheme="minorHAnsi" w:cstheme="minorHAnsi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CE361A"/>
    <w:pPr>
      <w:ind w:left="1400"/>
    </w:pPr>
    <w:rPr>
      <w:rFonts w:asciiTheme="minorHAnsi" w:hAnsiTheme="minorHAnsi" w:cstheme="minorHAnsi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CE361A"/>
    <w:pPr>
      <w:ind w:left="400" w:hanging="400"/>
    </w:pPr>
    <w:rPr>
      <w:rFonts w:asciiTheme="minorHAnsi" w:hAnsiTheme="minorHAnsi" w:cstheme="minorHAnsi"/>
      <w:b/>
      <w:bCs/>
      <w:szCs w:val="20"/>
    </w:rPr>
  </w:style>
  <w:style w:type="paragraph" w:styleId="NoSpacing">
    <w:name w:val="No Spacing"/>
    <w:link w:val="NoSpacingChar"/>
    <w:uiPriority w:val="1"/>
    <w:qFormat/>
    <w:rsid w:val="00811216"/>
    <w:rPr>
      <w:rFonts w:ascii="Arial" w:hAnsi="Arial"/>
      <w:sz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811216"/>
    <w:rPr>
      <w:rFonts w:ascii="Arial" w:hAnsi="Arial"/>
      <w:sz w:val="20"/>
    </w:rPr>
  </w:style>
  <w:style w:type="character" w:customStyle="1" w:styleId="CaptionChar">
    <w:name w:val="Caption Char"/>
    <w:basedOn w:val="DefaultParagraphFont"/>
    <w:link w:val="Caption"/>
    <w:uiPriority w:val="35"/>
    <w:rsid w:val="00811216"/>
    <w:rPr>
      <w:rFonts w:ascii="Arial" w:hAnsi="Arial"/>
      <w:b/>
      <w:iCs/>
      <w:color w:val="000000" w:themeColor="text1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441D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441D"/>
    <w:pPr>
      <w:spacing w:line="48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41D"/>
    <w:rPr>
      <w:rFonts w:ascii="Times New Roman" w:hAnsi="Times New Roman" w:cs="Times New Roman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C6441D"/>
    <w:rPr>
      <w:rFonts w:ascii="Times New Roman" w:hAnsi="Times New Roman" w:cs="Times New Roman"/>
      <w:sz w:val="18"/>
      <w:szCs w:val="18"/>
    </w:rPr>
  </w:style>
  <w:style w:type="character" w:customStyle="1" w:styleId="CommentTextChar1">
    <w:name w:val="Comment Text Char1"/>
    <w:basedOn w:val="DefaultParagraphFont"/>
    <w:uiPriority w:val="99"/>
    <w:rsid w:val="00C6441D"/>
    <w:rPr>
      <w:sz w:val="20"/>
      <w:szCs w:val="20"/>
    </w:rPr>
  </w:style>
  <w:style w:type="character" w:customStyle="1" w:styleId="CommentSubjectChar1">
    <w:name w:val="Comment Subject Char1"/>
    <w:basedOn w:val="CommentTextChar"/>
    <w:uiPriority w:val="99"/>
    <w:semiHidden/>
    <w:rsid w:val="00C6441D"/>
    <w:rPr>
      <w:rFonts w:ascii="Arial" w:hAnsi="Arial"/>
      <w:b/>
      <w:bCs/>
      <w:sz w:val="20"/>
      <w:szCs w:val="20"/>
    </w:rPr>
  </w:style>
  <w:style w:type="character" w:customStyle="1" w:styleId="Heading1Char1">
    <w:name w:val="Heading 1 Char1"/>
    <w:basedOn w:val="DefaultParagraphFont"/>
    <w:uiPriority w:val="9"/>
    <w:rsid w:val="00C6441D"/>
    <w:rPr>
      <w:rFonts w:ascii="Arial" w:eastAsiaTheme="majorEastAsia" w:hAnsi="Arial" w:cstheme="majorBidi"/>
      <w:b/>
      <w:color w:val="000000" w:themeColor="text1"/>
      <w:sz w:val="20"/>
      <w:szCs w:val="32"/>
      <w:u w:val="single"/>
    </w:rPr>
  </w:style>
  <w:style w:type="character" w:customStyle="1" w:styleId="apple-converted-space">
    <w:name w:val="apple-converted-space"/>
    <w:basedOn w:val="DefaultParagraphFont"/>
    <w:rsid w:val="00C6441D"/>
  </w:style>
  <w:style w:type="character" w:customStyle="1" w:styleId="HeaderChar1">
    <w:name w:val="Header Char1"/>
    <w:basedOn w:val="DefaultParagraphFont"/>
    <w:uiPriority w:val="99"/>
    <w:rsid w:val="00C6441D"/>
    <w:rPr>
      <w:rFonts w:ascii="Arial" w:hAnsi="Arial"/>
      <w:sz w:val="20"/>
    </w:rPr>
  </w:style>
  <w:style w:type="character" w:customStyle="1" w:styleId="FooterChar1">
    <w:name w:val="Footer Char1"/>
    <w:basedOn w:val="DefaultParagraphFont"/>
    <w:uiPriority w:val="99"/>
    <w:rsid w:val="00C6441D"/>
    <w:rPr>
      <w:rFonts w:ascii="Arial" w:hAnsi="Arial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C6441D"/>
  </w:style>
  <w:style w:type="paragraph" w:customStyle="1" w:styleId="Pa10">
    <w:name w:val="Pa10"/>
    <w:basedOn w:val="Normal"/>
    <w:next w:val="Normal"/>
    <w:uiPriority w:val="99"/>
    <w:rsid w:val="00C6441D"/>
    <w:pPr>
      <w:autoSpaceDE w:val="0"/>
      <w:autoSpaceDN w:val="0"/>
      <w:adjustRightInd w:val="0"/>
      <w:spacing w:line="181" w:lineRule="atLeast"/>
    </w:pPr>
    <w:rPr>
      <w:rFonts w:ascii="Meta Serif Pro Book" w:hAnsi="Meta Serif Pro Book"/>
      <w:sz w:val="24"/>
    </w:rPr>
  </w:style>
  <w:style w:type="character" w:customStyle="1" w:styleId="A13">
    <w:name w:val="A13"/>
    <w:uiPriority w:val="99"/>
    <w:rsid w:val="00C6441D"/>
    <w:rPr>
      <w:rFonts w:cs="Meta Serif Pro Book"/>
      <w:color w:val="221E1F"/>
      <w:sz w:val="17"/>
      <w:szCs w:val="17"/>
    </w:rPr>
  </w:style>
  <w:style w:type="paragraph" w:customStyle="1" w:styleId="Pa8">
    <w:name w:val="Pa8"/>
    <w:basedOn w:val="Normal"/>
    <w:next w:val="Normal"/>
    <w:uiPriority w:val="99"/>
    <w:rsid w:val="00C6441D"/>
    <w:pPr>
      <w:autoSpaceDE w:val="0"/>
      <w:autoSpaceDN w:val="0"/>
      <w:adjustRightInd w:val="0"/>
      <w:spacing w:line="175" w:lineRule="atLeast"/>
    </w:pPr>
    <w:rPr>
      <w:rFonts w:ascii="MetaHeadlineOT-Bold" w:hAnsi="MetaHeadlineOT-Bold"/>
      <w:sz w:val="24"/>
    </w:rPr>
  </w:style>
  <w:style w:type="character" w:customStyle="1" w:styleId="A12">
    <w:name w:val="A12"/>
    <w:uiPriority w:val="99"/>
    <w:rsid w:val="00C6441D"/>
    <w:rPr>
      <w:rFonts w:cs="MetaHeadlineOT-Bold"/>
      <w:b/>
      <w:bCs/>
      <w:color w:val="211D1E"/>
      <w:sz w:val="18"/>
      <w:szCs w:val="18"/>
    </w:rPr>
  </w:style>
  <w:style w:type="character" w:customStyle="1" w:styleId="Heading2Char1">
    <w:name w:val="Heading 2 Char1"/>
    <w:basedOn w:val="DefaultParagraphFont"/>
    <w:uiPriority w:val="9"/>
    <w:semiHidden/>
    <w:rsid w:val="00C6441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PlainText">
    <w:name w:val="Plain Text"/>
    <w:basedOn w:val="Normal"/>
    <w:link w:val="PlainTextChar"/>
    <w:uiPriority w:val="99"/>
    <w:unhideWhenUsed/>
    <w:rsid w:val="00C6441D"/>
    <w:rPr>
      <w:rFonts w:ascii="Calibri" w:eastAsia="Calibri" w:hAnsi="Calibri" w:cs="Times New Roman"/>
      <w:sz w:val="22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C6441D"/>
    <w:rPr>
      <w:rFonts w:ascii="Calibri" w:eastAsia="Calibri" w:hAnsi="Calibri" w:cs="Times New Roman"/>
      <w:sz w:val="22"/>
      <w:szCs w:val="21"/>
      <w:lang w:val="x-none" w:eastAsia="x-none"/>
    </w:rPr>
  </w:style>
  <w:style w:type="character" w:customStyle="1" w:styleId="PlainTextChar1">
    <w:name w:val="Plain Text Char1"/>
    <w:basedOn w:val="DefaultParagraphFont"/>
    <w:uiPriority w:val="99"/>
    <w:rsid w:val="00C6441D"/>
    <w:rPr>
      <w:rFonts w:ascii="Calibri" w:eastAsia="Calibri" w:hAnsi="Calibri" w:cs="Times New Roman"/>
      <w:sz w:val="22"/>
      <w:szCs w:val="21"/>
      <w:lang w:val="x-none" w:eastAsia="x-none"/>
    </w:rPr>
  </w:style>
  <w:style w:type="character" w:styleId="Strong">
    <w:name w:val="Strong"/>
    <w:basedOn w:val="DefaultParagraphFont"/>
    <w:uiPriority w:val="22"/>
    <w:qFormat/>
    <w:rsid w:val="00C6441D"/>
    <w:rPr>
      <w:b/>
      <w:bCs/>
    </w:rPr>
  </w:style>
  <w:style w:type="character" w:customStyle="1" w:styleId="cf01">
    <w:name w:val="cf01"/>
    <w:basedOn w:val="DefaultParagraphFont"/>
    <w:rsid w:val="00C6441D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C6441D"/>
    <w:rPr>
      <w:rFonts w:ascii="Segoe UI" w:hAnsi="Segoe UI" w:cs="Segoe UI" w:hint="default"/>
      <w:sz w:val="18"/>
      <w:szCs w:val="18"/>
    </w:rPr>
  </w:style>
  <w:style w:type="paragraph" w:customStyle="1" w:styleId="Default">
    <w:name w:val="Default"/>
    <w:rsid w:val="00C6441D"/>
    <w:pPr>
      <w:autoSpaceDE w:val="0"/>
      <w:autoSpaceDN w:val="0"/>
      <w:adjustRightInd w:val="0"/>
    </w:pPr>
    <w:rPr>
      <w:rFonts w:ascii="Meta Pro Light" w:hAnsi="Meta Pro Light" w:cs="Meta Pro Light"/>
      <w:color w:val="000000"/>
    </w:rPr>
  </w:style>
  <w:style w:type="character" w:customStyle="1" w:styleId="Heading3Char1">
    <w:name w:val="Heading 3 Char1"/>
    <w:basedOn w:val="DefaultParagraphFont"/>
    <w:uiPriority w:val="9"/>
    <w:semiHidden/>
    <w:rsid w:val="00C6441D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NormalWeb">
    <w:name w:val="Normal (Web)"/>
    <w:basedOn w:val="Normal"/>
    <w:uiPriority w:val="99"/>
    <w:semiHidden/>
    <w:unhideWhenUsed/>
    <w:rsid w:val="00C6441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lang w:eastAsia="en-US"/>
    </w:rPr>
  </w:style>
  <w:style w:type="character" w:styleId="Emphasis">
    <w:name w:val="Emphasis"/>
    <w:basedOn w:val="DefaultParagraphFont"/>
    <w:uiPriority w:val="20"/>
    <w:qFormat/>
    <w:rsid w:val="00C6441D"/>
    <w:rPr>
      <w:i/>
      <w:iCs/>
    </w:rPr>
  </w:style>
  <w:style w:type="paragraph" w:customStyle="1" w:styleId="pf0">
    <w:name w:val="pf0"/>
    <w:basedOn w:val="Normal"/>
    <w:rsid w:val="00C6441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lang w:eastAsia="en-US"/>
    </w:rPr>
  </w:style>
  <w:style w:type="character" w:customStyle="1" w:styleId="Heading1Char2">
    <w:name w:val="Heading 1 Char2"/>
    <w:basedOn w:val="DefaultParagraphFont"/>
    <w:uiPriority w:val="9"/>
    <w:rsid w:val="00C6441D"/>
    <w:rPr>
      <w:rFonts w:ascii="Times New Romans" w:hAnsi="Times New Romans"/>
      <w:b/>
    </w:rPr>
  </w:style>
  <w:style w:type="character" w:customStyle="1" w:styleId="Heading2Char2">
    <w:name w:val="Heading 2 Char2"/>
    <w:basedOn w:val="DefaultParagraphFont"/>
    <w:uiPriority w:val="9"/>
    <w:rsid w:val="00C6441D"/>
    <w:rPr>
      <w:rFonts w:ascii="Times New Romans" w:eastAsiaTheme="majorEastAsia" w:hAnsi="Times New Romans" w:cstheme="majorBidi"/>
      <w:b/>
      <w:color w:val="000000" w:themeColor="text1"/>
      <w:sz w:val="20"/>
      <w:szCs w:val="26"/>
    </w:rPr>
  </w:style>
  <w:style w:type="paragraph" w:customStyle="1" w:styleId="EndNoteBibliographyTitle1">
    <w:name w:val="EndNote Bibliography Title1"/>
    <w:basedOn w:val="Normal"/>
    <w:rsid w:val="00C6441D"/>
    <w:pPr>
      <w:jc w:val="center"/>
    </w:pPr>
    <w:rPr>
      <w:rFonts w:ascii="Arial" w:hAnsi="Arial" w:cs="Arial"/>
    </w:rPr>
  </w:style>
  <w:style w:type="character" w:customStyle="1" w:styleId="EndNoteBibliographyTitleChar1">
    <w:name w:val="EndNote Bibliography Title Char1"/>
    <w:basedOn w:val="DefaultParagraphFont"/>
    <w:rsid w:val="00C6441D"/>
    <w:rPr>
      <w:rFonts w:ascii="Arial" w:hAnsi="Arial" w:cs="Arial"/>
      <w:sz w:val="20"/>
    </w:rPr>
  </w:style>
  <w:style w:type="paragraph" w:customStyle="1" w:styleId="EndNoteBibliography1">
    <w:name w:val="EndNote Bibliography1"/>
    <w:basedOn w:val="Normal"/>
    <w:rsid w:val="00C6441D"/>
    <w:rPr>
      <w:rFonts w:ascii="Arial" w:hAnsi="Arial" w:cs="Arial"/>
    </w:rPr>
  </w:style>
  <w:style w:type="character" w:customStyle="1" w:styleId="EndNoteBibliographyChar1">
    <w:name w:val="EndNote Bibliography Char1"/>
    <w:basedOn w:val="DefaultParagraphFont"/>
    <w:rsid w:val="00C6441D"/>
    <w:rPr>
      <w:rFonts w:ascii="Arial" w:hAnsi="Arial" w:cs="Arial"/>
      <w:sz w:val="20"/>
    </w:rPr>
  </w:style>
  <w:style w:type="character" w:customStyle="1" w:styleId="FootnoteTextChar1">
    <w:name w:val="Footnote Text Char1"/>
    <w:basedOn w:val="DefaultParagraphFont"/>
    <w:uiPriority w:val="99"/>
    <w:semiHidden/>
    <w:rsid w:val="00C6441D"/>
    <w:rPr>
      <w:rFonts w:ascii="Times New Romans" w:hAnsi="Times New Romans"/>
      <w:sz w:val="20"/>
      <w:szCs w:val="20"/>
    </w:rPr>
  </w:style>
  <w:style w:type="character" w:customStyle="1" w:styleId="ListParagraphChar1">
    <w:name w:val="List Paragraph Char1"/>
    <w:basedOn w:val="DefaultParagraphFont"/>
    <w:uiPriority w:val="34"/>
    <w:rsid w:val="00C6441D"/>
    <w:rPr>
      <w:rFonts w:ascii="Times New Roman" w:eastAsia="Times New Roman" w:hAnsi="Times New Roman" w:cs="Times New Roman"/>
    </w:rPr>
  </w:style>
  <w:style w:type="character" w:customStyle="1" w:styleId="CommentTextChar2">
    <w:name w:val="Comment Text Char2"/>
    <w:basedOn w:val="DefaultParagraphFont"/>
    <w:uiPriority w:val="99"/>
    <w:rsid w:val="00C6441D"/>
    <w:rPr>
      <w:rFonts w:ascii="Times New Romans" w:hAnsi="Times New Romans"/>
      <w:sz w:val="20"/>
      <w:szCs w:val="20"/>
    </w:rPr>
  </w:style>
  <w:style w:type="character" w:customStyle="1" w:styleId="CommentSubjectChar2">
    <w:name w:val="Comment Subject Char2"/>
    <w:basedOn w:val="CommentTextChar"/>
    <w:uiPriority w:val="99"/>
    <w:semiHidden/>
    <w:rsid w:val="00C6441D"/>
    <w:rPr>
      <w:rFonts w:ascii="Times New Romans" w:hAnsi="Times New Romans"/>
      <w:b/>
      <w:bCs/>
      <w:sz w:val="20"/>
      <w:szCs w:val="20"/>
    </w:rPr>
  </w:style>
  <w:style w:type="character" w:customStyle="1" w:styleId="HeaderChar2">
    <w:name w:val="Header Char2"/>
    <w:basedOn w:val="DefaultParagraphFont"/>
    <w:uiPriority w:val="99"/>
    <w:rsid w:val="00C6441D"/>
    <w:rPr>
      <w:rFonts w:ascii="Times New Romans" w:hAnsi="Times New Romans"/>
      <w:sz w:val="20"/>
    </w:rPr>
  </w:style>
  <w:style w:type="character" w:customStyle="1" w:styleId="FooterChar2">
    <w:name w:val="Footer Char2"/>
    <w:basedOn w:val="DefaultParagraphFont"/>
    <w:uiPriority w:val="99"/>
    <w:rsid w:val="00C6441D"/>
    <w:rPr>
      <w:rFonts w:ascii="Times New Romans" w:hAnsi="Times New Romans"/>
      <w:sz w:val="20"/>
    </w:rPr>
  </w:style>
  <w:style w:type="character" w:customStyle="1" w:styleId="NoSpacingChar1">
    <w:name w:val="No Spacing Char1"/>
    <w:basedOn w:val="DefaultParagraphFont"/>
    <w:uiPriority w:val="1"/>
    <w:rsid w:val="00C6441D"/>
    <w:rPr>
      <w:rFonts w:ascii="Arial" w:hAnsi="Arial"/>
      <w:sz w:val="20"/>
    </w:rPr>
  </w:style>
  <w:style w:type="character" w:customStyle="1" w:styleId="CaptionChar1">
    <w:name w:val="Caption Char1"/>
    <w:basedOn w:val="DefaultParagraphFont"/>
    <w:uiPriority w:val="35"/>
    <w:rsid w:val="00C6441D"/>
    <w:rPr>
      <w:rFonts w:ascii="Arial" w:hAnsi="Arial"/>
      <w:b/>
      <w:iCs/>
      <w:color w:val="000000" w:themeColor="text1"/>
      <w:szCs w:val="18"/>
    </w:rPr>
  </w:style>
  <w:style w:type="character" w:customStyle="1" w:styleId="BalloonTextChar11">
    <w:name w:val="Balloon Text Char11"/>
    <w:basedOn w:val="DefaultParagraphFont"/>
    <w:uiPriority w:val="99"/>
    <w:semiHidden/>
    <w:rsid w:val="00EA2D5A"/>
    <w:rPr>
      <w:rFonts w:ascii="Times New Roman" w:hAnsi="Times New Roman" w:cs="Times New Roman"/>
      <w:sz w:val="18"/>
      <w:szCs w:val="18"/>
    </w:rPr>
  </w:style>
  <w:style w:type="character" w:customStyle="1" w:styleId="CommentTextChar11">
    <w:name w:val="Comment Text Char11"/>
    <w:basedOn w:val="DefaultParagraphFont"/>
    <w:uiPriority w:val="99"/>
    <w:rsid w:val="00EA2D5A"/>
    <w:rPr>
      <w:sz w:val="20"/>
      <w:szCs w:val="20"/>
    </w:rPr>
  </w:style>
  <w:style w:type="character" w:customStyle="1" w:styleId="CommentSubjectChar11">
    <w:name w:val="Comment Subject Char11"/>
    <w:basedOn w:val="CommentTextChar"/>
    <w:uiPriority w:val="99"/>
    <w:semiHidden/>
    <w:rsid w:val="00EA2D5A"/>
    <w:rPr>
      <w:rFonts w:ascii="Arial" w:hAnsi="Arial"/>
      <w:b/>
      <w:bCs/>
      <w:sz w:val="20"/>
      <w:szCs w:val="20"/>
    </w:rPr>
  </w:style>
  <w:style w:type="character" w:customStyle="1" w:styleId="Heading1Char11">
    <w:name w:val="Heading 1 Char11"/>
    <w:basedOn w:val="DefaultParagraphFont"/>
    <w:uiPriority w:val="9"/>
    <w:rsid w:val="00EA2D5A"/>
    <w:rPr>
      <w:rFonts w:ascii="Arial" w:eastAsiaTheme="majorEastAsia" w:hAnsi="Arial" w:cstheme="majorBidi"/>
      <w:b/>
      <w:color w:val="000000" w:themeColor="text1"/>
      <w:sz w:val="20"/>
      <w:szCs w:val="32"/>
      <w:u w:val="single"/>
    </w:rPr>
  </w:style>
  <w:style w:type="character" w:customStyle="1" w:styleId="HeaderChar11">
    <w:name w:val="Header Char11"/>
    <w:basedOn w:val="DefaultParagraphFont"/>
    <w:uiPriority w:val="99"/>
    <w:rsid w:val="00EA2D5A"/>
    <w:rPr>
      <w:rFonts w:ascii="Arial" w:hAnsi="Arial"/>
      <w:sz w:val="20"/>
    </w:rPr>
  </w:style>
  <w:style w:type="character" w:customStyle="1" w:styleId="FooterChar11">
    <w:name w:val="Footer Char11"/>
    <w:basedOn w:val="DefaultParagraphFont"/>
    <w:uiPriority w:val="99"/>
    <w:rsid w:val="00EA2D5A"/>
    <w:rPr>
      <w:rFonts w:ascii="Arial" w:hAnsi="Arial"/>
      <w:sz w:val="20"/>
    </w:rPr>
  </w:style>
  <w:style w:type="character" w:customStyle="1" w:styleId="Heading2Char11">
    <w:name w:val="Heading 2 Char11"/>
    <w:basedOn w:val="DefaultParagraphFont"/>
    <w:uiPriority w:val="9"/>
    <w:semiHidden/>
    <w:rsid w:val="00EA2D5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PlainTextChar11">
    <w:name w:val="Plain Text Char11"/>
    <w:basedOn w:val="DefaultParagraphFont"/>
    <w:uiPriority w:val="99"/>
    <w:rsid w:val="00EA2D5A"/>
    <w:rPr>
      <w:rFonts w:ascii="Calibri" w:eastAsia="Calibri" w:hAnsi="Calibri" w:cs="Times New Roman"/>
      <w:sz w:val="22"/>
      <w:szCs w:val="21"/>
      <w:lang w:val="x-none" w:eastAsia="x-none"/>
    </w:rPr>
  </w:style>
  <w:style w:type="character" w:customStyle="1" w:styleId="Heading3Char11">
    <w:name w:val="Heading 3 Char11"/>
    <w:basedOn w:val="DefaultParagraphFont"/>
    <w:uiPriority w:val="9"/>
    <w:semiHidden/>
    <w:rsid w:val="00EA2D5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FootnoteTextChar11">
    <w:name w:val="Footnote Text Char11"/>
    <w:basedOn w:val="DefaultParagraphFont"/>
    <w:uiPriority w:val="99"/>
    <w:semiHidden/>
    <w:rsid w:val="00EA2D5A"/>
    <w:rPr>
      <w:rFonts w:ascii="Times New Romans" w:hAnsi="Times New Romans"/>
      <w:sz w:val="20"/>
      <w:szCs w:val="20"/>
    </w:rPr>
  </w:style>
  <w:style w:type="character" w:customStyle="1" w:styleId="Heading1Char3">
    <w:name w:val="Heading 1 Char3"/>
    <w:basedOn w:val="DefaultParagraphFont"/>
    <w:uiPriority w:val="9"/>
    <w:rsid w:val="00EA2D5A"/>
    <w:rPr>
      <w:rFonts w:ascii="Times New Romans" w:hAnsi="Times New Romans"/>
      <w:b/>
    </w:rPr>
  </w:style>
  <w:style w:type="character" w:customStyle="1" w:styleId="Heading2Char3">
    <w:name w:val="Heading 2 Char3"/>
    <w:basedOn w:val="DefaultParagraphFont"/>
    <w:uiPriority w:val="9"/>
    <w:rsid w:val="00EA2D5A"/>
    <w:rPr>
      <w:rFonts w:ascii="Times New Romans" w:eastAsiaTheme="majorEastAsia" w:hAnsi="Times New Romans" w:cstheme="majorBidi"/>
      <w:b/>
      <w:color w:val="000000" w:themeColor="text1"/>
      <w:sz w:val="20"/>
      <w:szCs w:val="26"/>
    </w:rPr>
  </w:style>
  <w:style w:type="paragraph" w:customStyle="1" w:styleId="EndNoteBibliographyTitle2">
    <w:name w:val="EndNote Bibliography Title2"/>
    <w:basedOn w:val="Normal"/>
    <w:rsid w:val="00EA2D5A"/>
    <w:pPr>
      <w:jc w:val="center"/>
    </w:pPr>
    <w:rPr>
      <w:rFonts w:ascii="Arial" w:hAnsi="Arial" w:cs="Arial"/>
    </w:rPr>
  </w:style>
  <w:style w:type="character" w:customStyle="1" w:styleId="EndNoteBibliographyTitleChar2">
    <w:name w:val="EndNote Bibliography Title Char2"/>
    <w:basedOn w:val="DefaultParagraphFont"/>
    <w:rsid w:val="00EA2D5A"/>
    <w:rPr>
      <w:rFonts w:ascii="Arial" w:hAnsi="Arial" w:cs="Arial"/>
      <w:sz w:val="20"/>
    </w:rPr>
  </w:style>
  <w:style w:type="paragraph" w:customStyle="1" w:styleId="EndNoteBibliography2">
    <w:name w:val="EndNote Bibliography2"/>
    <w:basedOn w:val="Normal"/>
    <w:rsid w:val="00EA2D5A"/>
    <w:rPr>
      <w:rFonts w:ascii="Arial" w:hAnsi="Arial" w:cs="Arial"/>
    </w:rPr>
  </w:style>
  <w:style w:type="character" w:customStyle="1" w:styleId="EndNoteBibliographyChar2">
    <w:name w:val="EndNote Bibliography Char2"/>
    <w:basedOn w:val="DefaultParagraphFont"/>
    <w:rsid w:val="00EA2D5A"/>
    <w:rPr>
      <w:rFonts w:ascii="Arial" w:hAnsi="Arial" w:cs="Arial"/>
      <w:sz w:val="20"/>
    </w:rPr>
  </w:style>
  <w:style w:type="character" w:customStyle="1" w:styleId="FootnoteTextChar2">
    <w:name w:val="Footnote Text Char2"/>
    <w:basedOn w:val="DefaultParagraphFont"/>
    <w:uiPriority w:val="99"/>
    <w:semiHidden/>
    <w:rsid w:val="00EA2D5A"/>
    <w:rPr>
      <w:rFonts w:ascii="Times New Romans" w:hAnsi="Times New Romans"/>
      <w:sz w:val="20"/>
      <w:szCs w:val="20"/>
    </w:rPr>
  </w:style>
  <w:style w:type="character" w:customStyle="1" w:styleId="ListParagraphChar2">
    <w:name w:val="List Paragraph Char2"/>
    <w:basedOn w:val="DefaultParagraphFont"/>
    <w:uiPriority w:val="34"/>
    <w:rsid w:val="00EA2D5A"/>
    <w:rPr>
      <w:rFonts w:ascii="Times New Roman" w:eastAsia="Times New Roman" w:hAnsi="Times New Roman" w:cs="Times New Roman"/>
    </w:rPr>
  </w:style>
  <w:style w:type="character" w:customStyle="1" w:styleId="CommentTextChar3">
    <w:name w:val="Comment Text Char3"/>
    <w:basedOn w:val="DefaultParagraphFont"/>
    <w:uiPriority w:val="99"/>
    <w:rsid w:val="00EA2D5A"/>
    <w:rPr>
      <w:rFonts w:ascii="Times New Romans" w:hAnsi="Times New Romans"/>
      <w:sz w:val="20"/>
      <w:szCs w:val="20"/>
    </w:rPr>
  </w:style>
  <w:style w:type="character" w:customStyle="1" w:styleId="CommentSubjectChar3">
    <w:name w:val="Comment Subject Char3"/>
    <w:basedOn w:val="CommentTextChar"/>
    <w:uiPriority w:val="99"/>
    <w:semiHidden/>
    <w:rsid w:val="00EA2D5A"/>
    <w:rPr>
      <w:rFonts w:ascii="Times New Romans" w:hAnsi="Times New Romans"/>
      <w:b/>
      <w:bCs/>
      <w:sz w:val="20"/>
      <w:szCs w:val="20"/>
    </w:rPr>
  </w:style>
  <w:style w:type="paragraph" w:customStyle="1" w:styleId="xmsonormal1">
    <w:name w:val="x_msonormal1"/>
    <w:basedOn w:val="Normal"/>
    <w:rsid w:val="00EA2D5A"/>
    <w:rPr>
      <w:rFonts w:ascii="Calibri" w:eastAsiaTheme="minorHAnsi" w:hAnsi="Calibri" w:cs="Calibri"/>
      <w:sz w:val="22"/>
      <w:szCs w:val="22"/>
      <w:lang w:eastAsia="en-US"/>
    </w:rPr>
  </w:style>
  <w:style w:type="character" w:customStyle="1" w:styleId="HeaderChar3">
    <w:name w:val="Header Char3"/>
    <w:basedOn w:val="DefaultParagraphFont"/>
    <w:uiPriority w:val="99"/>
    <w:rsid w:val="00EA2D5A"/>
    <w:rPr>
      <w:rFonts w:ascii="Times New Romans" w:hAnsi="Times New Romans"/>
      <w:sz w:val="20"/>
    </w:rPr>
  </w:style>
  <w:style w:type="character" w:customStyle="1" w:styleId="FooterChar3">
    <w:name w:val="Footer Char3"/>
    <w:basedOn w:val="DefaultParagraphFont"/>
    <w:uiPriority w:val="99"/>
    <w:rsid w:val="00EA2D5A"/>
    <w:rPr>
      <w:rFonts w:ascii="Times New Romans" w:hAnsi="Times New Romans"/>
      <w:sz w:val="20"/>
    </w:rPr>
  </w:style>
  <w:style w:type="character" w:customStyle="1" w:styleId="NoSpacingChar2">
    <w:name w:val="No Spacing Char2"/>
    <w:basedOn w:val="DefaultParagraphFont"/>
    <w:uiPriority w:val="1"/>
    <w:rsid w:val="00EA2D5A"/>
    <w:rPr>
      <w:rFonts w:ascii="Arial" w:hAnsi="Arial"/>
      <w:sz w:val="20"/>
    </w:rPr>
  </w:style>
  <w:style w:type="character" w:customStyle="1" w:styleId="CaptionChar2">
    <w:name w:val="Caption Char2"/>
    <w:basedOn w:val="DefaultParagraphFont"/>
    <w:uiPriority w:val="35"/>
    <w:rsid w:val="00EA2D5A"/>
    <w:rPr>
      <w:rFonts w:ascii="Arial" w:hAnsi="Arial"/>
      <w:b/>
      <w:iCs/>
      <w:color w:val="000000" w:themeColor="text1"/>
      <w:szCs w:val="18"/>
    </w:rPr>
  </w:style>
  <w:style w:type="character" w:customStyle="1" w:styleId="Heading3Char2">
    <w:name w:val="Heading 3 Char2"/>
    <w:basedOn w:val="DefaultParagraphFont"/>
    <w:uiPriority w:val="9"/>
    <w:semiHidden/>
    <w:rsid w:val="00EA2D5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alloonTextChar2">
    <w:name w:val="Balloon Text Char2"/>
    <w:basedOn w:val="DefaultParagraphFont"/>
    <w:uiPriority w:val="99"/>
    <w:semiHidden/>
    <w:rsid w:val="00EA2D5A"/>
    <w:rPr>
      <w:rFonts w:ascii="Times New Roman" w:hAnsi="Times New Roman" w:cs="Times New Roman"/>
      <w:sz w:val="18"/>
      <w:szCs w:val="18"/>
    </w:rPr>
  </w:style>
  <w:style w:type="character" w:customStyle="1" w:styleId="BalloonTextChar12">
    <w:name w:val="Balloon Text Char12"/>
    <w:basedOn w:val="DefaultParagraphFont"/>
    <w:uiPriority w:val="99"/>
    <w:semiHidden/>
    <w:rsid w:val="00EA2D5A"/>
    <w:rPr>
      <w:rFonts w:ascii="Times New Roman" w:hAnsi="Times New Roman" w:cs="Times New Roman"/>
      <w:sz w:val="18"/>
      <w:szCs w:val="18"/>
    </w:rPr>
  </w:style>
  <w:style w:type="character" w:customStyle="1" w:styleId="CommentTextChar12">
    <w:name w:val="Comment Text Char12"/>
    <w:basedOn w:val="DefaultParagraphFont"/>
    <w:uiPriority w:val="99"/>
    <w:rsid w:val="00EA2D5A"/>
    <w:rPr>
      <w:sz w:val="20"/>
      <w:szCs w:val="20"/>
    </w:rPr>
  </w:style>
  <w:style w:type="character" w:customStyle="1" w:styleId="CommentSubjectChar12">
    <w:name w:val="Comment Subject Char12"/>
    <w:basedOn w:val="CommentTextChar"/>
    <w:uiPriority w:val="99"/>
    <w:semiHidden/>
    <w:rsid w:val="00EA2D5A"/>
    <w:rPr>
      <w:rFonts w:ascii="Arial" w:hAnsi="Arial"/>
      <w:b/>
      <w:bCs/>
      <w:sz w:val="20"/>
      <w:szCs w:val="20"/>
    </w:rPr>
  </w:style>
  <w:style w:type="character" w:customStyle="1" w:styleId="Heading1Char12">
    <w:name w:val="Heading 1 Char12"/>
    <w:basedOn w:val="DefaultParagraphFont"/>
    <w:uiPriority w:val="9"/>
    <w:rsid w:val="00EA2D5A"/>
    <w:rPr>
      <w:rFonts w:ascii="Arial" w:eastAsiaTheme="majorEastAsia" w:hAnsi="Arial" w:cstheme="majorBidi"/>
      <w:b/>
      <w:color w:val="000000" w:themeColor="text1"/>
      <w:sz w:val="20"/>
      <w:szCs w:val="32"/>
      <w:u w:val="single"/>
    </w:rPr>
  </w:style>
  <w:style w:type="character" w:customStyle="1" w:styleId="apple-converted-space1">
    <w:name w:val="apple-converted-space1"/>
    <w:basedOn w:val="DefaultParagraphFont"/>
    <w:rsid w:val="00EA2D5A"/>
  </w:style>
  <w:style w:type="character" w:customStyle="1" w:styleId="HeaderChar12">
    <w:name w:val="Header Char12"/>
    <w:basedOn w:val="DefaultParagraphFont"/>
    <w:uiPriority w:val="99"/>
    <w:rsid w:val="00EA2D5A"/>
    <w:rPr>
      <w:rFonts w:ascii="Arial" w:hAnsi="Arial"/>
      <w:sz w:val="20"/>
    </w:rPr>
  </w:style>
  <w:style w:type="character" w:customStyle="1" w:styleId="FooterChar12">
    <w:name w:val="Footer Char12"/>
    <w:basedOn w:val="DefaultParagraphFont"/>
    <w:uiPriority w:val="99"/>
    <w:rsid w:val="00EA2D5A"/>
    <w:rPr>
      <w:rFonts w:ascii="Arial" w:hAnsi="Arial"/>
      <w:sz w:val="20"/>
    </w:rPr>
  </w:style>
  <w:style w:type="paragraph" w:customStyle="1" w:styleId="Pa101">
    <w:name w:val="Pa101"/>
    <w:basedOn w:val="Normal"/>
    <w:next w:val="Normal"/>
    <w:uiPriority w:val="99"/>
    <w:rsid w:val="00EA2D5A"/>
    <w:pPr>
      <w:autoSpaceDE w:val="0"/>
      <w:autoSpaceDN w:val="0"/>
      <w:adjustRightInd w:val="0"/>
      <w:spacing w:line="181" w:lineRule="atLeast"/>
    </w:pPr>
    <w:rPr>
      <w:rFonts w:ascii="Meta Serif Pro Book" w:hAnsi="Meta Serif Pro Book"/>
      <w:sz w:val="24"/>
    </w:rPr>
  </w:style>
  <w:style w:type="character" w:customStyle="1" w:styleId="A131">
    <w:name w:val="A131"/>
    <w:uiPriority w:val="99"/>
    <w:rsid w:val="00EA2D5A"/>
    <w:rPr>
      <w:rFonts w:cs="Meta Serif Pro Book"/>
      <w:color w:val="221E1F"/>
      <w:sz w:val="17"/>
      <w:szCs w:val="17"/>
    </w:rPr>
  </w:style>
  <w:style w:type="paragraph" w:customStyle="1" w:styleId="Pa81">
    <w:name w:val="Pa81"/>
    <w:basedOn w:val="Normal"/>
    <w:next w:val="Normal"/>
    <w:uiPriority w:val="99"/>
    <w:rsid w:val="00EA2D5A"/>
    <w:pPr>
      <w:autoSpaceDE w:val="0"/>
      <w:autoSpaceDN w:val="0"/>
      <w:adjustRightInd w:val="0"/>
      <w:spacing w:line="175" w:lineRule="atLeast"/>
    </w:pPr>
    <w:rPr>
      <w:rFonts w:ascii="MetaHeadlineOT-Bold" w:hAnsi="MetaHeadlineOT-Bold"/>
      <w:sz w:val="24"/>
    </w:rPr>
  </w:style>
  <w:style w:type="character" w:customStyle="1" w:styleId="A121">
    <w:name w:val="A121"/>
    <w:uiPriority w:val="99"/>
    <w:rsid w:val="00EA2D5A"/>
    <w:rPr>
      <w:rFonts w:cs="MetaHeadlineOT-Bold"/>
      <w:b/>
      <w:bCs/>
      <w:color w:val="211D1E"/>
      <w:sz w:val="18"/>
      <w:szCs w:val="18"/>
    </w:rPr>
  </w:style>
  <w:style w:type="character" w:customStyle="1" w:styleId="Heading2Char12">
    <w:name w:val="Heading 2 Char12"/>
    <w:basedOn w:val="DefaultParagraphFont"/>
    <w:uiPriority w:val="9"/>
    <w:semiHidden/>
    <w:rsid w:val="00EA2D5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PlainTextChar2">
    <w:name w:val="Plain Text Char2"/>
    <w:basedOn w:val="DefaultParagraphFont"/>
    <w:uiPriority w:val="99"/>
    <w:rsid w:val="00EA2D5A"/>
    <w:rPr>
      <w:rFonts w:ascii="Calibri" w:eastAsia="Calibri" w:hAnsi="Calibri" w:cs="Times New Roman"/>
      <w:sz w:val="22"/>
      <w:szCs w:val="21"/>
      <w:lang w:val="x-none" w:eastAsia="x-none"/>
    </w:rPr>
  </w:style>
  <w:style w:type="character" w:customStyle="1" w:styleId="PlainTextChar12">
    <w:name w:val="Plain Text Char12"/>
    <w:basedOn w:val="DefaultParagraphFont"/>
    <w:uiPriority w:val="99"/>
    <w:rsid w:val="00EA2D5A"/>
    <w:rPr>
      <w:rFonts w:ascii="Calibri" w:eastAsia="Calibri" w:hAnsi="Calibri" w:cs="Times New Roman"/>
      <w:sz w:val="22"/>
      <w:szCs w:val="21"/>
      <w:lang w:val="x-none" w:eastAsia="x-none"/>
    </w:rPr>
  </w:style>
  <w:style w:type="character" w:customStyle="1" w:styleId="cf011">
    <w:name w:val="cf011"/>
    <w:basedOn w:val="DefaultParagraphFont"/>
    <w:rsid w:val="00EA2D5A"/>
    <w:rPr>
      <w:rFonts w:ascii="Segoe UI" w:hAnsi="Segoe UI" w:cs="Segoe UI" w:hint="default"/>
      <w:sz w:val="18"/>
      <w:szCs w:val="18"/>
    </w:rPr>
  </w:style>
  <w:style w:type="character" w:customStyle="1" w:styleId="cf111">
    <w:name w:val="cf111"/>
    <w:basedOn w:val="DefaultParagraphFont"/>
    <w:rsid w:val="00EA2D5A"/>
    <w:rPr>
      <w:rFonts w:ascii="Segoe UI" w:hAnsi="Segoe UI" w:cs="Segoe UI" w:hint="default"/>
      <w:sz w:val="18"/>
      <w:szCs w:val="18"/>
    </w:rPr>
  </w:style>
  <w:style w:type="paragraph" w:customStyle="1" w:styleId="Default1">
    <w:name w:val="Default1"/>
    <w:rsid w:val="00EA2D5A"/>
    <w:pPr>
      <w:autoSpaceDE w:val="0"/>
      <w:autoSpaceDN w:val="0"/>
      <w:adjustRightInd w:val="0"/>
    </w:pPr>
    <w:rPr>
      <w:rFonts w:ascii="Meta Pro Light" w:hAnsi="Meta Pro Light" w:cs="Meta Pro Light"/>
      <w:color w:val="000000"/>
    </w:rPr>
  </w:style>
  <w:style w:type="character" w:customStyle="1" w:styleId="Heading3Char12">
    <w:name w:val="Heading 3 Char12"/>
    <w:basedOn w:val="DefaultParagraphFont"/>
    <w:uiPriority w:val="9"/>
    <w:semiHidden/>
    <w:rsid w:val="00EA2D5A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pf01">
    <w:name w:val="pf01"/>
    <w:basedOn w:val="Normal"/>
    <w:rsid w:val="00EA2D5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lang w:eastAsia="en-US"/>
    </w:rPr>
  </w:style>
  <w:style w:type="character" w:customStyle="1" w:styleId="Heading1Char21">
    <w:name w:val="Heading 1 Char21"/>
    <w:basedOn w:val="DefaultParagraphFont"/>
    <w:uiPriority w:val="9"/>
    <w:rsid w:val="00EA2D5A"/>
    <w:rPr>
      <w:rFonts w:ascii="Times New Romans" w:hAnsi="Times New Romans"/>
      <w:b/>
    </w:rPr>
  </w:style>
  <w:style w:type="character" w:customStyle="1" w:styleId="Heading2Char21">
    <w:name w:val="Heading 2 Char21"/>
    <w:basedOn w:val="DefaultParagraphFont"/>
    <w:uiPriority w:val="9"/>
    <w:rsid w:val="00EA2D5A"/>
    <w:rPr>
      <w:rFonts w:ascii="Times New Romans" w:eastAsiaTheme="majorEastAsia" w:hAnsi="Times New Romans" w:cstheme="majorBidi"/>
      <w:b/>
      <w:color w:val="000000" w:themeColor="text1"/>
      <w:sz w:val="20"/>
      <w:szCs w:val="26"/>
    </w:rPr>
  </w:style>
  <w:style w:type="paragraph" w:customStyle="1" w:styleId="EndNoteBibliographyTitle11">
    <w:name w:val="EndNote Bibliography Title11"/>
    <w:basedOn w:val="Normal"/>
    <w:rsid w:val="00EA2D5A"/>
    <w:pPr>
      <w:jc w:val="center"/>
    </w:pPr>
    <w:rPr>
      <w:rFonts w:ascii="Arial" w:hAnsi="Arial" w:cs="Arial"/>
    </w:rPr>
  </w:style>
  <w:style w:type="character" w:customStyle="1" w:styleId="EndNoteBibliographyTitleChar11">
    <w:name w:val="EndNote Bibliography Title Char11"/>
    <w:basedOn w:val="DefaultParagraphFont"/>
    <w:rsid w:val="00EA2D5A"/>
    <w:rPr>
      <w:rFonts w:ascii="Arial" w:hAnsi="Arial" w:cs="Arial"/>
      <w:sz w:val="20"/>
    </w:rPr>
  </w:style>
  <w:style w:type="paragraph" w:customStyle="1" w:styleId="EndNoteBibliography11">
    <w:name w:val="EndNote Bibliography11"/>
    <w:basedOn w:val="Normal"/>
    <w:rsid w:val="00EA2D5A"/>
    <w:rPr>
      <w:rFonts w:ascii="Arial" w:hAnsi="Arial" w:cs="Arial"/>
    </w:rPr>
  </w:style>
  <w:style w:type="character" w:customStyle="1" w:styleId="EndNoteBibliographyChar11">
    <w:name w:val="EndNote Bibliography Char11"/>
    <w:basedOn w:val="DefaultParagraphFont"/>
    <w:rsid w:val="00EA2D5A"/>
    <w:rPr>
      <w:rFonts w:ascii="Arial" w:hAnsi="Arial" w:cs="Arial"/>
      <w:sz w:val="20"/>
    </w:rPr>
  </w:style>
  <w:style w:type="character" w:customStyle="1" w:styleId="FootnoteTextChar12">
    <w:name w:val="Footnote Text Char12"/>
    <w:basedOn w:val="DefaultParagraphFont"/>
    <w:uiPriority w:val="99"/>
    <w:semiHidden/>
    <w:rsid w:val="00EA2D5A"/>
    <w:rPr>
      <w:rFonts w:ascii="Times New Romans" w:hAnsi="Times New Romans"/>
      <w:sz w:val="20"/>
      <w:szCs w:val="20"/>
    </w:rPr>
  </w:style>
  <w:style w:type="character" w:customStyle="1" w:styleId="ListParagraphChar11">
    <w:name w:val="List Paragraph Char11"/>
    <w:basedOn w:val="DefaultParagraphFont"/>
    <w:uiPriority w:val="34"/>
    <w:rsid w:val="00EA2D5A"/>
    <w:rPr>
      <w:rFonts w:ascii="Times New Roman" w:eastAsia="Times New Roman" w:hAnsi="Times New Roman" w:cs="Times New Roman"/>
    </w:rPr>
  </w:style>
  <w:style w:type="character" w:customStyle="1" w:styleId="CommentTextChar21">
    <w:name w:val="Comment Text Char21"/>
    <w:basedOn w:val="DefaultParagraphFont"/>
    <w:uiPriority w:val="99"/>
    <w:rsid w:val="00EA2D5A"/>
    <w:rPr>
      <w:rFonts w:ascii="Times New Romans" w:hAnsi="Times New Romans"/>
      <w:sz w:val="20"/>
      <w:szCs w:val="20"/>
    </w:rPr>
  </w:style>
  <w:style w:type="character" w:customStyle="1" w:styleId="CommentSubjectChar21">
    <w:name w:val="Comment Subject Char21"/>
    <w:basedOn w:val="CommentTextChar"/>
    <w:uiPriority w:val="99"/>
    <w:semiHidden/>
    <w:rsid w:val="00EA2D5A"/>
    <w:rPr>
      <w:rFonts w:ascii="Times New Romans" w:hAnsi="Times New Romans"/>
      <w:b/>
      <w:bCs/>
      <w:sz w:val="20"/>
      <w:szCs w:val="20"/>
    </w:rPr>
  </w:style>
  <w:style w:type="character" w:customStyle="1" w:styleId="HeaderChar21">
    <w:name w:val="Header Char21"/>
    <w:basedOn w:val="DefaultParagraphFont"/>
    <w:uiPriority w:val="99"/>
    <w:rsid w:val="00EA2D5A"/>
    <w:rPr>
      <w:rFonts w:ascii="Times New Romans" w:hAnsi="Times New Romans"/>
      <w:sz w:val="20"/>
    </w:rPr>
  </w:style>
  <w:style w:type="character" w:customStyle="1" w:styleId="FooterChar21">
    <w:name w:val="Footer Char21"/>
    <w:basedOn w:val="DefaultParagraphFont"/>
    <w:uiPriority w:val="99"/>
    <w:rsid w:val="00EA2D5A"/>
    <w:rPr>
      <w:rFonts w:ascii="Times New Romans" w:hAnsi="Times New Romans"/>
      <w:sz w:val="20"/>
    </w:rPr>
  </w:style>
  <w:style w:type="character" w:customStyle="1" w:styleId="NoSpacingChar11">
    <w:name w:val="No Spacing Char11"/>
    <w:basedOn w:val="DefaultParagraphFont"/>
    <w:uiPriority w:val="1"/>
    <w:rsid w:val="00EA2D5A"/>
    <w:rPr>
      <w:rFonts w:ascii="Arial" w:hAnsi="Arial"/>
      <w:sz w:val="20"/>
    </w:rPr>
  </w:style>
  <w:style w:type="character" w:customStyle="1" w:styleId="CaptionChar11">
    <w:name w:val="Caption Char11"/>
    <w:basedOn w:val="DefaultParagraphFont"/>
    <w:uiPriority w:val="35"/>
    <w:rsid w:val="00EA2D5A"/>
    <w:rPr>
      <w:rFonts w:ascii="Arial" w:hAnsi="Arial"/>
      <w:b/>
      <w:iCs/>
      <w:color w:val="000000" w:themeColor="text1"/>
      <w:szCs w:val="18"/>
    </w:rPr>
  </w:style>
  <w:style w:type="character" w:customStyle="1" w:styleId="BalloonTextChar111">
    <w:name w:val="Balloon Text Char111"/>
    <w:basedOn w:val="DefaultParagraphFont"/>
    <w:uiPriority w:val="99"/>
    <w:semiHidden/>
    <w:rsid w:val="009B2D2E"/>
    <w:rPr>
      <w:rFonts w:ascii="Times New Roman" w:hAnsi="Times New Roman" w:cs="Times New Roman"/>
      <w:sz w:val="18"/>
      <w:szCs w:val="18"/>
    </w:rPr>
  </w:style>
  <w:style w:type="character" w:customStyle="1" w:styleId="CommentTextChar111">
    <w:name w:val="Comment Text Char111"/>
    <w:basedOn w:val="DefaultParagraphFont"/>
    <w:uiPriority w:val="99"/>
    <w:rsid w:val="009B2D2E"/>
    <w:rPr>
      <w:sz w:val="20"/>
      <w:szCs w:val="20"/>
    </w:rPr>
  </w:style>
  <w:style w:type="character" w:customStyle="1" w:styleId="CommentSubjectChar111">
    <w:name w:val="Comment Subject Char111"/>
    <w:basedOn w:val="CommentTextChar"/>
    <w:uiPriority w:val="99"/>
    <w:semiHidden/>
    <w:rsid w:val="009B2D2E"/>
    <w:rPr>
      <w:rFonts w:ascii="Arial" w:hAnsi="Arial"/>
      <w:b/>
      <w:bCs/>
      <w:sz w:val="20"/>
      <w:szCs w:val="20"/>
    </w:rPr>
  </w:style>
  <w:style w:type="character" w:customStyle="1" w:styleId="Heading1Char111">
    <w:name w:val="Heading 1 Char111"/>
    <w:basedOn w:val="DefaultParagraphFont"/>
    <w:uiPriority w:val="9"/>
    <w:rsid w:val="009B2D2E"/>
    <w:rPr>
      <w:rFonts w:ascii="Arial" w:eastAsiaTheme="majorEastAsia" w:hAnsi="Arial" w:cstheme="majorBidi"/>
      <w:b/>
      <w:color w:val="000000" w:themeColor="text1"/>
      <w:sz w:val="20"/>
      <w:szCs w:val="32"/>
      <w:u w:val="single"/>
    </w:rPr>
  </w:style>
  <w:style w:type="character" w:customStyle="1" w:styleId="HeaderChar111">
    <w:name w:val="Header Char111"/>
    <w:basedOn w:val="DefaultParagraphFont"/>
    <w:uiPriority w:val="99"/>
    <w:rsid w:val="009B2D2E"/>
    <w:rPr>
      <w:rFonts w:ascii="Arial" w:hAnsi="Arial"/>
      <w:sz w:val="20"/>
    </w:rPr>
  </w:style>
  <w:style w:type="character" w:customStyle="1" w:styleId="FooterChar111">
    <w:name w:val="Footer Char111"/>
    <w:basedOn w:val="DefaultParagraphFont"/>
    <w:uiPriority w:val="99"/>
    <w:rsid w:val="009B2D2E"/>
    <w:rPr>
      <w:rFonts w:ascii="Arial" w:hAnsi="Arial"/>
      <w:sz w:val="20"/>
    </w:rPr>
  </w:style>
  <w:style w:type="character" w:customStyle="1" w:styleId="Heading2Char111">
    <w:name w:val="Heading 2 Char111"/>
    <w:basedOn w:val="DefaultParagraphFont"/>
    <w:uiPriority w:val="9"/>
    <w:semiHidden/>
    <w:rsid w:val="009B2D2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PlainTextChar111">
    <w:name w:val="Plain Text Char111"/>
    <w:basedOn w:val="DefaultParagraphFont"/>
    <w:uiPriority w:val="99"/>
    <w:rsid w:val="009B2D2E"/>
    <w:rPr>
      <w:rFonts w:ascii="Calibri" w:eastAsia="Calibri" w:hAnsi="Calibri" w:cs="Times New Roman"/>
      <w:sz w:val="22"/>
      <w:szCs w:val="21"/>
      <w:lang w:val="x-none" w:eastAsia="x-none"/>
    </w:rPr>
  </w:style>
  <w:style w:type="character" w:customStyle="1" w:styleId="Heading3Char111">
    <w:name w:val="Heading 3 Char111"/>
    <w:basedOn w:val="DefaultParagraphFont"/>
    <w:uiPriority w:val="9"/>
    <w:semiHidden/>
    <w:rsid w:val="009B2D2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FootnoteTextChar111">
    <w:name w:val="Footnote Text Char111"/>
    <w:basedOn w:val="DefaultParagraphFont"/>
    <w:uiPriority w:val="99"/>
    <w:semiHidden/>
    <w:rsid w:val="009B2D2E"/>
    <w:rPr>
      <w:rFonts w:ascii="Times New Romans" w:hAnsi="Times New Romans"/>
      <w:sz w:val="20"/>
      <w:szCs w:val="20"/>
    </w:rPr>
  </w:style>
  <w:style w:type="character" w:customStyle="1" w:styleId="Heading1Char31">
    <w:name w:val="Heading 1 Char31"/>
    <w:basedOn w:val="DefaultParagraphFont"/>
    <w:uiPriority w:val="9"/>
    <w:rsid w:val="009B2D2E"/>
    <w:rPr>
      <w:rFonts w:ascii="Times New Romans" w:hAnsi="Times New Romans"/>
      <w:b/>
    </w:rPr>
  </w:style>
  <w:style w:type="character" w:customStyle="1" w:styleId="Heading2Char31">
    <w:name w:val="Heading 2 Char31"/>
    <w:basedOn w:val="DefaultParagraphFont"/>
    <w:uiPriority w:val="9"/>
    <w:rsid w:val="009B2D2E"/>
    <w:rPr>
      <w:rFonts w:ascii="Times New Romans" w:eastAsiaTheme="majorEastAsia" w:hAnsi="Times New Romans" w:cstheme="majorBidi"/>
      <w:b/>
      <w:color w:val="000000" w:themeColor="text1"/>
      <w:sz w:val="20"/>
      <w:szCs w:val="26"/>
    </w:rPr>
  </w:style>
  <w:style w:type="paragraph" w:customStyle="1" w:styleId="EndNoteBibliographyTitle21">
    <w:name w:val="EndNote Bibliography Title21"/>
    <w:basedOn w:val="Normal"/>
    <w:rsid w:val="009B2D2E"/>
    <w:pPr>
      <w:jc w:val="center"/>
    </w:pPr>
    <w:rPr>
      <w:rFonts w:ascii="Arial" w:hAnsi="Arial" w:cs="Arial"/>
    </w:rPr>
  </w:style>
  <w:style w:type="character" w:customStyle="1" w:styleId="EndNoteBibliographyTitleChar21">
    <w:name w:val="EndNote Bibliography Title Char21"/>
    <w:basedOn w:val="DefaultParagraphFont"/>
    <w:rsid w:val="009B2D2E"/>
    <w:rPr>
      <w:rFonts w:ascii="Arial" w:hAnsi="Arial" w:cs="Arial"/>
      <w:sz w:val="20"/>
    </w:rPr>
  </w:style>
  <w:style w:type="paragraph" w:customStyle="1" w:styleId="EndNoteBibliography21">
    <w:name w:val="EndNote Bibliography21"/>
    <w:basedOn w:val="Normal"/>
    <w:rsid w:val="009B2D2E"/>
    <w:rPr>
      <w:rFonts w:ascii="Arial" w:hAnsi="Arial" w:cs="Arial"/>
    </w:rPr>
  </w:style>
  <w:style w:type="character" w:customStyle="1" w:styleId="EndNoteBibliographyChar21">
    <w:name w:val="EndNote Bibliography Char21"/>
    <w:basedOn w:val="DefaultParagraphFont"/>
    <w:rsid w:val="009B2D2E"/>
    <w:rPr>
      <w:rFonts w:ascii="Arial" w:hAnsi="Arial" w:cs="Arial"/>
      <w:sz w:val="20"/>
    </w:rPr>
  </w:style>
  <w:style w:type="character" w:customStyle="1" w:styleId="FootnoteTextChar21">
    <w:name w:val="Footnote Text Char21"/>
    <w:basedOn w:val="DefaultParagraphFont"/>
    <w:uiPriority w:val="99"/>
    <w:semiHidden/>
    <w:rsid w:val="009B2D2E"/>
    <w:rPr>
      <w:rFonts w:ascii="Times New Romans" w:hAnsi="Times New Romans"/>
      <w:sz w:val="20"/>
      <w:szCs w:val="20"/>
    </w:rPr>
  </w:style>
  <w:style w:type="character" w:customStyle="1" w:styleId="ListParagraphChar21">
    <w:name w:val="List Paragraph Char21"/>
    <w:basedOn w:val="DefaultParagraphFont"/>
    <w:uiPriority w:val="34"/>
    <w:rsid w:val="009B2D2E"/>
    <w:rPr>
      <w:rFonts w:ascii="Times New Roman" w:eastAsia="Times New Roman" w:hAnsi="Times New Roman" w:cs="Times New Roman"/>
    </w:rPr>
  </w:style>
  <w:style w:type="character" w:customStyle="1" w:styleId="CommentTextChar31">
    <w:name w:val="Comment Text Char31"/>
    <w:basedOn w:val="DefaultParagraphFont"/>
    <w:uiPriority w:val="99"/>
    <w:rsid w:val="009B2D2E"/>
    <w:rPr>
      <w:rFonts w:ascii="Times New Romans" w:hAnsi="Times New Romans"/>
      <w:sz w:val="20"/>
      <w:szCs w:val="20"/>
    </w:rPr>
  </w:style>
  <w:style w:type="character" w:customStyle="1" w:styleId="CommentSubjectChar31">
    <w:name w:val="Comment Subject Char31"/>
    <w:basedOn w:val="CommentTextChar"/>
    <w:uiPriority w:val="99"/>
    <w:semiHidden/>
    <w:rsid w:val="009B2D2E"/>
    <w:rPr>
      <w:rFonts w:ascii="Times New Romans" w:hAnsi="Times New Romans"/>
      <w:b/>
      <w:bCs/>
      <w:sz w:val="20"/>
      <w:szCs w:val="20"/>
    </w:rPr>
  </w:style>
  <w:style w:type="paragraph" w:customStyle="1" w:styleId="xmsonormal11">
    <w:name w:val="x_msonormal11"/>
    <w:basedOn w:val="Normal"/>
    <w:rsid w:val="009B2D2E"/>
    <w:rPr>
      <w:rFonts w:ascii="Calibri" w:eastAsiaTheme="minorHAnsi" w:hAnsi="Calibri" w:cs="Calibri"/>
      <w:sz w:val="22"/>
      <w:szCs w:val="22"/>
      <w:lang w:eastAsia="en-US"/>
    </w:rPr>
  </w:style>
  <w:style w:type="character" w:customStyle="1" w:styleId="HeaderChar31">
    <w:name w:val="Header Char31"/>
    <w:basedOn w:val="DefaultParagraphFont"/>
    <w:uiPriority w:val="99"/>
    <w:rsid w:val="009B2D2E"/>
    <w:rPr>
      <w:rFonts w:ascii="Times New Romans" w:hAnsi="Times New Romans"/>
      <w:sz w:val="20"/>
    </w:rPr>
  </w:style>
  <w:style w:type="character" w:customStyle="1" w:styleId="FooterChar31">
    <w:name w:val="Footer Char31"/>
    <w:basedOn w:val="DefaultParagraphFont"/>
    <w:uiPriority w:val="99"/>
    <w:rsid w:val="009B2D2E"/>
    <w:rPr>
      <w:rFonts w:ascii="Times New Romans" w:hAnsi="Times New Romans"/>
      <w:sz w:val="20"/>
    </w:rPr>
  </w:style>
  <w:style w:type="character" w:customStyle="1" w:styleId="NoSpacingChar21">
    <w:name w:val="No Spacing Char21"/>
    <w:basedOn w:val="DefaultParagraphFont"/>
    <w:uiPriority w:val="1"/>
    <w:rsid w:val="009B2D2E"/>
    <w:rPr>
      <w:rFonts w:ascii="Arial" w:hAnsi="Arial"/>
      <w:sz w:val="20"/>
    </w:rPr>
  </w:style>
  <w:style w:type="character" w:customStyle="1" w:styleId="CaptionChar21">
    <w:name w:val="Caption Char21"/>
    <w:basedOn w:val="DefaultParagraphFont"/>
    <w:uiPriority w:val="35"/>
    <w:rsid w:val="009B2D2E"/>
    <w:rPr>
      <w:rFonts w:ascii="Arial" w:hAnsi="Arial"/>
      <w:b/>
      <w:iCs/>
      <w:color w:val="000000" w:themeColor="text1"/>
      <w:szCs w:val="18"/>
    </w:rPr>
  </w:style>
  <w:style w:type="character" w:customStyle="1" w:styleId="Heading3Char21">
    <w:name w:val="Heading 3 Char21"/>
    <w:basedOn w:val="DefaultParagraphFont"/>
    <w:uiPriority w:val="9"/>
    <w:semiHidden/>
    <w:rsid w:val="009B2D2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alloonTextChar21">
    <w:name w:val="Balloon Text Char21"/>
    <w:basedOn w:val="DefaultParagraphFont"/>
    <w:uiPriority w:val="99"/>
    <w:semiHidden/>
    <w:rsid w:val="009B2D2E"/>
    <w:rPr>
      <w:rFonts w:ascii="Times New Roman" w:hAnsi="Times New Roman" w:cs="Times New Roman"/>
      <w:sz w:val="18"/>
      <w:szCs w:val="18"/>
    </w:rPr>
  </w:style>
  <w:style w:type="character" w:customStyle="1" w:styleId="BalloonTextChar121">
    <w:name w:val="Balloon Text Char121"/>
    <w:basedOn w:val="DefaultParagraphFont"/>
    <w:uiPriority w:val="99"/>
    <w:semiHidden/>
    <w:rsid w:val="009B2D2E"/>
    <w:rPr>
      <w:rFonts w:ascii="Times New Roman" w:hAnsi="Times New Roman" w:cs="Times New Roman"/>
      <w:sz w:val="18"/>
      <w:szCs w:val="18"/>
    </w:rPr>
  </w:style>
  <w:style w:type="character" w:customStyle="1" w:styleId="CommentTextChar121">
    <w:name w:val="Comment Text Char121"/>
    <w:basedOn w:val="DefaultParagraphFont"/>
    <w:uiPriority w:val="99"/>
    <w:rsid w:val="009B2D2E"/>
    <w:rPr>
      <w:sz w:val="20"/>
      <w:szCs w:val="20"/>
    </w:rPr>
  </w:style>
  <w:style w:type="character" w:customStyle="1" w:styleId="CommentSubjectChar121">
    <w:name w:val="Comment Subject Char121"/>
    <w:basedOn w:val="CommentTextChar"/>
    <w:uiPriority w:val="99"/>
    <w:semiHidden/>
    <w:rsid w:val="009B2D2E"/>
    <w:rPr>
      <w:rFonts w:ascii="Arial" w:hAnsi="Arial"/>
      <w:b/>
      <w:bCs/>
      <w:sz w:val="20"/>
      <w:szCs w:val="20"/>
    </w:rPr>
  </w:style>
  <w:style w:type="character" w:customStyle="1" w:styleId="Heading1Char121">
    <w:name w:val="Heading 1 Char121"/>
    <w:basedOn w:val="DefaultParagraphFont"/>
    <w:uiPriority w:val="9"/>
    <w:rsid w:val="009B2D2E"/>
    <w:rPr>
      <w:rFonts w:ascii="Arial" w:eastAsiaTheme="majorEastAsia" w:hAnsi="Arial" w:cstheme="majorBidi"/>
      <w:b/>
      <w:color w:val="000000" w:themeColor="text1"/>
      <w:sz w:val="20"/>
      <w:szCs w:val="32"/>
      <w:u w:val="single"/>
    </w:rPr>
  </w:style>
  <w:style w:type="character" w:customStyle="1" w:styleId="apple-converted-space11">
    <w:name w:val="apple-converted-space11"/>
    <w:basedOn w:val="DefaultParagraphFont"/>
    <w:rsid w:val="009B2D2E"/>
  </w:style>
  <w:style w:type="character" w:customStyle="1" w:styleId="HeaderChar121">
    <w:name w:val="Header Char121"/>
    <w:basedOn w:val="DefaultParagraphFont"/>
    <w:uiPriority w:val="99"/>
    <w:rsid w:val="009B2D2E"/>
    <w:rPr>
      <w:rFonts w:ascii="Arial" w:hAnsi="Arial"/>
      <w:sz w:val="20"/>
    </w:rPr>
  </w:style>
  <w:style w:type="character" w:customStyle="1" w:styleId="FooterChar121">
    <w:name w:val="Footer Char121"/>
    <w:basedOn w:val="DefaultParagraphFont"/>
    <w:uiPriority w:val="99"/>
    <w:rsid w:val="009B2D2E"/>
    <w:rPr>
      <w:rFonts w:ascii="Arial" w:hAnsi="Arial"/>
      <w:sz w:val="20"/>
    </w:rPr>
  </w:style>
  <w:style w:type="paragraph" w:customStyle="1" w:styleId="Pa1011">
    <w:name w:val="Pa1011"/>
    <w:basedOn w:val="Normal"/>
    <w:next w:val="Normal"/>
    <w:uiPriority w:val="99"/>
    <w:rsid w:val="009B2D2E"/>
    <w:pPr>
      <w:autoSpaceDE w:val="0"/>
      <w:autoSpaceDN w:val="0"/>
      <w:adjustRightInd w:val="0"/>
      <w:spacing w:line="181" w:lineRule="atLeast"/>
    </w:pPr>
    <w:rPr>
      <w:rFonts w:ascii="Meta Serif Pro Book" w:hAnsi="Meta Serif Pro Book"/>
      <w:sz w:val="24"/>
    </w:rPr>
  </w:style>
  <w:style w:type="character" w:customStyle="1" w:styleId="A1311">
    <w:name w:val="A1311"/>
    <w:uiPriority w:val="99"/>
    <w:rsid w:val="009B2D2E"/>
    <w:rPr>
      <w:rFonts w:cs="Meta Serif Pro Book"/>
      <w:color w:val="221E1F"/>
      <w:sz w:val="17"/>
      <w:szCs w:val="17"/>
    </w:rPr>
  </w:style>
  <w:style w:type="paragraph" w:customStyle="1" w:styleId="Pa811">
    <w:name w:val="Pa811"/>
    <w:basedOn w:val="Normal"/>
    <w:next w:val="Normal"/>
    <w:uiPriority w:val="99"/>
    <w:rsid w:val="009B2D2E"/>
    <w:pPr>
      <w:autoSpaceDE w:val="0"/>
      <w:autoSpaceDN w:val="0"/>
      <w:adjustRightInd w:val="0"/>
      <w:spacing w:line="175" w:lineRule="atLeast"/>
    </w:pPr>
    <w:rPr>
      <w:rFonts w:ascii="MetaHeadlineOT-Bold" w:hAnsi="MetaHeadlineOT-Bold"/>
      <w:sz w:val="24"/>
    </w:rPr>
  </w:style>
  <w:style w:type="character" w:customStyle="1" w:styleId="A1211">
    <w:name w:val="A1211"/>
    <w:uiPriority w:val="99"/>
    <w:rsid w:val="009B2D2E"/>
    <w:rPr>
      <w:rFonts w:cs="MetaHeadlineOT-Bold"/>
      <w:b/>
      <w:bCs/>
      <w:color w:val="211D1E"/>
      <w:sz w:val="18"/>
      <w:szCs w:val="18"/>
    </w:rPr>
  </w:style>
  <w:style w:type="character" w:customStyle="1" w:styleId="Heading2Char121">
    <w:name w:val="Heading 2 Char121"/>
    <w:basedOn w:val="DefaultParagraphFont"/>
    <w:uiPriority w:val="9"/>
    <w:semiHidden/>
    <w:rsid w:val="009B2D2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PlainTextChar21">
    <w:name w:val="Plain Text Char21"/>
    <w:basedOn w:val="DefaultParagraphFont"/>
    <w:uiPriority w:val="99"/>
    <w:rsid w:val="009B2D2E"/>
    <w:rPr>
      <w:rFonts w:ascii="Calibri" w:eastAsia="Calibri" w:hAnsi="Calibri" w:cs="Times New Roman"/>
      <w:sz w:val="22"/>
      <w:szCs w:val="21"/>
      <w:lang w:val="x-none" w:eastAsia="x-none"/>
    </w:rPr>
  </w:style>
  <w:style w:type="character" w:customStyle="1" w:styleId="PlainTextChar121">
    <w:name w:val="Plain Text Char121"/>
    <w:basedOn w:val="DefaultParagraphFont"/>
    <w:uiPriority w:val="99"/>
    <w:rsid w:val="009B2D2E"/>
    <w:rPr>
      <w:rFonts w:ascii="Calibri" w:eastAsia="Calibri" w:hAnsi="Calibri" w:cs="Times New Roman"/>
      <w:sz w:val="22"/>
      <w:szCs w:val="21"/>
      <w:lang w:val="x-none" w:eastAsia="x-none"/>
    </w:rPr>
  </w:style>
  <w:style w:type="character" w:customStyle="1" w:styleId="cf0111">
    <w:name w:val="cf0111"/>
    <w:basedOn w:val="DefaultParagraphFont"/>
    <w:rsid w:val="009B2D2E"/>
    <w:rPr>
      <w:rFonts w:ascii="Segoe UI" w:hAnsi="Segoe UI" w:cs="Segoe UI" w:hint="default"/>
      <w:sz w:val="18"/>
      <w:szCs w:val="18"/>
    </w:rPr>
  </w:style>
  <w:style w:type="character" w:customStyle="1" w:styleId="cf1111">
    <w:name w:val="cf1111"/>
    <w:basedOn w:val="DefaultParagraphFont"/>
    <w:rsid w:val="009B2D2E"/>
    <w:rPr>
      <w:rFonts w:ascii="Segoe UI" w:hAnsi="Segoe UI" w:cs="Segoe UI" w:hint="default"/>
      <w:sz w:val="18"/>
      <w:szCs w:val="18"/>
    </w:rPr>
  </w:style>
  <w:style w:type="paragraph" w:customStyle="1" w:styleId="Default11">
    <w:name w:val="Default11"/>
    <w:rsid w:val="009B2D2E"/>
    <w:pPr>
      <w:autoSpaceDE w:val="0"/>
      <w:autoSpaceDN w:val="0"/>
      <w:adjustRightInd w:val="0"/>
    </w:pPr>
    <w:rPr>
      <w:rFonts w:ascii="Meta Pro Light" w:hAnsi="Meta Pro Light" w:cs="Meta Pro Light"/>
      <w:color w:val="000000"/>
    </w:rPr>
  </w:style>
  <w:style w:type="character" w:customStyle="1" w:styleId="Heading3Char121">
    <w:name w:val="Heading 3 Char121"/>
    <w:basedOn w:val="DefaultParagraphFont"/>
    <w:uiPriority w:val="9"/>
    <w:semiHidden/>
    <w:rsid w:val="009B2D2E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pf011">
    <w:name w:val="pf011"/>
    <w:basedOn w:val="Normal"/>
    <w:rsid w:val="009B2D2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lang w:eastAsia="en-US"/>
    </w:rPr>
  </w:style>
  <w:style w:type="character" w:customStyle="1" w:styleId="Heading1Char211">
    <w:name w:val="Heading 1 Char211"/>
    <w:basedOn w:val="DefaultParagraphFont"/>
    <w:uiPriority w:val="9"/>
    <w:rsid w:val="009B2D2E"/>
    <w:rPr>
      <w:rFonts w:ascii="Times New Romans" w:hAnsi="Times New Romans"/>
      <w:b/>
    </w:rPr>
  </w:style>
  <w:style w:type="character" w:customStyle="1" w:styleId="Heading2Char211">
    <w:name w:val="Heading 2 Char211"/>
    <w:basedOn w:val="DefaultParagraphFont"/>
    <w:uiPriority w:val="9"/>
    <w:rsid w:val="009B2D2E"/>
    <w:rPr>
      <w:rFonts w:ascii="Times New Romans" w:eastAsiaTheme="majorEastAsia" w:hAnsi="Times New Romans" w:cstheme="majorBidi"/>
      <w:b/>
      <w:color w:val="000000" w:themeColor="text1"/>
      <w:sz w:val="20"/>
      <w:szCs w:val="26"/>
    </w:rPr>
  </w:style>
  <w:style w:type="paragraph" w:customStyle="1" w:styleId="EndNoteBibliographyTitle111">
    <w:name w:val="EndNote Bibliography Title111"/>
    <w:basedOn w:val="Normal"/>
    <w:rsid w:val="009B2D2E"/>
    <w:pPr>
      <w:jc w:val="center"/>
    </w:pPr>
    <w:rPr>
      <w:rFonts w:ascii="Arial" w:hAnsi="Arial" w:cs="Arial"/>
    </w:rPr>
  </w:style>
  <w:style w:type="character" w:customStyle="1" w:styleId="EndNoteBibliographyTitleChar111">
    <w:name w:val="EndNote Bibliography Title Char111"/>
    <w:basedOn w:val="DefaultParagraphFont"/>
    <w:rsid w:val="009B2D2E"/>
    <w:rPr>
      <w:rFonts w:ascii="Arial" w:hAnsi="Arial" w:cs="Arial"/>
      <w:sz w:val="20"/>
    </w:rPr>
  </w:style>
  <w:style w:type="paragraph" w:customStyle="1" w:styleId="EndNoteBibliography111">
    <w:name w:val="EndNote Bibliography111"/>
    <w:basedOn w:val="Normal"/>
    <w:rsid w:val="009B2D2E"/>
    <w:rPr>
      <w:rFonts w:ascii="Arial" w:hAnsi="Arial" w:cs="Arial"/>
    </w:rPr>
  </w:style>
  <w:style w:type="character" w:customStyle="1" w:styleId="EndNoteBibliographyChar111">
    <w:name w:val="EndNote Bibliography Char111"/>
    <w:basedOn w:val="DefaultParagraphFont"/>
    <w:rsid w:val="009B2D2E"/>
    <w:rPr>
      <w:rFonts w:ascii="Arial" w:hAnsi="Arial" w:cs="Arial"/>
      <w:sz w:val="20"/>
    </w:rPr>
  </w:style>
  <w:style w:type="character" w:customStyle="1" w:styleId="FootnoteTextChar121">
    <w:name w:val="Footnote Text Char121"/>
    <w:basedOn w:val="DefaultParagraphFont"/>
    <w:uiPriority w:val="99"/>
    <w:semiHidden/>
    <w:rsid w:val="009B2D2E"/>
    <w:rPr>
      <w:rFonts w:ascii="Times New Romans" w:hAnsi="Times New Romans"/>
      <w:sz w:val="20"/>
      <w:szCs w:val="20"/>
    </w:rPr>
  </w:style>
  <w:style w:type="character" w:customStyle="1" w:styleId="ListParagraphChar111">
    <w:name w:val="List Paragraph Char111"/>
    <w:basedOn w:val="DefaultParagraphFont"/>
    <w:uiPriority w:val="34"/>
    <w:rsid w:val="009B2D2E"/>
    <w:rPr>
      <w:rFonts w:ascii="Times New Roman" w:eastAsia="Times New Roman" w:hAnsi="Times New Roman" w:cs="Times New Roman"/>
    </w:rPr>
  </w:style>
  <w:style w:type="character" w:customStyle="1" w:styleId="CommentTextChar211">
    <w:name w:val="Comment Text Char211"/>
    <w:basedOn w:val="DefaultParagraphFont"/>
    <w:uiPriority w:val="99"/>
    <w:rsid w:val="009B2D2E"/>
    <w:rPr>
      <w:rFonts w:ascii="Times New Romans" w:hAnsi="Times New Romans"/>
      <w:sz w:val="20"/>
      <w:szCs w:val="20"/>
    </w:rPr>
  </w:style>
  <w:style w:type="character" w:customStyle="1" w:styleId="CommentSubjectChar211">
    <w:name w:val="Comment Subject Char211"/>
    <w:basedOn w:val="CommentTextChar"/>
    <w:uiPriority w:val="99"/>
    <w:semiHidden/>
    <w:rsid w:val="009B2D2E"/>
    <w:rPr>
      <w:rFonts w:ascii="Times New Romans" w:hAnsi="Times New Romans"/>
      <w:b/>
      <w:bCs/>
      <w:sz w:val="20"/>
      <w:szCs w:val="20"/>
    </w:rPr>
  </w:style>
  <w:style w:type="character" w:customStyle="1" w:styleId="HeaderChar211">
    <w:name w:val="Header Char211"/>
    <w:basedOn w:val="DefaultParagraphFont"/>
    <w:uiPriority w:val="99"/>
    <w:rsid w:val="009B2D2E"/>
    <w:rPr>
      <w:rFonts w:ascii="Times New Romans" w:hAnsi="Times New Romans"/>
      <w:sz w:val="20"/>
    </w:rPr>
  </w:style>
  <w:style w:type="character" w:customStyle="1" w:styleId="FooterChar211">
    <w:name w:val="Footer Char211"/>
    <w:basedOn w:val="DefaultParagraphFont"/>
    <w:uiPriority w:val="99"/>
    <w:rsid w:val="009B2D2E"/>
    <w:rPr>
      <w:rFonts w:ascii="Times New Romans" w:hAnsi="Times New Romans"/>
      <w:sz w:val="20"/>
    </w:rPr>
  </w:style>
  <w:style w:type="character" w:customStyle="1" w:styleId="NoSpacingChar111">
    <w:name w:val="No Spacing Char111"/>
    <w:basedOn w:val="DefaultParagraphFont"/>
    <w:uiPriority w:val="1"/>
    <w:rsid w:val="009B2D2E"/>
    <w:rPr>
      <w:rFonts w:ascii="Arial" w:hAnsi="Arial"/>
      <w:sz w:val="20"/>
    </w:rPr>
  </w:style>
  <w:style w:type="character" w:customStyle="1" w:styleId="CaptionChar111">
    <w:name w:val="Caption Char111"/>
    <w:basedOn w:val="DefaultParagraphFont"/>
    <w:uiPriority w:val="35"/>
    <w:rsid w:val="009B2D2E"/>
    <w:rPr>
      <w:rFonts w:ascii="Arial" w:hAnsi="Arial"/>
      <w:b/>
      <w:iCs/>
      <w:color w:val="000000" w:themeColor="text1"/>
      <w:szCs w:val="18"/>
    </w:rPr>
  </w:style>
  <w:style w:type="character" w:customStyle="1" w:styleId="fieldrange">
    <w:name w:val="fieldrange"/>
    <w:basedOn w:val="DefaultParagraphFont"/>
    <w:rsid w:val="0016442A"/>
  </w:style>
  <w:style w:type="character" w:customStyle="1" w:styleId="normaltextrun">
    <w:name w:val="normaltextrun"/>
    <w:basedOn w:val="DefaultParagraphFont"/>
    <w:rsid w:val="0016442A"/>
  </w:style>
  <w:style w:type="character" w:customStyle="1" w:styleId="tabchar">
    <w:name w:val="tabchar"/>
    <w:basedOn w:val="DefaultParagraphFont"/>
    <w:rsid w:val="0016442A"/>
  </w:style>
  <w:style w:type="character" w:customStyle="1" w:styleId="findhit">
    <w:name w:val="findhit"/>
    <w:basedOn w:val="DefaultParagraphFont"/>
    <w:rsid w:val="0016442A"/>
  </w:style>
  <w:style w:type="character" w:customStyle="1" w:styleId="eop">
    <w:name w:val="eop"/>
    <w:basedOn w:val="DefaultParagraphFont"/>
    <w:rsid w:val="001644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63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6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3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8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4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2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3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3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10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795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107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928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8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7A99676-863C-264C-8255-E4CCAFBB9C1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yun Chua</dc:creator>
  <cp:keywords/>
  <dc:description/>
  <cp:lastModifiedBy>Shelly L. Gray</cp:lastModifiedBy>
  <cp:revision>84</cp:revision>
  <cp:lastPrinted>2022-07-22T17:08:00Z</cp:lastPrinted>
  <dcterms:created xsi:type="dcterms:W3CDTF">2023-12-06T01:42:00Z</dcterms:created>
  <dcterms:modified xsi:type="dcterms:W3CDTF">2024-03-29T22:56:00Z</dcterms:modified>
</cp:coreProperties>
</file>